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07081" w14:textId="4BFB897F" w:rsidR="00B330A4" w:rsidRPr="003F73D9" w:rsidRDefault="00A522B6" w:rsidP="00B330A4">
      <w:pPr>
        <w:rPr>
          <w:rFonts w:ascii="Calibri" w:hAnsi="Calibri"/>
          <w:b/>
          <w:sz w:val="24"/>
          <w:szCs w:val="24"/>
          <w:lang w:val="en-GB"/>
        </w:rPr>
      </w:pPr>
      <w:r>
        <w:rPr>
          <w:rFonts w:ascii="Calibri" w:hAnsi="Calibri"/>
          <w:b/>
          <w:sz w:val="24"/>
          <w:szCs w:val="24"/>
          <w:lang w:val="en-GB"/>
        </w:rPr>
        <w:t>Appendix. L</w:t>
      </w:r>
      <w:r w:rsidR="00B330A4" w:rsidRPr="003F73D9">
        <w:rPr>
          <w:rFonts w:ascii="Calibri" w:hAnsi="Calibri"/>
          <w:b/>
          <w:sz w:val="24"/>
          <w:szCs w:val="24"/>
          <w:lang w:val="en-GB"/>
        </w:rPr>
        <w:t xml:space="preserve">ist of variables used in the analysis </w:t>
      </w:r>
    </w:p>
    <w:p w14:paraId="3363B3BB" w14:textId="77777777" w:rsidR="00B330A4" w:rsidRPr="00267A0E" w:rsidRDefault="00B330A4" w:rsidP="00B330A4">
      <w:pPr>
        <w:rPr>
          <w:rFonts w:ascii="Calibri" w:eastAsia="MS Mincho" w:hAnsi="Calibri"/>
          <w:b/>
          <w:bCs/>
          <w:lang w:val="en-GB"/>
        </w:rPr>
      </w:pPr>
      <w:r w:rsidRPr="00267A0E">
        <w:rPr>
          <w:rFonts w:ascii="Calibri" w:eastAsia="MS Mincho" w:hAnsi="Calibri"/>
          <w:b/>
          <w:bCs/>
          <w:lang w:val="en-GB"/>
        </w:rPr>
        <w:t xml:space="preserve">Socio-demographic </w:t>
      </w:r>
    </w:p>
    <w:p w14:paraId="12F2D88A" w14:textId="77777777" w:rsidR="00B330A4" w:rsidRPr="00267A0E" w:rsidRDefault="00B330A4" w:rsidP="00B330A4">
      <w:pPr>
        <w:rPr>
          <w:rFonts w:ascii="Calibri" w:eastAsia="MS Mincho" w:hAnsi="Calibri"/>
          <w:lang w:val="en-GB"/>
        </w:rPr>
      </w:pPr>
      <w:r w:rsidRPr="00267A0E">
        <w:rPr>
          <w:rFonts w:ascii="Calibri" w:eastAsia="MS Mincho" w:hAnsi="Calibri"/>
          <w:lang w:val="en-GB"/>
        </w:rPr>
        <w:t xml:space="preserve">Sex, Age, Married/cohabiting, low income, years of education as 3 groups, paid work (32 hours +), not working because of illness. </w:t>
      </w:r>
    </w:p>
    <w:p w14:paraId="0969E42D" w14:textId="77777777" w:rsidR="00B330A4" w:rsidRPr="00267A0E" w:rsidRDefault="00B330A4" w:rsidP="00B330A4">
      <w:pPr>
        <w:rPr>
          <w:rFonts w:ascii="Calibri" w:eastAsia="MS Mincho" w:hAnsi="Calibri"/>
          <w:b/>
          <w:bCs/>
          <w:lang w:val="en-GB"/>
        </w:rPr>
      </w:pPr>
      <w:r w:rsidRPr="00267A0E">
        <w:rPr>
          <w:rFonts w:ascii="Calibri" w:eastAsia="MS Mincho" w:hAnsi="Calibri"/>
          <w:b/>
          <w:bCs/>
          <w:lang w:val="en-GB"/>
        </w:rPr>
        <w:t>Medical and Psychiatric disorders</w:t>
      </w:r>
    </w:p>
    <w:p w14:paraId="3E63551C" w14:textId="56DE7B1A" w:rsidR="00B330A4" w:rsidRPr="00267A0E" w:rsidRDefault="00B330A4" w:rsidP="00B330A4">
      <w:pPr>
        <w:rPr>
          <w:rFonts w:ascii="Calibri" w:eastAsia="MS Mincho" w:hAnsi="Calibri"/>
          <w:lang w:val="en-GB"/>
        </w:rPr>
      </w:pPr>
      <w:r w:rsidRPr="00267A0E">
        <w:rPr>
          <w:rFonts w:ascii="Calibri" w:eastAsia="MS Mincho" w:hAnsi="Calibri"/>
          <w:lang w:val="en-GB"/>
        </w:rPr>
        <w:t xml:space="preserve">Prior diagnosis of </w:t>
      </w:r>
      <w:r w:rsidR="00CE307A">
        <w:rPr>
          <w:rFonts w:ascii="Calibri" w:eastAsia="MS Mincho" w:hAnsi="Calibri"/>
          <w:lang w:val="en-GB"/>
        </w:rPr>
        <w:t>c</w:t>
      </w:r>
      <w:r w:rsidRPr="00267A0E">
        <w:rPr>
          <w:rFonts w:ascii="Calibri" w:eastAsia="MS Mincho" w:hAnsi="Calibri"/>
          <w:lang w:val="en-GB"/>
        </w:rPr>
        <w:t xml:space="preserve">hronic </w:t>
      </w:r>
      <w:r w:rsidR="00CE307A">
        <w:rPr>
          <w:rFonts w:ascii="Calibri" w:eastAsia="MS Mincho" w:hAnsi="Calibri"/>
          <w:lang w:val="en-GB"/>
        </w:rPr>
        <w:t>f</w:t>
      </w:r>
      <w:r w:rsidRPr="00267A0E">
        <w:rPr>
          <w:rFonts w:ascii="Calibri" w:eastAsia="MS Mincho" w:hAnsi="Calibri"/>
          <w:lang w:val="en-GB"/>
        </w:rPr>
        <w:t xml:space="preserve">atigue </w:t>
      </w:r>
      <w:r w:rsidR="00CE307A">
        <w:rPr>
          <w:rFonts w:ascii="Calibri" w:eastAsia="MS Mincho" w:hAnsi="Calibri"/>
          <w:lang w:val="en-GB"/>
        </w:rPr>
        <w:t>s</w:t>
      </w:r>
      <w:r w:rsidRPr="00267A0E">
        <w:rPr>
          <w:rFonts w:ascii="Calibri" w:eastAsia="MS Mincho" w:hAnsi="Calibri"/>
          <w:lang w:val="en-GB"/>
        </w:rPr>
        <w:t xml:space="preserve">yndrome, </w:t>
      </w:r>
      <w:r w:rsidR="00CE307A">
        <w:rPr>
          <w:rFonts w:ascii="Calibri" w:eastAsia="MS Mincho" w:hAnsi="Calibri"/>
          <w:lang w:val="en-GB"/>
        </w:rPr>
        <w:t>f</w:t>
      </w:r>
      <w:r w:rsidRPr="00267A0E">
        <w:rPr>
          <w:rFonts w:ascii="Calibri" w:eastAsia="MS Mincho" w:hAnsi="Calibri"/>
          <w:lang w:val="en-GB"/>
        </w:rPr>
        <w:t xml:space="preserve">ibromyalgia, </w:t>
      </w:r>
      <w:r w:rsidR="00CE307A">
        <w:rPr>
          <w:rFonts w:ascii="Calibri" w:eastAsia="MS Mincho" w:hAnsi="Calibri"/>
          <w:lang w:val="en-GB"/>
        </w:rPr>
        <w:t>s</w:t>
      </w:r>
      <w:r w:rsidRPr="00267A0E">
        <w:rPr>
          <w:rFonts w:ascii="Calibri" w:eastAsia="MS Mincho" w:hAnsi="Calibri"/>
          <w:lang w:val="en-GB"/>
        </w:rPr>
        <w:t xml:space="preserve">tomach ulcer, chronic inflammation of throat, </w:t>
      </w:r>
      <w:r w:rsidR="00CE307A">
        <w:rPr>
          <w:rFonts w:ascii="Calibri" w:eastAsia="MS Mincho" w:hAnsi="Calibri"/>
          <w:lang w:val="en-GB"/>
        </w:rPr>
        <w:t>i</w:t>
      </w:r>
      <w:r w:rsidRPr="00267A0E">
        <w:rPr>
          <w:rFonts w:ascii="Calibri" w:eastAsia="MS Mincho" w:hAnsi="Calibri"/>
          <w:lang w:val="en-GB"/>
        </w:rPr>
        <w:t xml:space="preserve">nflammatory bowel disease, gallstones, eczema, diabetes, asthma, COPD, osteoarthritis, osteoporosis, anaemia, migraine, RSI, incontinence. </w:t>
      </w:r>
    </w:p>
    <w:p w14:paraId="03C4E6F2" w14:textId="6C01A107" w:rsidR="00B330A4" w:rsidRPr="00267A0E" w:rsidRDefault="00B330A4" w:rsidP="00B330A4">
      <w:pPr>
        <w:rPr>
          <w:rFonts w:ascii="Calibri" w:eastAsia="MS Mincho" w:hAnsi="Calibri"/>
          <w:lang w:val="en-GB"/>
        </w:rPr>
      </w:pPr>
      <w:r w:rsidRPr="00267A0E">
        <w:rPr>
          <w:rFonts w:ascii="Calibri" w:eastAsia="MS Mincho" w:hAnsi="Calibri"/>
          <w:lang w:val="en-GB"/>
        </w:rPr>
        <w:t>Prior diagnosis of depression, anxiety disorders, bipolar, agoraphobia, panic disorder, eating disorder, obsessive/compulsive, schizophrenia, burnout, social phobia</w:t>
      </w:r>
      <w:r w:rsidR="0062010D">
        <w:rPr>
          <w:rFonts w:ascii="Calibri" w:eastAsia="MS Mincho" w:hAnsi="Calibri"/>
          <w:lang w:val="en-GB"/>
        </w:rPr>
        <w:t xml:space="preserve"> (entered as a total number).</w:t>
      </w:r>
      <w:r w:rsidRPr="00267A0E">
        <w:rPr>
          <w:rFonts w:ascii="Calibri" w:eastAsia="MS Mincho" w:hAnsi="Calibri"/>
          <w:lang w:val="en-GB"/>
        </w:rPr>
        <w:t xml:space="preserve"> </w:t>
      </w:r>
    </w:p>
    <w:p w14:paraId="33DC883D" w14:textId="77777777" w:rsidR="00B330A4" w:rsidRPr="00267A0E" w:rsidRDefault="00B330A4" w:rsidP="00B330A4">
      <w:pPr>
        <w:rPr>
          <w:rFonts w:ascii="Calibri" w:eastAsia="MS Mincho" w:hAnsi="Calibri"/>
          <w:b/>
          <w:bCs/>
          <w:lang w:val="en-GB"/>
        </w:rPr>
      </w:pPr>
      <w:r w:rsidRPr="00267A0E">
        <w:rPr>
          <w:rFonts w:ascii="Calibri" w:eastAsia="MS Mincho" w:hAnsi="Calibri"/>
          <w:b/>
          <w:bCs/>
          <w:lang w:val="en-GB"/>
        </w:rPr>
        <w:t>Health problems and lifestyle</w:t>
      </w:r>
    </w:p>
    <w:p w14:paraId="2E635A16" w14:textId="6A592CC6" w:rsidR="00B330A4" w:rsidRPr="00267A0E" w:rsidRDefault="00B330A4" w:rsidP="00B330A4">
      <w:pPr>
        <w:rPr>
          <w:rFonts w:ascii="Calibri" w:eastAsia="MS Mincho" w:hAnsi="Calibri"/>
          <w:lang w:val="en-GB"/>
        </w:rPr>
      </w:pPr>
      <w:r w:rsidRPr="00267A0E">
        <w:rPr>
          <w:rFonts w:ascii="Calibri" w:eastAsia="MS Mincho" w:hAnsi="Calibri"/>
          <w:lang w:val="en-GB"/>
        </w:rPr>
        <w:t>Body Mass Index, smoking, alcohol consumption, Sleep: Pittsburgh Sleep Quality Index (PSQI), Allergies to dust, animals, pollen, foods, medication, contact allergy and insects (</w:t>
      </w:r>
      <w:r w:rsidR="0062010D">
        <w:rPr>
          <w:rFonts w:ascii="Calibri" w:eastAsia="MS Mincho" w:hAnsi="Calibri"/>
          <w:lang w:val="en-GB"/>
        </w:rPr>
        <w:t xml:space="preserve">entered as </w:t>
      </w:r>
      <w:r w:rsidRPr="00267A0E">
        <w:rPr>
          <w:rFonts w:ascii="Calibri" w:eastAsia="MS Mincho" w:hAnsi="Calibri"/>
          <w:lang w:val="en-GB"/>
        </w:rPr>
        <w:t>total</w:t>
      </w:r>
      <w:r w:rsidR="0062010D">
        <w:rPr>
          <w:rFonts w:ascii="Calibri" w:eastAsia="MS Mincho" w:hAnsi="Calibri"/>
          <w:lang w:val="en-GB"/>
        </w:rPr>
        <w:t xml:space="preserve"> no. of allergies</w:t>
      </w:r>
      <w:r w:rsidRPr="00267A0E">
        <w:rPr>
          <w:rFonts w:ascii="Calibri" w:eastAsia="MS Mincho" w:hAnsi="Calibri"/>
          <w:lang w:val="en-GB"/>
        </w:rPr>
        <w:t>).</w:t>
      </w:r>
    </w:p>
    <w:p w14:paraId="3483D43C" w14:textId="77777777" w:rsidR="00B330A4" w:rsidRPr="00267A0E" w:rsidRDefault="00B330A4" w:rsidP="00B330A4">
      <w:pPr>
        <w:rPr>
          <w:rFonts w:ascii="Calibri" w:eastAsia="MS Mincho" w:hAnsi="Calibri"/>
          <w:lang w:val="en-GB"/>
        </w:rPr>
      </w:pPr>
      <w:r w:rsidRPr="00267A0E">
        <w:rPr>
          <w:rFonts w:ascii="Calibri" w:eastAsia="MS Mincho" w:hAnsi="Calibri"/>
          <w:b/>
          <w:bCs/>
          <w:lang w:val="en-GB"/>
        </w:rPr>
        <w:t>Healthcare</w:t>
      </w:r>
      <w:r w:rsidRPr="00267A0E">
        <w:rPr>
          <w:rFonts w:ascii="Calibri" w:eastAsia="MS Mincho" w:hAnsi="Calibri"/>
          <w:lang w:val="en-GB"/>
        </w:rPr>
        <w:t xml:space="preserve"> </w:t>
      </w:r>
      <w:r w:rsidRPr="00267A0E">
        <w:rPr>
          <w:rFonts w:ascii="Calibri" w:eastAsia="MS Mincho" w:hAnsi="Calibri"/>
          <w:b/>
          <w:bCs/>
          <w:lang w:val="en-GB"/>
        </w:rPr>
        <w:t>use</w:t>
      </w:r>
    </w:p>
    <w:p w14:paraId="53CDEF3F" w14:textId="77777777" w:rsidR="0089514F" w:rsidRPr="00267A0E" w:rsidRDefault="00B330A4" w:rsidP="0089514F">
      <w:pPr>
        <w:rPr>
          <w:rFonts w:ascii="Calibri" w:eastAsia="MS Mincho" w:hAnsi="Calibri"/>
          <w:lang w:val="en-GB"/>
        </w:rPr>
      </w:pPr>
      <w:r w:rsidRPr="00267A0E">
        <w:rPr>
          <w:rFonts w:ascii="Calibri" w:eastAsia="MS Mincho" w:hAnsi="Calibri"/>
          <w:lang w:val="en-GB"/>
        </w:rPr>
        <w:t xml:space="preserve">No contact with GP nor specialists in the past 5 </w:t>
      </w:r>
      <w:proofErr w:type="gramStart"/>
      <w:r w:rsidRPr="00267A0E">
        <w:rPr>
          <w:rFonts w:ascii="Calibri" w:eastAsia="MS Mincho" w:hAnsi="Calibri"/>
          <w:lang w:val="en-GB"/>
        </w:rPr>
        <w:t>years,  Contact</w:t>
      </w:r>
      <w:proofErr w:type="gramEnd"/>
      <w:r w:rsidRPr="00267A0E">
        <w:rPr>
          <w:rFonts w:ascii="Calibri" w:eastAsia="MS Mincho" w:hAnsi="Calibri"/>
          <w:lang w:val="en-GB"/>
        </w:rPr>
        <w:t xml:space="preserve"> with GP more than 4 times per year </w:t>
      </w:r>
    </w:p>
    <w:p w14:paraId="4CABBA3B" w14:textId="78D9BA53" w:rsidR="0089514F" w:rsidRPr="00267A0E" w:rsidRDefault="0089514F" w:rsidP="0089514F">
      <w:pPr>
        <w:rPr>
          <w:rFonts w:ascii="Calibri" w:eastAsia="MS Mincho" w:hAnsi="Calibri"/>
          <w:lang w:val="en-GB"/>
        </w:rPr>
      </w:pPr>
      <w:r w:rsidRPr="00267A0E">
        <w:rPr>
          <w:rFonts w:ascii="Calibri" w:eastAsia="MS Mincho" w:hAnsi="Calibri"/>
          <w:b/>
          <w:bCs/>
          <w:lang w:val="en-GB"/>
        </w:rPr>
        <w:t>Medication use</w:t>
      </w:r>
      <w:r w:rsidRPr="00267A0E">
        <w:rPr>
          <w:rFonts w:ascii="Calibri" w:eastAsia="MS Mincho" w:hAnsi="Calibri"/>
          <w:lang w:val="en-GB"/>
        </w:rPr>
        <w:t xml:space="preserve"> </w:t>
      </w:r>
    </w:p>
    <w:p w14:paraId="731438B4" w14:textId="77777777" w:rsidR="0089514F" w:rsidRPr="00267A0E" w:rsidRDefault="0089514F" w:rsidP="0089514F">
      <w:pPr>
        <w:rPr>
          <w:rFonts w:ascii="Calibri" w:eastAsia="MS Mincho" w:hAnsi="Calibri"/>
          <w:u w:val="single"/>
          <w:lang w:val="en-GB"/>
        </w:rPr>
      </w:pPr>
      <w:r w:rsidRPr="00267A0E">
        <w:rPr>
          <w:rFonts w:ascii="Calibri" w:eastAsia="MS Mincho" w:hAnsi="Calibri"/>
          <w:lang w:val="en-GB"/>
        </w:rPr>
        <w:t xml:space="preserve">PPI, Thyroid preparations, Paracetamol, diclofenac, Inhalants for obstructive airways diseases, contraceptive pill, Oxazepam, SSRI antidepressants. </w:t>
      </w:r>
    </w:p>
    <w:p w14:paraId="6B68695C" w14:textId="77777777" w:rsidR="00B330A4" w:rsidRPr="00267A0E" w:rsidRDefault="00B330A4" w:rsidP="00B330A4">
      <w:pPr>
        <w:rPr>
          <w:rFonts w:ascii="Calibri" w:eastAsia="MS Mincho" w:hAnsi="Calibri"/>
          <w:b/>
          <w:bCs/>
          <w:lang w:val="en-GB"/>
        </w:rPr>
      </w:pPr>
      <w:r w:rsidRPr="00267A0E">
        <w:rPr>
          <w:rFonts w:ascii="Calibri" w:eastAsia="MS Mincho" w:hAnsi="Calibri"/>
          <w:b/>
          <w:bCs/>
          <w:lang w:val="en-GB"/>
        </w:rPr>
        <w:t>Psychosocial parameters</w:t>
      </w:r>
    </w:p>
    <w:p w14:paraId="1F9ED108" w14:textId="1AE0DE63" w:rsidR="00B330A4" w:rsidRPr="00267A0E" w:rsidRDefault="00B330A4" w:rsidP="00B330A4">
      <w:pPr>
        <w:rPr>
          <w:rFonts w:ascii="Calibri" w:eastAsia="MS Mincho" w:hAnsi="Calibri"/>
          <w:lang w:val="en-GB"/>
        </w:rPr>
      </w:pPr>
      <w:r w:rsidRPr="00267A0E">
        <w:rPr>
          <w:rFonts w:ascii="Calibri" w:eastAsia="MS Mincho" w:hAnsi="Calibri"/>
          <w:lang w:val="en-GB"/>
        </w:rPr>
        <w:t xml:space="preserve">Long-term Difficulties Inventory (LDI) and the List of Threatening Experiences (LTE) combined </w:t>
      </w:r>
      <w:r w:rsidR="0062010D">
        <w:rPr>
          <w:rFonts w:ascii="Calibri" w:eastAsia="MS Mincho" w:hAnsi="Calibri"/>
          <w:lang w:val="en-GB"/>
        </w:rPr>
        <w:t xml:space="preserve">as a single score </w:t>
      </w:r>
      <w:r w:rsidRPr="00267A0E">
        <w:rPr>
          <w:rFonts w:ascii="Calibri" w:eastAsia="MS Mincho" w:hAnsi="Calibri"/>
          <w:lang w:val="en-GB"/>
        </w:rPr>
        <w:t>with a high score representing greater stress</w:t>
      </w:r>
      <w:r w:rsidR="0062010D">
        <w:rPr>
          <w:rFonts w:ascii="Calibri" w:eastAsia="MS Mincho" w:hAnsi="Calibri"/>
          <w:lang w:val="en-GB"/>
        </w:rPr>
        <w:t>.</w:t>
      </w:r>
    </w:p>
    <w:p w14:paraId="2AC5D4E2" w14:textId="34D34BF8" w:rsidR="00B330A4" w:rsidRPr="00267A0E" w:rsidRDefault="00B330A4" w:rsidP="00B330A4">
      <w:pPr>
        <w:rPr>
          <w:rFonts w:ascii="Calibri" w:eastAsia="MS Mincho" w:hAnsi="Calibri"/>
          <w:lang w:val="en-GB"/>
        </w:rPr>
      </w:pPr>
      <w:r w:rsidRPr="00267A0E">
        <w:rPr>
          <w:rFonts w:ascii="Calibri" w:eastAsia="MS Mincho" w:hAnsi="Calibri"/>
          <w:lang w:val="en-GB"/>
        </w:rPr>
        <w:t xml:space="preserve">Somatization scale of Somatic Symptom Checklist (SCL-90) with high score representing </w:t>
      </w:r>
      <w:r w:rsidR="00250056">
        <w:rPr>
          <w:rFonts w:ascii="Calibri" w:eastAsia="MS Mincho" w:hAnsi="Calibri"/>
          <w:lang w:val="en-GB"/>
        </w:rPr>
        <w:t xml:space="preserve">multiple </w:t>
      </w:r>
      <w:r w:rsidRPr="00267A0E">
        <w:rPr>
          <w:rFonts w:ascii="Calibri" w:eastAsia="MS Mincho" w:hAnsi="Calibri"/>
          <w:lang w:val="en-GB"/>
        </w:rPr>
        <w:t>somatic symptoms.</w:t>
      </w:r>
    </w:p>
    <w:p w14:paraId="0284A5B1" w14:textId="77777777" w:rsidR="00B330A4" w:rsidRPr="00267A0E" w:rsidRDefault="00B330A4" w:rsidP="00B330A4">
      <w:pPr>
        <w:rPr>
          <w:rFonts w:ascii="Calibri" w:eastAsia="MS Mincho" w:hAnsi="Calibri"/>
          <w:u w:val="single"/>
          <w:lang w:val="en-GB"/>
        </w:rPr>
      </w:pPr>
      <w:r w:rsidRPr="00267A0E">
        <w:rPr>
          <w:rFonts w:ascii="Calibri" w:eastAsia="MS Mincho" w:hAnsi="Calibri"/>
          <w:b/>
          <w:lang w:val="en-GB"/>
        </w:rPr>
        <w:t>Health status</w:t>
      </w:r>
      <w:r w:rsidRPr="00267A0E">
        <w:rPr>
          <w:rFonts w:ascii="Calibri" w:eastAsia="MS Mincho" w:hAnsi="Calibri"/>
          <w:lang w:val="en-GB"/>
        </w:rPr>
        <w:t xml:space="preserve"> </w:t>
      </w:r>
    </w:p>
    <w:p w14:paraId="6637E865" w14:textId="21473F5D" w:rsidR="001B2B0E" w:rsidRPr="003F73D9" w:rsidRDefault="0062010D" w:rsidP="00860950">
      <w:pPr>
        <w:rPr>
          <w:rFonts w:ascii="Calibri" w:hAnsi="Calibri"/>
          <w:b/>
          <w:lang w:val="en-GB"/>
        </w:rPr>
      </w:pPr>
      <w:r>
        <w:rPr>
          <w:rFonts w:ascii="Calibri" w:eastAsia="MS Mincho" w:hAnsi="Calibri"/>
          <w:lang w:val="en-GB"/>
        </w:rPr>
        <w:t xml:space="preserve">General Perception of health items derived from </w:t>
      </w:r>
      <w:r w:rsidR="00B330A4" w:rsidRPr="00267A0E">
        <w:rPr>
          <w:rFonts w:ascii="Calibri" w:eastAsia="MS Mincho" w:hAnsi="Calibri"/>
          <w:lang w:val="en-GB"/>
        </w:rPr>
        <w:t>Short Form-36 (RAND)</w:t>
      </w:r>
    </w:p>
    <w:sectPr w:rsidR="001B2B0E" w:rsidRPr="003F73D9" w:rsidSect="005A17F5">
      <w:footerReference w:type="default" r:id="rId8"/>
      <w:pgSz w:w="11906" w:h="16838"/>
      <w:pgMar w:top="1417" w:right="1417" w:bottom="1417" w:left="1417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D3C30" w14:textId="77777777" w:rsidR="00D927B7" w:rsidRDefault="00D927B7" w:rsidP="00C445DD">
      <w:pPr>
        <w:spacing w:after="0" w:line="240" w:lineRule="auto"/>
      </w:pPr>
      <w:r>
        <w:separator/>
      </w:r>
    </w:p>
  </w:endnote>
  <w:endnote w:type="continuationSeparator" w:id="0">
    <w:p w14:paraId="66926830" w14:textId="77777777" w:rsidR="00D927B7" w:rsidRDefault="00D927B7" w:rsidP="00C44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3DC1B" w14:textId="77777777" w:rsidR="008B61E6" w:rsidRDefault="008B61E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339A6">
      <w:rPr>
        <w:noProof/>
      </w:rPr>
      <w:t>15</w:t>
    </w:r>
    <w:r>
      <w:fldChar w:fldCharType="end"/>
    </w:r>
  </w:p>
  <w:p w14:paraId="7C5FBBC4" w14:textId="77777777" w:rsidR="008B61E6" w:rsidRDefault="008B61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CBA3D" w14:textId="77777777" w:rsidR="00D927B7" w:rsidRDefault="00D927B7" w:rsidP="00C445DD">
      <w:pPr>
        <w:spacing w:after="0" w:line="240" w:lineRule="auto"/>
      </w:pPr>
      <w:r>
        <w:separator/>
      </w:r>
    </w:p>
  </w:footnote>
  <w:footnote w:type="continuationSeparator" w:id="0">
    <w:p w14:paraId="4883AB80" w14:textId="77777777" w:rsidR="00D927B7" w:rsidRDefault="00D927B7" w:rsidP="00C445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572A8"/>
    <w:multiLevelType w:val="hybridMultilevel"/>
    <w:tmpl w:val="691A63B0"/>
    <w:lvl w:ilvl="0" w:tplc="356AB3F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E4306"/>
    <w:multiLevelType w:val="hybridMultilevel"/>
    <w:tmpl w:val="027E091C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C967E28"/>
    <w:multiLevelType w:val="hybridMultilevel"/>
    <w:tmpl w:val="404AC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23713"/>
    <w:multiLevelType w:val="hybridMultilevel"/>
    <w:tmpl w:val="39724AB0"/>
    <w:lvl w:ilvl="0" w:tplc="284894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D0686"/>
    <w:multiLevelType w:val="hybridMultilevel"/>
    <w:tmpl w:val="ED5ECB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7F1C68"/>
    <w:multiLevelType w:val="hybridMultilevel"/>
    <w:tmpl w:val="7E8E9BD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4091B12"/>
    <w:multiLevelType w:val="hybridMultilevel"/>
    <w:tmpl w:val="3A148EAA"/>
    <w:lvl w:ilvl="0" w:tplc="0413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D154056"/>
    <w:multiLevelType w:val="hybridMultilevel"/>
    <w:tmpl w:val="E3D03D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B06F16"/>
    <w:multiLevelType w:val="hybridMultilevel"/>
    <w:tmpl w:val="DDAC92E4"/>
    <w:lvl w:ilvl="0" w:tplc="08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3AB73B89"/>
    <w:multiLevelType w:val="hybridMultilevel"/>
    <w:tmpl w:val="895AE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A7435A"/>
    <w:multiLevelType w:val="hybridMultilevel"/>
    <w:tmpl w:val="3BCEB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B312C3"/>
    <w:multiLevelType w:val="hybridMultilevel"/>
    <w:tmpl w:val="14382200"/>
    <w:lvl w:ilvl="0" w:tplc="DF80CB92">
      <w:start w:val="5"/>
      <w:numFmt w:val="bullet"/>
      <w:lvlText w:val=""/>
      <w:lvlJc w:val="left"/>
      <w:pPr>
        <w:ind w:left="720" w:hanging="360"/>
      </w:pPr>
      <w:rPr>
        <w:rFonts w:ascii="Symbol" w:eastAsia="Lato-Regular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4E40B0"/>
    <w:multiLevelType w:val="hybridMultilevel"/>
    <w:tmpl w:val="A7923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AE3802"/>
    <w:multiLevelType w:val="hybridMultilevel"/>
    <w:tmpl w:val="E05233FE"/>
    <w:lvl w:ilvl="0" w:tplc="241817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46412"/>
    <w:multiLevelType w:val="hybridMultilevel"/>
    <w:tmpl w:val="FB5C8438"/>
    <w:lvl w:ilvl="0" w:tplc="5872738A">
      <w:start w:val="2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E302DC"/>
    <w:multiLevelType w:val="hybridMultilevel"/>
    <w:tmpl w:val="3B221A30"/>
    <w:lvl w:ilvl="0" w:tplc="08090015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697104"/>
    <w:multiLevelType w:val="hybridMultilevel"/>
    <w:tmpl w:val="92E4BCC2"/>
    <w:lvl w:ilvl="0" w:tplc="1FBE27C8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55974C87"/>
    <w:multiLevelType w:val="hybridMultilevel"/>
    <w:tmpl w:val="DC486446"/>
    <w:lvl w:ilvl="0" w:tplc="2FC619E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175173"/>
    <w:multiLevelType w:val="hybridMultilevel"/>
    <w:tmpl w:val="D7624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F87332"/>
    <w:multiLevelType w:val="hybridMultilevel"/>
    <w:tmpl w:val="5ED2F99E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60F90A92"/>
    <w:multiLevelType w:val="hybridMultilevel"/>
    <w:tmpl w:val="BC4C4B64"/>
    <w:lvl w:ilvl="0" w:tplc="2EA4D3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D36147"/>
    <w:multiLevelType w:val="hybridMultilevel"/>
    <w:tmpl w:val="0C706CD4"/>
    <w:lvl w:ilvl="0" w:tplc="CD327208">
      <w:numFmt w:val="bullet"/>
      <w:lvlText w:val=""/>
      <w:lvlJc w:val="left"/>
      <w:pPr>
        <w:ind w:left="720" w:hanging="360"/>
      </w:pPr>
      <w:rPr>
        <w:rFonts w:ascii="Wingdings" w:eastAsiaTheme="minorEastAsia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3A5397"/>
    <w:multiLevelType w:val="hybridMultilevel"/>
    <w:tmpl w:val="A7D8818E"/>
    <w:lvl w:ilvl="0" w:tplc="CAEA10C4">
      <w:start w:val="5"/>
      <w:numFmt w:val="bullet"/>
      <w:lvlText w:val=""/>
      <w:lvlJc w:val="left"/>
      <w:pPr>
        <w:ind w:left="465" w:hanging="360"/>
      </w:pPr>
      <w:rPr>
        <w:rFonts w:ascii="Symbol" w:eastAsia="Lato-Regular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3" w15:restartNumberingAfterBreak="0">
    <w:nsid w:val="68735BCA"/>
    <w:multiLevelType w:val="hybridMultilevel"/>
    <w:tmpl w:val="4A948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835D54"/>
    <w:multiLevelType w:val="multilevel"/>
    <w:tmpl w:val="68261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27D75ED"/>
    <w:multiLevelType w:val="hybridMultilevel"/>
    <w:tmpl w:val="77C8BA9A"/>
    <w:lvl w:ilvl="0" w:tplc="0413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955524187">
    <w:abstractNumId w:val="21"/>
  </w:num>
  <w:num w:numId="2" w16cid:durableId="2059088960">
    <w:abstractNumId w:val="4"/>
  </w:num>
  <w:num w:numId="3" w16cid:durableId="1842499232">
    <w:abstractNumId w:val="25"/>
  </w:num>
  <w:num w:numId="4" w16cid:durableId="448017509">
    <w:abstractNumId w:val="5"/>
  </w:num>
  <w:num w:numId="5" w16cid:durableId="540750961">
    <w:abstractNumId w:val="19"/>
  </w:num>
  <w:num w:numId="6" w16cid:durableId="712270971">
    <w:abstractNumId w:val="6"/>
  </w:num>
  <w:num w:numId="7" w16cid:durableId="125776187">
    <w:abstractNumId w:val="16"/>
  </w:num>
  <w:num w:numId="8" w16cid:durableId="1267275599">
    <w:abstractNumId w:val="10"/>
  </w:num>
  <w:num w:numId="9" w16cid:durableId="1920403903">
    <w:abstractNumId w:val="18"/>
  </w:num>
  <w:num w:numId="10" w16cid:durableId="890576169">
    <w:abstractNumId w:val="2"/>
  </w:num>
  <w:num w:numId="11" w16cid:durableId="1566257593">
    <w:abstractNumId w:val="23"/>
  </w:num>
  <w:num w:numId="12" w16cid:durableId="1925647576">
    <w:abstractNumId w:val="9"/>
  </w:num>
  <w:num w:numId="13" w16cid:durableId="413091511">
    <w:abstractNumId w:val="12"/>
  </w:num>
  <w:num w:numId="14" w16cid:durableId="172960669">
    <w:abstractNumId w:val="1"/>
  </w:num>
  <w:num w:numId="15" w16cid:durableId="615060538">
    <w:abstractNumId w:val="11"/>
  </w:num>
  <w:num w:numId="16" w16cid:durableId="1925996192">
    <w:abstractNumId w:val="22"/>
  </w:num>
  <w:num w:numId="17" w16cid:durableId="508641914">
    <w:abstractNumId w:val="24"/>
  </w:num>
  <w:num w:numId="18" w16cid:durableId="672151362">
    <w:abstractNumId w:val="17"/>
  </w:num>
  <w:num w:numId="19" w16cid:durableId="1705708550">
    <w:abstractNumId w:val="0"/>
  </w:num>
  <w:num w:numId="20" w16cid:durableId="98068979">
    <w:abstractNumId w:val="8"/>
  </w:num>
  <w:num w:numId="21" w16cid:durableId="1298682066">
    <w:abstractNumId w:val="20"/>
  </w:num>
  <w:num w:numId="22" w16cid:durableId="865292503">
    <w:abstractNumId w:val="15"/>
  </w:num>
  <w:num w:numId="23" w16cid:durableId="1113524518">
    <w:abstractNumId w:val="3"/>
  </w:num>
  <w:num w:numId="24" w16cid:durableId="2119984512">
    <w:abstractNumId w:val="14"/>
  </w:num>
  <w:num w:numId="25" w16cid:durableId="1274481702">
    <w:abstractNumId w:val="7"/>
  </w:num>
  <w:num w:numId="26" w16cid:durableId="72964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9arepaxrwrwse9r0p5dzaer2r0992evrxr&quot;&gt;My EndNote Library-Converted&lt;record-ids&gt;&lt;item&gt;44&lt;/item&gt;&lt;item&gt;68&lt;/item&gt;&lt;item&gt;75&lt;/item&gt;&lt;item&gt;86&lt;/item&gt;&lt;item&gt;382&lt;/item&gt;&lt;item&gt;561&lt;/item&gt;&lt;item&gt;562&lt;/item&gt;&lt;item&gt;563&lt;/item&gt;&lt;item&gt;564&lt;/item&gt;&lt;item&gt;565&lt;/item&gt;&lt;item&gt;566&lt;/item&gt;&lt;item&gt;567&lt;/item&gt;&lt;item&gt;621&lt;/item&gt;&lt;item&gt;632&lt;/item&gt;&lt;item&gt;635&lt;/item&gt;&lt;item&gt;878&lt;/item&gt;&lt;item&gt;896&lt;/item&gt;&lt;item&gt;1607&lt;/item&gt;&lt;item&gt;1617&lt;/item&gt;&lt;item&gt;1653&lt;/item&gt;&lt;item&gt;1655&lt;/item&gt;&lt;item&gt;1676&lt;/item&gt;&lt;item&gt;1678&lt;/item&gt;&lt;item&gt;1679&lt;/item&gt;&lt;item&gt;1680&lt;/item&gt;&lt;item&gt;1681&lt;/item&gt;&lt;item&gt;1683&lt;/item&gt;&lt;item&gt;1684&lt;/item&gt;&lt;item&gt;1686&lt;/item&gt;&lt;item&gt;1692&lt;/item&gt;&lt;item&gt;1695&lt;/item&gt;&lt;item&gt;1696&lt;/item&gt;&lt;item&gt;1697&lt;/item&gt;&lt;item&gt;1699&lt;/item&gt;&lt;item&gt;1700&lt;/item&gt;&lt;item&gt;1701&lt;/item&gt;&lt;item&gt;1702&lt;/item&gt;&lt;item&gt;1703&lt;/item&gt;&lt;item&gt;1704&lt;/item&gt;&lt;item&gt;1705&lt;/item&gt;&lt;item&gt;1706&lt;/item&gt;&lt;item&gt;1708&lt;/item&gt;&lt;item&gt;1709&lt;/item&gt;&lt;item&gt;1710&lt;/item&gt;&lt;item&gt;1711&lt;/item&gt;&lt;item&gt;1712&lt;/item&gt;&lt;item&gt;1713&lt;/item&gt;&lt;item&gt;1715&lt;/item&gt;&lt;/record-ids&gt;&lt;/item&gt;&lt;/Libraries&gt;"/>
  </w:docVars>
  <w:rsids>
    <w:rsidRoot w:val="00AF7F02"/>
    <w:rsid w:val="00000027"/>
    <w:rsid w:val="00000354"/>
    <w:rsid w:val="00000F3C"/>
    <w:rsid w:val="00000FF8"/>
    <w:rsid w:val="00001189"/>
    <w:rsid w:val="000011D3"/>
    <w:rsid w:val="00001899"/>
    <w:rsid w:val="0000259D"/>
    <w:rsid w:val="00002811"/>
    <w:rsid w:val="00002859"/>
    <w:rsid w:val="00002CBC"/>
    <w:rsid w:val="00003870"/>
    <w:rsid w:val="000049F0"/>
    <w:rsid w:val="00005887"/>
    <w:rsid w:val="00005D97"/>
    <w:rsid w:val="00005E36"/>
    <w:rsid w:val="00005F56"/>
    <w:rsid w:val="000065F1"/>
    <w:rsid w:val="000069E0"/>
    <w:rsid w:val="00006D15"/>
    <w:rsid w:val="00006D8E"/>
    <w:rsid w:val="00007244"/>
    <w:rsid w:val="000102E3"/>
    <w:rsid w:val="00010647"/>
    <w:rsid w:val="00010FA3"/>
    <w:rsid w:val="0001136B"/>
    <w:rsid w:val="000119EC"/>
    <w:rsid w:val="000122FB"/>
    <w:rsid w:val="00012672"/>
    <w:rsid w:val="00013124"/>
    <w:rsid w:val="0001333A"/>
    <w:rsid w:val="0001353E"/>
    <w:rsid w:val="000136E5"/>
    <w:rsid w:val="0001429D"/>
    <w:rsid w:val="000150AA"/>
    <w:rsid w:val="00015449"/>
    <w:rsid w:val="00015936"/>
    <w:rsid w:val="00015A9E"/>
    <w:rsid w:val="00015D31"/>
    <w:rsid w:val="00016E8F"/>
    <w:rsid w:val="0001742D"/>
    <w:rsid w:val="000179D8"/>
    <w:rsid w:val="000200C8"/>
    <w:rsid w:val="000204AE"/>
    <w:rsid w:val="00020F42"/>
    <w:rsid w:val="00021823"/>
    <w:rsid w:val="000219A1"/>
    <w:rsid w:val="00021CAC"/>
    <w:rsid w:val="0002244A"/>
    <w:rsid w:val="00022C16"/>
    <w:rsid w:val="00023162"/>
    <w:rsid w:val="00023EB6"/>
    <w:rsid w:val="0002418C"/>
    <w:rsid w:val="00024524"/>
    <w:rsid w:val="00024603"/>
    <w:rsid w:val="0002472E"/>
    <w:rsid w:val="0002497B"/>
    <w:rsid w:val="000253B2"/>
    <w:rsid w:val="00025434"/>
    <w:rsid w:val="00025D99"/>
    <w:rsid w:val="00025DB9"/>
    <w:rsid w:val="00025F60"/>
    <w:rsid w:val="00030143"/>
    <w:rsid w:val="00030786"/>
    <w:rsid w:val="00030AE3"/>
    <w:rsid w:val="00031EEF"/>
    <w:rsid w:val="00032603"/>
    <w:rsid w:val="0003288B"/>
    <w:rsid w:val="000332AD"/>
    <w:rsid w:val="00033AF1"/>
    <w:rsid w:val="00033C9A"/>
    <w:rsid w:val="00033D44"/>
    <w:rsid w:val="00034767"/>
    <w:rsid w:val="000347AC"/>
    <w:rsid w:val="00034F8F"/>
    <w:rsid w:val="000355EB"/>
    <w:rsid w:val="00035A6A"/>
    <w:rsid w:val="00035FC4"/>
    <w:rsid w:val="000365A6"/>
    <w:rsid w:val="00036F4D"/>
    <w:rsid w:val="00037107"/>
    <w:rsid w:val="00037863"/>
    <w:rsid w:val="00040DAA"/>
    <w:rsid w:val="00040E8B"/>
    <w:rsid w:val="0004158D"/>
    <w:rsid w:val="00042B8D"/>
    <w:rsid w:val="00042C7B"/>
    <w:rsid w:val="00043551"/>
    <w:rsid w:val="00045574"/>
    <w:rsid w:val="0004573B"/>
    <w:rsid w:val="00045B0D"/>
    <w:rsid w:val="00045B2E"/>
    <w:rsid w:val="000464A6"/>
    <w:rsid w:val="000467F1"/>
    <w:rsid w:val="000478FE"/>
    <w:rsid w:val="00047A35"/>
    <w:rsid w:val="000500F5"/>
    <w:rsid w:val="00050B53"/>
    <w:rsid w:val="0005131C"/>
    <w:rsid w:val="00051B86"/>
    <w:rsid w:val="00051D62"/>
    <w:rsid w:val="00051EF9"/>
    <w:rsid w:val="0005277C"/>
    <w:rsid w:val="000542DF"/>
    <w:rsid w:val="000542E1"/>
    <w:rsid w:val="00054BF6"/>
    <w:rsid w:val="00055078"/>
    <w:rsid w:val="000551DF"/>
    <w:rsid w:val="00055C70"/>
    <w:rsid w:val="00056801"/>
    <w:rsid w:val="00056DAC"/>
    <w:rsid w:val="00056F05"/>
    <w:rsid w:val="00056F7E"/>
    <w:rsid w:val="00060611"/>
    <w:rsid w:val="00060DEC"/>
    <w:rsid w:val="00061C50"/>
    <w:rsid w:val="00061F96"/>
    <w:rsid w:val="00062B7A"/>
    <w:rsid w:val="00062BD0"/>
    <w:rsid w:val="0006357A"/>
    <w:rsid w:val="00063AF8"/>
    <w:rsid w:val="00064C69"/>
    <w:rsid w:val="00064E01"/>
    <w:rsid w:val="000652D0"/>
    <w:rsid w:val="000655AB"/>
    <w:rsid w:val="00065727"/>
    <w:rsid w:val="00066437"/>
    <w:rsid w:val="000664DF"/>
    <w:rsid w:val="00066709"/>
    <w:rsid w:val="00066817"/>
    <w:rsid w:val="000678B2"/>
    <w:rsid w:val="00071F86"/>
    <w:rsid w:val="00072695"/>
    <w:rsid w:val="000728A7"/>
    <w:rsid w:val="00072DB2"/>
    <w:rsid w:val="0007333B"/>
    <w:rsid w:val="00073CC7"/>
    <w:rsid w:val="00076096"/>
    <w:rsid w:val="00076C2F"/>
    <w:rsid w:val="00077346"/>
    <w:rsid w:val="00077546"/>
    <w:rsid w:val="00077D25"/>
    <w:rsid w:val="00077F9F"/>
    <w:rsid w:val="00081EC2"/>
    <w:rsid w:val="00081EE8"/>
    <w:rsid w:val="000826C2"/>
    <w:rsid w:val="000826CF"/>
    <w:rsid w:val="000827F8"/>
    <w:rsid w:val="0008291D"/>
    <w:rsid w:val="0008377C"/>
    <w:rsid w:val="000842B0"/>
    <w:rsid w:val="000844B1"/>
    <w:rsid w:val="00084664"/>
    <w:rsid w:val="00084719"/>
    <w:rsid w:val="00084837"/>
    <w:rsid w:val="000851E5"/>
    <w:rsid w:val="00085503"/>
    <w:rsid w:val="00085C83"/>
    <w:rsid w:val="00085FC3"/>
    <w:rsid w:val="000862E3"/>
    <w:rsid w:val="000862F9"/>
    <w:rsid w:val="0008747E"/>
    <w:rsid w:val="000878DB"/>
    <w:rsid w:val="00087F77"/>
    <w:rsid w:val="00090395"/>
    <w:rsid w:val="000913CA"/>
    <w:rsid w:val="00091E07"/>
    <w:rsid w:val="00091E0C"/>
    <w:rsid w:val="000929E9"/>
    <w:rsid w:val="00092EFB"/>
    <w:rsid w:val="0009300C"/>
    <w:rsid w:val="000939A3"/>
    <w:rsid w:val="00095A85"/>
    <w:rsid w:val="00095C91"/>
    <w:rsid w:val="00095FF2"/>
    <w:rsid w:val="000962F7"/>
    <w:rsid w:val="000965EC"/>
    <w:rsid w:val="00096C8B"/>
    <w:rsid w:val="0009758C"/>
    <w:rsid w:val="00097A2F"/>
    <w:rsid w:val="00097CE5"/>
    <w:rsid w:val="00097D5F"/>
    <w:rsid w:val="00097F0D"/>
    <w:rsid w:val="000A0A6A"/>
    <w:rsid w:val="000A131C"/>
    <w:rsid w:val="000A173D"/>
    <w:rsid w:val="000A250D"/>
    <w:rsid w:val="000A2C31"/>
    <w:rsid w:val="000A3347"/>
    <w:rsid w:val="000A4E34"/>
    <w:rsid w:val="000A570C"/>
    <w:rsid w:val="000A624E"/>
    <w:rsid w:val="000A6549"/>
    <w:rsid w:val="000A6983"/>
    <w:rsid w:val="000A765E"/>
    <w:rsid w:val="000A7C7C"/>
    <w:rsid w:val="000A7D3D"/>
    <w:rsid w:val="000B06CA"/>
    <w:rsid w:val="000B0C5D"/>
    <w:rsid w:val="000B1229"/>
    <w:rsid w:val="000B1BA3"/>
    <w:rsid w:val="000B1BD7"/>
    <w:rsid w:val="000B2F58"/>
    <w:rsid w:val="000B36B1"/>
    <w:rsid w:val="000B37E1"/>
    <w:rsid w:val="000B52DB"/>
    <w:rsid w:val="000B5565"/>
    <w:rsid w:val="000B5A0D"/>
    <w:rsid w:val="000B5C4B"/>
    <w:rsid w:val="000B5D4A"/>
    <w:rsid w:val="000B62C6"/>
    <w:rsid w:val="000B73EB"/>
    <w:rsid w:val="000C0930"/>
    <w:rsid w:val="000C2641"/>
    <w:rsid w:val="000C26E5"/>
    <w:rsid w:val="000C4642"/>
    <w:rsid w:val="000C5375"/>
    <w:rsid w:val="000C5FA6"/>
    <w:rsid w:val="000C638E"/>
    <w:rsid w:val="000C6723"/>
    <w:rsid w:val="000C6810"/>
    <w:rsid w:val="000D0127"/>
    <w:rsid w:val="000D078C"/>
    <w:rsid w:val="000D1150"/>
    <w:rsid w:val="000D17ED"/>
    <w:rsid w:val="000D19A7"/>
    <w:rsid w:val="000D2D02"/>
    <w:rsid w:val="000D39A4"/>
    <w:rsid w:val="000D59AB"/>
    <w:rsid w:val="000D608C"/>
    <w:rsid w:val="000D6EAA"/>
    <w:rsid w:val="000D6F19"/>
    <w:rsid w:val="000D6F42"/>
    <w:rsid w:val="000D7159"/>
    <w:rsid w:val="000D74C1"/>
    <w:rsid w:val="000D791D"/>
    <w:rsid w:val="000D7B1E"/>
    <w:rsid w:val="000E1C6F"/>
    <w:rsid w:val="000E1D2F"/>
    <w:rsid w:val="000E2378"/>
    <w:rsid w:val="000E2501"/>
    <w:rsid w:val="000E2F5E"/>
    <w:rsid w:val="000E300F"/>
    <w:rsid w:val="000E31B7"/>
    <w:rsid w:val="000E4CF7"/>
    <w:rsid w:val="000E504F"/>
    <w:rsid w:val="000E537D"/>
    <w:rsid w:val="000E671A"/>
    <w:rsid w:val="000E6F70"/>
    <w:rsid w:val="000F017A"/>
    <w:rsid w:val="000F02C4"/>
    <w:rsid w:val="000F0DEC"/>
    <w:rsid w:val="000F1125"/>
    <w:rsid w:val="000F1CE1"/>
    <w:rsid w:val="000F2217"/>
    <w:rsid w:val="000F23DA"/>
    <w:rsid w:val="000F32D5"/>
    <w:rsid w:val="000F331A"/>
    <w:rsid w:val="000F37F7"/>
    <w:rsid w:val="000F44F2"/>
    <w:rsid w:val="000F4A17"/>
    <w:rsid w:val="000F5896"/>
    <w:rsid w:val="000F5944"/>
    <w:rsid w:val="000F5C5C"/>
    <w:rsid w:val="000F6A37"/>
    <w:rsid w:val="000F701C"/>
    <w:rsid w:val="000F75DE"/>
    <w:rsid w:val="000F77BB"/>
    <w:rsid w:val="0010035A"/>
    <w:rsid w:val="001004CE"/>
    <w:rsid w:val="00100C7F"/>
    <w:rsid w:val="00101D12"/>
    <w:rsid w:val="00101E90"/>
    <w:rsid w:val="00101F04"/>
    <w:rsid w:val="00102292"/>
    <w:rsid w:val="001024A8"/>
    <w:rsid w:val="00102944"/>
    <w:rsid w:val="00102C13"/>
    <w:rsid w:val="00102DEA"/>
    <w:rsid w:val="00103498"/>
    <w:rsid w:val="0010379C"/>
    <w:rsid w:val="00103993"/>
    <w:rsid w:val="00103AD1"/>
    <w:rsid w:val="0010498C"/>
    <w:rsid w:val="00105125"/>
    <w:rsid w:val="00105826"/>
    <w:rsid w:val="00105CE1"/>
    <w:rsid w:val="001070E1"/>
    <w:rsid w:val="00107152"/>
    <w:rsid w:val="00107AD1"/>
    <w:rsid w:val="00110078"/>
    <w:rsid w:val="00111B94"/>
    <w:rsid w:val="00112067"/>
    <w:rsid w:val="00112356"/>
    <w:rsid w:val="0011372B"/>
    <w:rsid w:val="00113824"/>
    <w:rsid w:val="00113F91"/>
    <w:rsid w:val="001140AC"/>
    <w:rsid w:val="001140EE"/>
    <w:rsid w:val="00114150"/>
    <w:rsid w:val="00114520"/>
    <w:rsid w:val="0011567F"/>
    <w:rsid w:val="001157FF"/>
    <w:rsid w:val="00115A86"/>
    <w:rsid w:val="00116323"/>
    <w:rsid w:val="0011686E"/>
    <w:rsid w:val="00116D99"/>
    <w:rsid w:val="00116F1C"/>
    <w:rsid w:val="00117A41"/>
    <w:rsid w:val="00117ACD"/>
    <w:rsid w:val="00117C43"/>
    <w:rsid w:val="00117DB8"/>
    <w:rsid w:val="00117EF8"/>
    <w:rsid w:val="0012034A"/>
    <w:rsid w:val="00120FB5"/>
    <w:rsid w:val="001220E6"/>
    <w:rsid w:val="00122440"/>
    <w:rsid w:val="001225F3"/>
    <w:rsid w:val="00122ABD"/>
    <w:rsid w:val="00123097"/>
    <w:rsid w:val="00123518"/>
    <w:rsid w:val="0012358F"/>
    <w:rsid w:val="00123BCB"/>
    <w:rsid w:val="00123DF0"/>
    <w:rsid w:val="00123FE1"/>
    <w:rsid w:val="001243E2"/>
    <w:rsid w:val="001250E6"/>
    <w:rsid w:val="001251A2"/>
    <w:rsid w:val="0012544D"/>
    <w:rsid w:val="00125623"/>
    <w:rsid w:val="00125632"/>
    <w:rsid w:val="00125780"/>
    <w:rsid w:val="00125841"/>
    <w:rsid w:val="00125C59"/>
    <w:rsid w:val="00125C6C"/>
    <w:rsid w:val="0012686D"/>
    <w:rsid w:val="00126B4F"/>
    <w:rsid w:val="00126FA8"/>
    <w:rsid w:val="00127E19"/>
    <w:rsid w:val="00131FCB"/>
    <w:rsid w:val="00132266"/>
    <w:rsid w:val="0013234F"/>
    <w:rsid w:val="001328A2"/>
    <w:rsid w:val="00132A67"/>
    <w:rsid w:val="00132D8F"/>
    <w:rsid w:val="00132F2E"/>
    <w:rsid w:val="001330E7"/>
    <w:rsid w:val="00133461"/>
    <w:rsid w:val="00133E00"/>
    <w:rsid w:val="00133E28"/>
    <w:rsid w:val="00133F7C"/>
    <w:rsid w:val="00134EE3"/>
    <w:rsid w:val="0013504E"/>
    <w:rsid w:val="00137991"/>
    <w:rsid w:val="00137DA0"/>
    <w:rsid w:val="00137E98"/>
    <w:rsid w:val="001408B2"/>
    <w:rsid w:val="00141F35"/>
    <w:rsid w:val="001426DB"/>
    <w:rsid w:val="00142A82"/>
    <w:rsid w:val="00143009"/>
    <w:rsid w:val="00143284"/>
    <w:rsid w:val="00143F2C"/>
    <w:rsid w:val="00144019"/>
    <w:rsid w:val="00144381"/>
    <w:rsid w:val="0014473A"/>
    <w:rsid w:val="0014489F"/>
    <w:rsid w:val="00145EEC"/>
    <w:rsid w:val="001475C0"/>
    <w:rsid w:val="001505AF"/>
    <w:rsid w:val="00152241"/>
    <w:rsid w:val="00152CE9"/>
    <w:rsid w:val="00153007"/>
    <w:rsid w:val="00153657"/>
    <w:rsid w:val="001536D8"/>
    <w:rsid w:val="001543F5"/>
    <w:rsid w:val="00154727"/>
    <w:rsid w:val="001547E6"/>
    <w:rsid w:val="00155364"/>
    <w:rsid w:val="001559C9"/>
    <w:rsid w:val="00155BEA"/>
    <w:rsid w:val="00156567"/>
    <w:rsid w:val="00156586"/>
    <w:rsid w:val="00156793"/>
    <w:rsid w:val="00156C9B"/>
    <w:rsid w:val="00156D8F"/>
    <w:rsid w:val="00157592"/>
    <w:rsid w:val="001575D4"/>
    <w:rsid w:val="001577DC"/>
    <w:rsid w:val="00157D34"/>
    <w:rsid w:val="00160569"/>
    <w:rsid w:val="001606E0"/>
    <w:rsid w:val="00160BE0"/>
    <w:rsid w:val="001612FF"/>
    <w:rsid w:val="00161390"/>
    <w:rsid w:val="00161978"/>
    <w:rsid w:val="00162634"/>
    <w:rsid w:val="001629AA"/>
    <w:rsid w:val="00162AAD"/>
    <w:rsid w:val="00163E2A"/>
    <w:rsid w:val="0016491E"/>
    <w:rsid w:val="001654C8"/>
    <w:rsid w:val="0016557F"/>
    <w:rsid w:val="001658A1"/>
    <w:rsid w:val="00165E34"/>
    <w:rsid w:val="00166B22"/>
    <w:rsid w:val="00166CC8"/>
    <w:rsid w:val="00166D96"/>
    <w:rsid w:val="001676BB"/>
    <w:rsid w:val="001679E7"/>
    <w:rsid w:val="00170430"/>
    <w:rsid w:val="00170D01"/>
    <w:rsid w:val="0017124B"/>
    <w:rsid w:val="001714F4"/>
    <w:rsid w:val="00171D0D"/>
    <w:rsid w:val="001728E4"/>
    <w:rsid w:val="00172B73"/>
    <w:rsid w:val="00173252"/>
    <w:rsid w:val="001732E3"/>
    <w:rsid w:val="00173469"/>
    <w:rsid w:val="00173E26"/>
    <w:rsid w:val="00174A15"/>
    <w:rsid w:val="001756F6"/>
    <w:rsid w:val="0017570A"/>
    <w:rsid w:val="00175E18"/>
    <w:rsid w:val="00176075"/>
    <w:rsid w:val="001766E5"/>
    <w:rsid w:val="00176BE0"/>
    <w:rsid w:val="00177DC4"/>
    <w:rsid w:val="001802A0"/>
    <w:rsid w:val="0018061A"/>
    <w:rsid w:val="001811D3"/>
    <w:rsid w:val="00181433"/>
    <w:rsid w:val="0018158B"/>
    <w:rsid w:val="00181DFD"/>
    <w:rsid w:val="00182140"/>
    <w:rsid w:val="0018332B"/>
    <w:rsid w:val="0018354E"/>
    <w:rsid w:val="001838DE"/>
    <w:rsid w:val="00183A78"/>
    <w:rsid w:val="00184601"/>
    <w:rsid w:val="00184688"/>
    <w:rsid w:val="00184F6D"/>
    <w:rsid w:val="00185E86"/>
    <w:rsid w:val="00185F27"/>
    <w:rsid w:val="0018699A"/>
    <w:rsid w:val="0018731E"/>
    <w:rsid w:val="00187888"/>
    <w:rsid w:val="001879E4"/>
    <w:rsid w:val="001900D1"/>
    <w:rsid w:val="001902C6"/>
    <w:rsid w:val="00190993"/>
    <w:rsid w:val="001919C3"/>
    <w:rsid w:val="00193DEC"/>
    <w:rsid w:val="00194300"/>
    <w:rsid w:val="0019518D"/>
    <w:rsid w:val="00195AA0"/>
    <w:rsid w:val="0019645E"/>
    <w:rsid w:val="00196A90"/>
    <w:rsid w:val="00197490"/>
    <w:rsid w:val="00197A3A"/>
    <w:rsid w:val="001A09A2"/>
    <w:rsid w:val="001A0AF7"/>
    <w:rsid w:val="001A103A"/>
    <w:rsid w:val="001A1AEE"/>
    <w:rsid w:val="001A1B4F"/>
    <w:rsid w:val="001A2003"/>
    <w:rsid w:val="001A229D"/>
    <w:rsid w:val="001A2BFE"/>
    <w:rsid w:val="001A33B7"/>
    <w:rsid w:val="001A35AB"/>
    <w:rsid w:val="001A3BAC"/>
    <w:rsid w:val="001A472F"/>
    <w:rsid w:val="001A51DB"/>
    <w:rsid w:val="001A763C"/>
    <w:rsid w:val="001A7BD9"/>
    <w:rsid w:val="001B0878"/>
    <w:rsid w:val="001B113B"/>
    <w:rsid w:val="001B1A1A"/>
    <w:rsid w:val="001B2B0E"/>
    <w:rsid w:val="001B3131"/>
    <w:rsid w:val="001B3305"/>
    <w:rsid w:val="001B3E7F"/>
    <w:rsid w:val="001B405D"/>
    <w:rsid w:val="001B468F"/>
    <w:rsid w:val="001B4E05"/>
    <w:rsid w:val="001B501E"/>
    <w:rsid w:val="001B5AC5"/>
    <w:rsid w:val="001B5F1D"/>
    <w:rsid w:val="001B5F99"/>
    <w:rsid w:val="001B6446"/>
    <w:rsid w:val="001B6E91"/>
    <w:rsid w:val="001B7E07"/>
    <w:rsid w:val="001C04BE"/>
    <w:rsid w:val="001C068F"/>
    <w:rsid w:val="001C0838"/>
    <w:rsid w:val="001C1019"/>
    <w:rsid w:val="001C1095"/>
    <w:rsid w:val="001C11B7"/>
    <w:rsid w:val="001C1311"/>
    <w:rsid w:val="001C153E"/>
    <w:rsid w:val="001C16F4"/>
    <w:rsid w:val="001C22F7"/>
    <w:rsid w:val="001C265B"/>
    <w:rsid w:val="001C27E4"/>
    <w:rsid w:val="001C27F4"/>
    <w:rsid w:val="001C2A2A"/>
    <w:rsid w:val="001C2C57"/>
    <w:rsid w:val="001C4554"/>
    <w:rsid w:val="001C4AA6"/>
    <w:rsid w:val="001C5074"/>
    <w:rsid w:val="001C5075"/>
    <w:rsid w:val="001C576D"/>
    <w:rsid w:val="001C59AA"/>
    <w:rsid w:val="001C5CFB"/>
    <w:rsid w:val="001C5D39"/>
    <w:rsid w:val="001C62D6"/>
    <w:rsid w:val="001C6B7F"/>
    <w:rsid w:val="001C7377"/>
    <w:rsid w:val="001C7644"/>
    <w:rsid w:val="001C7A0F"/>
    <w:rsid w:val="001D0B6A"/>
    <w:rsid w:val="001D0C29"/>
    <w:rsid w:val="001D184A"/>
    <w:rsid w:val="001D2442"/>
    <w:rsid w:val="001D3033"/>
    <w:rsid w:val="001D3176"/>
    <w:rsid w:val="001D3E28"/>
    <w:rsid w:val="001D4181"/>
    <w:rsid w:val="001D4508"/>
    <w:rsid w:val="001D4760"/>
    <w:rsid w:val="001D5686"/>
    <w:rsid w:val="001D5840"/>
    <w:rsid w:val="001D6593"/>
    <w:rsid w:val="001D6F92"/>
    <w:rsid w:val="001D7164"/>
    <w:rsid w:val="001D7678"/>
    <w:rsid w:val="001E02AD"/>
    <w:rsid w:val="001E14D5"/>
    <w:rsid w:val="001E2A41"/>
    <w:rsid w:val="001E316F"/>
    <w:rsid w:val="001E33E1"/>
    <w:rsid w:val="001E3F9F"/>
    <w:rsid w:val="001E4383"/>
    <w:rsid w:val="001E46EA"/>
    <w:rsid w:val="001E61CE"/>
    <w:rsid w:val="001E653D"/>
    <w:rsid w:val="001E6599"/>
    <w:rsid w:val="001E6742"/>
    <w:rsid w:val="001E6C22"/>
    <w:rsid w:val="001E6EC8"/>
    <w:rsid w:val="001E7995"/>
    <w:rsid w:val="001E7C62"/>
    <w:rsid w:val="001F02FD"/>
    <w:rsid w:val="001F033E"/>
    <w:rsid w:val="001F1093"/>
    <w:rsid w:val="001F12D4"/>
    <w:rsid w:val="001F18CA"/>
    <w:rsid w:val="001F1E46"/>
    <w:rsid w:val="001F2C71"/>
    <w:rsid w:val="001F2FA1"/>
    <w:rsid w:val="001F389C"/>
    <w:rsid w:val="001F452C"/>
    <w:rsid w:val="001F487F"/>
    <w:rsid w:val="001F4D0E"/>
    <w:rsid w:val="001F4D6D"/>
    <w:rsid w:val="001F59C5"/>
    <w:rsid w:val="001F5F54"/>
    <w:rsid w:val="001F754E"/>
    <w:rsid w:val="001F79A3"/>
    <w:rsid w:val="001F7ADB"/>
    <w:rsid w:val="001F7C08"/>
    <w:rsid w:val="001F7D27"/>
    <w:rsid w:val="001F7F09"/>
    <w:rsid w:val="00200420"/>
    <w:rsid w:val="002009C1"/>
    <w:rsid w:val="00201C75"/>
    <w:rsid w:val="00202610"/>
    <w:rsid w:val="00202855"/>
    <w:rsid w:val="00202CE1"/>
    <w:rsid w:val="00203D0D"/>
    <w:rsid w:val="00203D51"/>
    <w:rsid w:val="00204C3C"/>
    <w:rsid w:val="00205398"/>
    <w:rsid w:val="00205863"/>
    <w:rsid w:val="00205FF4"/>
    <w:rsid w:val="00206DAC"/>
    <w:rsid w:val="00207421"/>
    <w:rsid w:val="00207E6E"/>
    <w:rsid w:val="00210038"/>
    <w:rsid w:val="002102FE"/>
    <w:rsid w:val="0021044B"/>
    <w:rsid w:val="00210674"/>
    <w:rsid w:val="00211D6A"/>
    <w:rsid w:val="00212CDE"/>
    <w:rsid w:val="00212E8C"/>
    <w:rsid w:val="0021384F"/>
    <w:rsid w:val="002142E2"/>
    <w:rsid w:val="002146E6"/>
    <w:rsid w:val="00214980"/>
    <w:rsid w:val="002149A0"/>
    <w:rsid w:val="00214BCC"/>
    <w:rsid w:val="00215560"/>
    <w:rsid w:val="002171B4"/>
    <w:rsid w:val="002177B8"/>
    <w:rsid w:val="002178BD"/>
    <w:rsid w:val="00217A4B"/>
    <w:rsid w:val="0022025D"/>
    <w:rsid w:val="00221247"/>
    <w:rsid w:val="00221FC8"/>
    <w:rsid w:val="0022257E"/>
    <w:rsid w:val="00222B39"/>
    <w:rsid w:val="0022328A"/>
    <w:rsid w:val="002235CD"/>
    <w:rsid w:val="0022382F"/>
    <w:rsid w:val="00223A86"/>
    <w:rsid w:val="00223BA3"/>
    <w:rsid w:val="00223D7E"/>
    <w:rsid w:val="0022609F"/>
    <w:rsid w:val="0022722C"/>
    <w:rsid w:val="00227407"/>
    <w:rsid w:val="00227724"/>
    <w:rsid w:val="0023020A"/>
    <w:rsid w:val="0023045C"/>
    <w:rsid w:val="00230775"/>
    <w:rsid w:val="00230968"/>
    <w:rsid w:val="00230CC9"/>
    <w:rsid w:val="00230F56"/>
    <w:rsid w:val="002316C9"/>
    <w:rsid w:val="002319E3"/>
    <w:rsid w:val="00232B16"/>
    <w:rsid w:val="00233989"/>
    <w:rsid w:val="00233B02"/>
    <w:rsid w:val="002342E3"/>
    <w:rsid w:val="00234B60"/>
    <w:rsid w:val="00234EEF"/>
    <w:rsid w:val="002352AB"/>
    <w:rsid w:val="00235539"/>
    <w:rsid w:val="00235E2B"/>
    <w:rsid w:val="002360D0"/>
    <w:rsid w:val="002360DD"/>
    <w:rsid w:val="002378DE"/>
    <w:rsid w:val="00240343"/>
    <w:rsid w:val="00240ABB"/>
    <w:rsid w:val="00241729"/>
    <w:rsid w:val="00241BAB"/>
    <w:rsid w:val="00241EC2"/>
    <w:rsid w:val="002422A7"/>
    <w:rsid w:val="00242A1F"/>
    <w:rsid w:val="00243729"/>
    <w:rsid w:val="00243AF7"/>
    <w:rsid w:val="002440F1"/>
    <w:rsid w:val="002445EB"/>
    <w:rsid w:val="00245048"/>
    <w:rsid w:val="002450D8"/>
    <w:rsid w:val="002453EF"/>
    <w:rsid w:val="002454C0"/>
    <w:rsid w:val="0024622D"/>
    <w:rsid w:val="0024649B"/>
    <w:rsid w:val="00246BAD"/>
    <w:rsid w:val="00246DB5"/>
    <w:rsid w:val="00246F79"/>
    <w:rsid w:val="002473E9"/>
    <w:rsid w:val="00250056"/>
    <w:rsid w:val="00251474"/>
    <w:rsid w:val="0025150A"/>
    <w:rsid w:val="0025234E"/>
    <w:rsid w:val="0025256D"/>
    <w:rsid w:val="002530BE"/>
    <w:rsid w:val="002538CA"/>
    <w:rsid w:val="00253A37"/>
    <w:rsid w:val="00253C6F"/>
    <w:rsid w:val="00253D7F"/>
    <w:rsid w:val="0025427F"/>
    <w:rsid w:val="002551F5"/>
    <w:rsid w:val="00255979"/>
    <w:rsid w:val="00255DE7"/>
    <w:rsid w:val="002568FB"/>
    <w:rsid w:val="00257132"/>
    <w:rsid w:val="00257E1B"/>
    <w:rsid w:val="00260205"/>
    <w:rsid w:val="00261103"/>
    <w:rsid w:val="0026181F"/>
    <w:rsid w:val="00261F43"/>
    <w:rsid w:val="002621F2"/>
    <w:rsid w:val="002625C2"/>
    <w:rsid w:val="00262B49"/>
    <w:rsid w:val="0026315F"/>
    <w:rsid w:val="00263222"/>
    <w:rsid w:val="002639FF"/>
    <w:rsid w:val="002647C5"/>
    <w:rsid w:val="00264E09"/>
    <w:rsid w:val="00264ED3"/>
    <w:rsid w:val="00266010"/>
    <w:rsid w:val="00266140"/>
    <w:rsid w:val="00266308"/>
    <w:rsid w:val="00266579"/>
    <w:rsid w:val="0026662E"/>
    <w:rsid w:val="002666B8"/>
    <w:rsid w:val="00267603"/>
    <w:rsid w:val="0026787E"/>
    <w:rsid w:val="00267A0E"/>
    <w:rsid w:val="00270223"/>
    <w:rsid w:val="002704C6"/>
    <w:rsid w:val="00271D31"/>
    <w:rsid w:val="00272AB5"/>
    <w:rsid w:val="002735D1"/>
    <w:rsid w:val="002736E8"/>
    <w:rsid w:val="00273B83"/>
    <w:rsid w:val="00273BED"/>
    <w:rsid w:val="00273F9B"/>
    <w:rsid w:val="0027467D"/>
    <w:rsid w:val="0027474D"/>
    <w:rsid w:val="00275AEE"/>
    <w:rsid w:val="00276073"/>
    <w:rsid w:val="00276736"/>
    <w:rsid w:val="0027769F"/>
    <w:rsid w:val="00280FFF"/>
    <w:rsid w:val="00281028"/>
    <w:rsid w:val="002815A2"/>
    <w:rsid w:val="00281983"/>
    <w:rsid w:val="002822AE"/>
    <w:rsid w:val="002824C3"/>
    <w:rsid w:val="00282FB5"/>
    <w:rsid w:val="00283E80"/>
    <w:rsid w:val="00284EE4"/>
    <w:rsid w:val="0028575B"/>
    <w:rsid w:val="00285B72"/>
    <w:rsid w:val="00285C97"/>
    <w:rsid w:val="00286D9B"/>
    <w:rsid w:val="00287396"/>
    <w:rsid w:val="0028751F"/>
    <w:rsid w:val="00287532"/>
    <w:rsid w:val="00287611"/>
    <w:rsid w:val="002877E7"/>
    <w:rsid w:val="002900D5"/>
    <w:rsid w:val="00290E0E"/>
    <w:rsid w:val="002917EB"/>
    <w:rsid w:val="00294202"/>
    <w:rsid w:val="002944C2"/>
    <w:rsid w:val="00295740"/>
    <w:rsid w:val="00295BE9"/>
    <w:rsid w:val="00296522"/>
    <w:rsid w:val="002966E8"/>
    <w:rsid w:val="00297C2F"/>
    <w:rsid w:val="002A0EBF"/>
    <w:rsid w:val="002A1229"/>
    <w:rsid w:val="002A1930"/>
    <w:rsid w:val="002A196B"/>
    <w:rsid w:val="002A1F82"/>
    <w:rsid w:val="002A245F"/>
    <w:rsid w:val="002A2E92"/>
    <w:rsid w:val="002A3688"/>
    <w:rsid w:val="002A3866"/>
    <w:rsid w:val="002A3CB5"/>
    <w:rsid w:val="002A3D19"/>
    <w:rsid w:val="002A443C"/>
    <w:rsid w:val="002A46B1"/>
    <w:rsid w:val="002A473A"/>
    <w:rsid w:val="002A4749"/>
    <w:rsid w:val="002A49E1"/>
    <w:rsid w:val="002A4A27"/>
    <w:rsid w:val="002A4AAB"/>
    <w:rsid w:val="002A53DE"/>
    <w:rsid w:val="002A6846"/>
    <w:rsid w:val="002B083C"/>
    <w:rsid w:val="002B106B"/>
    <w:rsid w:val="002B2F8A"/>
    <w:rsid w:val="002B3ACD"/>
    <w:rsid w:val="002B3C90"/>
    <w:rsid w:val="002B4673"/>
    <w:rsid w:val="002B4A01"/>
    <w:rsid w:val="002B4F9D"/>
    <w:rsid w:val="002B5F5B"/>
    <w:rsid w:val="002B747B"/>
    <w:rsid w:val="002B7590"/>
    <w:rsid w:val="002C0010"/>
    <w:rsid w:val="002C0473"/>
    <w:rsid w:val="002C0593"/>
    <w:rsid w:val="002C17A6"/>
    <w:rsid w:val="002C22A4"/>
    <w:rsid w:val="002C24C1"/>
    <w:rsid w:val="002C293E"/>
    <w:rsid w:val="002C30CB"/>
    <w:rsid w:val="002C425D"/>
    <w:rsid w:val="002C47B9"/>
    <w:rsid w:val="002C492F"/>
    <w:rsid w:val="002C573F"/>
    <w:rsid w:val="002C5F20"/>
    <w:rsid w:val="002C6126"/>
    <w:rsid w:val="002C6515"/>
    <w:rsid w:val="002C6BD1"/>
    <w:rsid w:val="002C780F"/>
    <w:rsid w:val="002C7978"/>
    <w:rsid w:val="002D00E9"/>
    <w:rsid w:val="002D09B9"/>
    <w:rsid w:val="002D0C16"/>
    <w:rsid w:val="002D0DDA"/>
    <w:rsid w:val="002D1235"/>
    <w:rsid w:val="002D19B7"/>
    <w:rsid w:val="002D2743"/>
    <w:rsid w:val="002D3029"/>
    <w:rsid w:val="002D38E2"/>
    <w:rsid w:val="002D395D"/>
    <w:rsid w:val="002D3C4B"/>
    <w:rsid w:val="002D4517"/>
    <w:rsid w:val="002D49C7"/>
    <w:rsid w:val="002D4DE2"/>
    <w:rsid w:val="002D4F5F"/>
    <w:rsid w:val="002D5849"/>
    <w:rsid w:val="002D5BBA"/>
    <w:rsid w:val="002D5C12"/>
    <w:rsid w:val="002D604E"/>
    <w:rsid w:val="002D64C3"/>
    <w:rsid w:val="002D7618"/>
    <w:rsid w:val="002D782C"/>
    <w:rsid w:val="002D7D66"/>
    <w:rsid w:val="002E1203"/>
    <w:rsid w:val="002E132A"/>
    <w:rsid w:val="002E236E"/>
    <w:rsid w:val="002E247E"/>
    <w:rsid w:val="002E27E9"/>
    <w:rsid w:val="002E280D"/>
    <w:rsid w:val="002E281E"/>
    <w:rsid w:val="002E32BF"/>
    <w:rsid w:val="002E34AC"/>
    <w:rsid w:val="002E3786"/>
    <w:rsid w:val="002E3A4E"/>
    <w:rsid w:val="002E3E33"/>
    <w:rsid w:val="002E4089"/>
    <w:rsid w:val="002E4D7B"/>
    <w:rsid w:val="002E4FEA"/>
    <w:rsid w:val="002E5136"/>
    <w:rsid w:val="002E527F"/>
    <w:rsid w:val="002E5780"/>
    <w:rsid w:val="002E5923"/>
    <w:rsid w:val="002E676C"/>
    <w:rsid w:val="002E76B9"/>
    <w:rsid w:val="002E78F4"/>
    <w:rsid w:val="002F0096"/>
    <w:rsid w:val="002F081B"/>
    <w:rsid w:val="002F1072"/>
    <w:rsid w:val="002F1732"/>
    <w:rsid w:val="002F22BE"/>
    <w:rsid w:val="002F3D26"/>
    <w:rsid w:val="002F416F"/>
    <w:rsid w:val="002F48F3"/>
    <w:rsid w:val="002F59A1"/>
    <w:rsid w:val="002F5C98"/>
    <w:rsid w:val="002F5DB4"/>
    <w:rsid w:val="002F64B5"/>
    <w:rsid w:val="002F6D31"/>
    <w:rsid w:val="002F6DEF"/>
    <w:rsid w:val="002F7254"/>
    <w:rsid w:val="002F72BE"/>
    <w:rsid w:val="002F74D3"/>
    <w:rsid w:val="00300578"/>
    <w:rsid w:val="00300BAD"/>
    <w:rsid w:val="00300F70"/>
    <w:rsid w:val="0030121A"/>
    <w:rsid w:val="003020FA"/>
    <w:rsid w:val="003023FD"/>
    <w:rsid w:val="003028E7"/>
    <w:rsid w:val="00302D4C"/>
    <w:rsid w:val="00303731"/>
    <w:rsid w:val="00306681"/>
    <w:rsid w:val="003066F4"/>
    <w:rsid w:val="00306D22"/>
    <w:rsid w:val="003070B1"/>
    <w:rsid w:val="00307425"/>
    <w:rsid w:val="00310169"/>
    <w:rsid w:val="003101FC"/>
    <w:rsid w:val="00311021"/>
    <w:rsid w:val="00311043"/>
    <w:rsid w:val="003111D0"/>
    <w:rsid w:val="00311A4A"/>
    <w:rsid w:val="00311DB8"/>
    <w:rsid w:val="00311FA2"/>
    <w:rsid w:val="003135E4"/>
    <w:rsid w:val="0031593B"/>
    <w:rsid w:val="00316091"/>
    <w:rsid w:val="0031632E"/>
    <w:rsid w:val="003163C5"/>
    <w:rsid w:val="00317197"/>
    <w:rsid w:val="003207F0"/>
    <w:rsid w:val="00320E76"/>
    <w:rsid w:val="00321AFA"/>
    <w:rsid w:val="00321C08"/>
    <w:rsid w:val="00322AB4"/>
    <w:rsid w:val="003235C5"/>
    <w:rsid w:val="003236A3"/>
    <w:rsid w:val="0032395E"/>
    <w:rsid w:val="003240D2"/>
    <w:rsid w:val="00324726"/>
    <w:rsid w:val="003249DB"/>
    <w:rsid w:val="00324D7C"/>
    <w:rsid w:val="00326118"/>
    <w:rsid w:val="00326A33"/>
    <w:rsid w:val="00327C5E"/>
    <w:rsid w:val="00327EC9"/>
    <w:rsid w:val="003300DA"/>
    <w:rsid w:val="00330A77"/>
    <w:rsid w:val="0033153C"/>
    <w:rsid w:val="0033209D"/>
    <w:rsid w:val="00332D86"/>
    <w:rsid w:val="0033402B"/>
    <w:rsid w:val="003343B3"/>
    <w:rsid w:val="0033482D"/>
    <w:rsid w:val="00334B87"/>
    <w:rsid w:val="003353C4"/>
    <w:rsid w:val="00335534"/>
    <w:rsid w:val="00335754"/>
    <w:rsid w:val="00335E5F"/>
    <w:rsid w:val="00336438"/>
    <w:rsid w:val="00336609"/>
    <w:rsid w:val="00336B05"/>
    <w:rsid w:val="00336D96"/>
    <w:rsid w:val="00337189"/>
    <w:rsid w:val="00337A80"/>
    <w:rsid w:val="00337D1D"/>
    <w:rsid w:val="0034018A"/>
    <w:rsid w:val="00340E74"/>
    <w:rsid w:val="00341F00"/>
    <w:rsid w:val="0034204F"/>
    <w:rsid w:val="00342255"/>
    <w:rsid w:val="00344334"/>
    <w:rsid w:val="00344413"/>
    <w:rsid w:val="0034458D"/>
    <w:rsid w:val="00344913"/>
    <w:rsid w:val="00344A29"/>
    <w:rsid w:val="00345120"/>
    <w:rsid w:val="00345164"/>
    <w:rsid w:val="00345448"/>
    <w:rsid w:val="003456D0"/>
    <w:rsid w:val="003456D4"/>
    <w:rsid w:val="00345735"/>
    <w:rsid w:val="00345B7F"/>
    <w:rsid w:val="00345DBB"/>
    <w:rsid w:val="00345E05"/>
    <w:rsid w:val="003474C5"/>
    <w:rsid w:val="003476E2"/>
    <w:rsid w:val="003477F4"/>
    <w:rsid w:val="00347A81"/>
    <w:rsid w:val="00350046"/>
    <w:rsid w:val="00350138"/>
    <w:rsid w:val="00350C2B"/>
    <w:rsid w:val="00351273"/>
    <w:rsid w:val="00351E05"/>
    <w:rsid w:val="00351E63"/>
    <w:rsid w:val="00352C83"/>
    <w:rsid w:val="00352DB4"/>
    <w:rsid w:val="003534F5"/>
    <w:rsid w:val="003537F8"/>
    <w:rsid w:val="003545E8"/>
    <w:rsid w:val="00354CE5"/>
    <w:rsid w:val="00354E27"/>
    <w:rsid w:val="0035647B"/>
    <w:rsid w:val="00356533"/>
    <w:rsid w:val="003565AF"/>
    <w:rsid w:val="0035729E"/>
    <w:rsid w:val="003576FA"/>
    <w:rsid w:val="00357B70"/>
    <w:rsid w:val="0036013A"/>
    <w:rsid w:val="00360FD3"/>
    <w:rsid w:val="003610AA"/>
    <w:rsid w:val="0036158E"/>
    <w:rsid w:val="00361A1F"/>
    <w:rsid w:val="00361E58"/>
    <w:rsid w:val="00361FE1"/>
    <w:rsid w:val="003626CB"/>
    <w:rsid w:val="003631A1"/>
    <w:rsid w:val="003634D2"/>
    <w:rsid w:val="00363A46"/>
    <w:rsid w:val="00364787"/>
    <w:rsid w:val="00364E63"/>
    <w:rsid w:val="003650EE"/>
    <w:rsid w:val="00365189"/>
    <w:rsid w:val="00365AA3"/>
    <w:rsid w:val="00365D0A"/>
    <w:rsid w:val="0036621F"/>
    <w:rsid w:val="003662B2"/>
    <w:rsid w:val="003664ED"/>
    <w:rsid w:val="003665E2"/>
    <w:rsid w:val="00366698"/>
    <w:rsid w:val="00366CFE"/>
    <w:rsid w:val="003672BE"/>
    <w:rsid w:val="00367771"/>
    <w:rsid w:val="00367A67"/>
    <w:rsid w:val="00370D84"/>
    <w:rsid w:val="00370FC3"/>
    <w:rsid w:val="003711E6"/>
    <w:rsid w:val="00371231"/>
    <w:rsid w:val="0037134E"/>
    <w:rsid w:val="003713F3"/>
    <w:rsid w:val="00371D52"/>
    <w:rsid w:val="00371DEA"/>
    <w:rsid w:val="0037229A"/>
    <w:rsid w:val="00372D5E"/>
    <w:rsid w:val="003733D4"/>
    <w:rsid w:val="00373480"/>
    <w:rsid w:val="00373922"/>
    <w:rsid w:val="00373B7D"/>
    <w:rsid w:val="003749E8"/>
    <w:rsid w:val="00374C81"/>
    <w:rsid w:val="00374FA5"/>
    <w:rsid w:val="00375640"/>
    <w:rsid w:val="00375731"/>
    <w:rsid w:val="003761D4"/>
    <w:rsid w:val="003764FF"/>
    <w:rsid w:val="00376613"/>
    <w:rsid w:val="0037729C"/>
    <w:rsid w:val="00377563"/>
    <w:rsid w:val="00377847"/>
    <w:rsid w:val="00381166"/>
    <w:rsid w:val="003811A2"/>
    <w:rsid w:val="00381607"/>
    <w:rsid w:val="003820ED"/>
    <w:rsid w:val="00382572"/>
    <w:rsid w:val="00382932"/>
    <w:rsid w:val="00382AAA"/>
    <w:rsid w:val="00382EDE"/>
    <w:rsid w:val="0038362D"/>
    <w:rsid w:val="003837E3"/>
    <w:rsid w:val="00383BF1"/>
    <w:rsid w:val="00383D51"/>
    <w:rsid w:val="0038445D"/>
    <w:rsid w:val="00384D46"/>
    <w:rsid w:val="00384F55"/>
    <w:rsid w:val="00385975"/>
    <w:rsid w:val="00385E5E"/>
    <w:rsid w:val="003860A3"/>
    <w:rsid w:val="003861E0"/>
    <w:rsid w:val="00386711"/>
    <w:rsid w:val="00386C3B"/>
    <w:rsid w:val="00386DCE"/>
    <w:rsid w:val="00386FDA"/>
    <w:rsid w:val="003870C0"/>
    <w:rsid w:val="00387E4A"/>
    <w:rsid w:val="003905EF"/>
    <w:rsid w:val="00390882"/>
    <w:rsid w:val="003910AB"/>
    <w:rsid w:val="00391C40"/>
    <w:rsid w:val="00391D6E"/>
    <w:rsid w:val="0039284B"/>
    <w:rsid w:val="0039290B"/>
    <w:rsid w:val="00393561"/>
    <w:rsid w:val="00394955"/>
    <w:rsid w:val="003951AC"/>
    <w:rsid w:val="00396169"/>
    <w:rsid w:val="0039718A"/>
    <w:rsid w:val="003976DE"/>
    <w:rsid w:val="00397741"/>
    <w:rsid w:val="00397904"/>
    <w:rsid w:val="00397FE6"/>
    <w:rsid w:val="003A0579"/>
    <w:rsid w:val="003A0DB6"/>
    <w:rsid w:val="003A0FE8"/>
    <w:rsid w:val="003A18BF"/>
    <w:rsid w:val="003A1F60"/>
    <w:rsid w:val="003A1F85"/>
    <w:rsid w:val="003A2691"/>
    <w:rsid w:val="003A2BD7"/>
    <w:rsid w:val="003A339D"/>
    <w:rsid w:val="003A3D6F"/>
    <w:rsid w:val="003A4107"/>
    <w:rsid w:val="003A4BCB"/>
    <w:rsid w:val="003A4D24"/>
    <w:rsid w:val="003A4F9D"/>
    <w:rsid w:val="003A5328"/>
    <w:rsid w:val="003A65DD"/>
    <w:rsid w:val="003A7241"/>
    <w:rsid w:val="003A79FA"/>
    <w:rsid w:val="003A7F45"/>
    <w:rsid w:val="003B171E"/>
    <w:rsid w:val="003B29FF"/>
    <w:rsid w:val="003B2A95"/>
    <w:rsid w:val="003B2DC4"/>
    <w:rsid w:val="003B336D"/>
    <w:rsid w:val="003B3607"/>
    <w:rsid w:val="003B411F"/>
    <w:rsid w:val="003B44C8"/>
    <w:rsid w:val="003B552A"/>
    <w:rsid w:val="003B55FA"/>
    <w:rsid w:val="003B603F"/>
    <w:rsid w:val="003B6256"/>
    <w:rsid w:val="003B6DFC"/>
    <w:rsid w:val="003B6F68"/>
    <w:rsid w:val="003C0448"/>
    <w:rsid w:val="003C0DAB"/>
    <w:rsid w:val="003C1C77"/>
    <w:rsid w:val="003C212E"/>
    <w:rsid w:val="003C3472"/>
    <w:rsid w:val="003C3D52"/>
    <w:rsid w:val="003C3DD0"/>
    <w:rsid w:val="003C3F15"/>
    <w:rsid w:val="003C4C55"/>
    <w:rsid w:val="003C4C74"/>
    <w:rsid w:val="003C5EC1"/>
    <w:rsid w:val="003C7357"/>
    <w:rsid w:val="003C76DA"/>
    <w:rsid w:val="003D0266"/>
    <w:rsid w:val="003D0AE2"/>
    <w:rsid w:val="003D173F"/>
    <w:rsid w:val="003D17AF"/>
    <w:rsid w:val="003D1F23"/>
    <w:rsid w:val="003D1FF3"/>
    <w:rsid w:val="003D2C37"/>
    <w:rsid w:val="003D3ADD"/>
    <w:rsid w:val="003D3F12"/>
    <w:rsid w:val="003D40B8"/>
    <w:rsid w:val="003D478A"/>
    <w:rsid w:val="003D48AF"/>
    <w:rsid w:val="003D4E3F"/>
    <w:rsid w:val="003D518D"/>
    <w:rsid w:val="003D51A7"/>
    <w:rsid w:val="003D5F47"/>
    <w:rsid w:val="003D6194"/>
    <w:rsid w:val="003D69F1"/>
    <w:rsid w:val="003D71F7"/>
    <w:rsid w:val="003D74EA"/>
    <w:rsid w:val="003D7F51"/>
    <w:rsid w:val="003E0DCF"/>
    <w:rsid w:val="003E1C6A"/>
    <w:rsid w:val="003E2139"/>
    <w:rsid w:val="003E3DFA"/>
    <w:rsid w:val="003E3ED9"/>
    <w:rsid w:val="003E44AA"/>
    <w:rsid w:val="003E675C"/>
    <w:rsid w:val="003E6897"/>
    <w:rsid w:val="003E6DBA"/>
    <w:rsid w:val="003E6EB3"/>
    <w:rsid w:val="003E6EFA"/>
    <w:rsid w:val="003E7485"/>
    <w:rsid w:val="003F07ED"/>
    <w:rsid w:val="003F0928"/>
    <w:rsid w:val="003F10AD"/>
    <w:rsid w:val="003F170E"/>
    <w:rsid w:val="003F2139"/>
    <w:rsid w:val="003F24A9"/>
    <w:rsid w:val="003F2C5B"/>
    <w:rsid w:val="003F2D9D"/>
    <w:rsid w:val="003F3941"/>
    <w:rsid w:val="003F40E1"/>
    <w:rsid w:val="003F4B07"/>
    <w:rsid w:val="003F57E7"/>
    <w:rsid w:val="003F5826"/>
    <w:rsid w:val="003F735D"/>
    <w:rsid w:val="003F73D9"/>
    <w:rsid w:val="003F76F3"/>
    <w:rsid w:val="00400AAF"/>
    <w:rsid w:val="00401509"/>
    <w:rsid w:val="00401602"/>
    <w:rsid w:val="0040166A"/>
    <w:rsid w:val="00401A35"/>
    <w:rsid w:val="00402A4B"/>
    <w:rsid w:val="004046E8"/>
    <w:rsid w:val="004049C8"/>
    <w:rsid w:val="00405A07"/>
    <w:rsid w:val="00406445"/>
    <w:rsid w:val="00406A96"/>
    <w:rsid w:val="004102E4"/>
    <w:rsid w:val="00410673"/>
    <w:rsid w:val="004109A1"/>
    <w:rsid w:val="00410BE9"/>
    <w:rsid w:val="00410C4D"/>
    <w:rsid w:val="00411330"/>
    <w:rsid w:val="00412317"/>
    <w:rsid w:val="00412462"/>
    <w:rsid w:val="00413889"/>
    <w:rsid w:val="0041402C"/>
    <w:rsid w:val="0041438D"/>
    <w:rsid w:val="004148A7"/>
    <w:rsid w:val="00414ADD"/>
    <w:rsid w:val="00414DFA"/>
    <w:rsid w:val="00414E9C"/>
    <w:rsid w:val="004151E3"/>
    <w:rsid w:val="00415364"/>
    <w:rsid w:val="004155F1"/>
    <w:rsid w:val="004156D7"/>
    <w:rsid w:val="00415779"/>
    <w:rsid w:val="00415C59"/>
    <w:rsid w:val="0041648A"/>
    <w:rsid w:val="00416D2A"/>
    <w:rsid w:val="00417BED"/>
    <w:rsid w:val="0042049A"/>
    <w:rsid w:val="00420F63"/>
    <w:rsid w:val="004215F8"/>
    <w:rsid w:val="00421C2C"/>
    <w:rsid w:val="0042222A"/>
    <w:rsid w:val="0042326D"/>
    <w:rsid w:val="004233E7"/>
    <w:rsid w:val="00424387"/>
    <w:rsid w:val="004251C3"/>
    <w:rsid w:val="00425594"/>
    <w:rsid w:val="00425701"/>
    <w:rsid w:val="00426717"/>
    <w:rsid w:val="00426CCB"/>
    <w:rsid w:val="00427536"/>
    <w:rsid w:val="004276C6"/>
    <w:rsid w:val="00430441"/>
    <w:rsid w:val="004308C3"/>
    <w:rsid w:val="004309C1"/>
    <w:rsid w:val="00430B5E"/>
    <w:rsid w:val="00430F97"/>
    <w:rsid w:val="004311D9"/>
    <w:rsid w:val="00431789"/>
    <w:rsid w:val="00432081"/>
    <w:rsid w:val="004322EB"/>
    <w:rsid w:val="004348AD"/>
    <w:rsid w:val="00434B0E"/>
    <w:rsid w:val="00434DC3"/>
    <w:rsid w:val="00434EF7"/>
    <w:rsid w:val="00435DBB"/>
    <w:rsid w:val="004360F7"/>
    <w:rsid w:val="00436F7A"/>
    <w:rsid w:val="00437F12"/>
    <w:rsid w:val="004406BE"/>
    <w:rsid w:val="00440BD4"/>
    <w:rsid w:val="00440E19"/>
    <w:rsid w:val="00441165"/>
    <w:rsid w:val="0044128A"/>
    <w:rsid w:val="00441460"/>
    <w:rsid w:val="0044171E"/>
    <w:rsid w:val="00441D6D"/>
    <w:rsid w:val="00441DFC"/>
    <w:rsid w:val="00442EB4"/>
    <w:rsid w:val="00443996"/>
    <w:rsid w:val="00443FAB"/>
    <w:rsid w:val="00443FC4"/>
    <w:rsid w:val="00444254"/>
    <w:rsid w:val="00444CF4"/>
    <w:rsid w:val="00444E92"/>
    <w:rsid w:val="00445957"/>
    <w:rsid w:val="00445DD5"/>
    <w:rsid w:val="00445E0A"/>
    <w:rsid w:val="00445E85"/>
    <w:rsid w:val="00445EDC"/>
    <w:rsid w:val="00445F4B"/>
    <w:rsid w:val="00445FAF"/>
    <w:rsid w:val="0044637E"/>
    <w:rsid w:val="00446460"/>
    <w:rsid w:val="0044656D"/>
    <w:rsid w:val="00446BE7"/>
    <w:rsid w:val="00446D51"/>
    <w:rsid w:val="00446EE1"/>
    <w:rsid w:val="0045092F"/>
    <w:rsid w:val="00451450"/>
    <w:rsid w:val="004517E4"/>
    <w:rsid w:val="0045182F"/>
    <w:rsid w:val="0045184D"/>
    <w:rsid w:val="00451D83"/>
    <w:rsid w:val="00451E63"/>
    <w:rsid w:val="00452664"/>
    <w:rsid w:val="00452911"/>
    <w:rsid w:val="00452E70"/>
    <w:rsid w:val="00452EFF"/>
    <w:rsid w:val="00453425"/>
    <w:rsid w:val="004539C2"/>
    <w:rsid w:val="00454F0A"/>
    <w:rsid w:val="00455D27"/>
    <w:rsid w:val="0045742C"/>
    <w:rsid w:val="00457A64"/>
    <w:rsid w:val="00457AD5"/>
    <w:rsid w:val="004604DF"/>
    <w:rsid w:val="0046057F"/>
    <w:rsid w:val="00460A20"/>
    <w:rsid w:val="00460DAD"/>
    <w:rsid w:val="00461DDB"/>
    <w:rsid w:val="00461F8C"/>
    <w:rsid w:val="0046210A"/>
    <w:rsid w:val="004627A5"/>
    <w:rsid w:val="00462AAD"/>
    <w:rsid w:val="00463F3F"/>
    <w:rsid w:val="0046428B"/>
    <w:rsid w:val="00464ADA"/>
    <w:rsid w:val="00464FC0"/>
    <w:rsid w:val="004652C6"/>
    <w:rsid w:val="00465BDC"/>
    <w:rsid w:val="00465D26"/>
    <w:rsid w:val="00466246"/>
    <w:rsid w:val="0046662F"/>
    <w:rsid w:val="00466838"/>
    <w:rsid w:val="00466B9B"/>
    <w:rsid w:val="004672DD"/>
    <w:rsid w:val="004675B6"/>
    <w:rsid w:val="0046774D"/>
    <w:rsid w:val="00467B26"/>
    <w:rsid w:val="004712E5"/>
    <w:rsid w:val="004717B8"/>
    <w:rsid w:val="004725C6"/>
    <w:rsid w:val="00472748"/>
    <w:rsid w:val="00472D16"/>
    <w:rsid w:val="00472D50"/>
    <w:rsid w:val="004736E7"/>
    <w:rsid w:val="0047390F"/>
    <w:rsid w:val="004749EA"/>
    <w:rsid w:val="00474B19"/>
    <w:rsid w:val="00474E7A"/>
    <w:rsid w:val="0047502B"/>
    <w:rsid w:val="00475145"/>
    <w:rsid w:val="004751C9"/>
    <w:rsid w:val="00475254"/>
    <w:rsid w:val="00476164"/>
    <w:rsid w:val="0047629A"/>
    <w:rsid w:val="0047637C"/>
    <w:rsid w:val="004764E7"/>
    <w:rsid w:val="00476ED0"/>
    <w:rsid w:val="00477B95"/>
    <w:rsid w:val="00480307"/>
    <w:rsid w:val="00481738"/>
    <w:rsid w:val="004818F1"/>
    <w:rsid w:val="00481D53"/>
    <w:rsid w:val="00482718"/>
    <w:rsid w:val="00482A75"/>
    <w:rsid w:val="00482E6F"/>
    <w:rsid w:val="004832DD"/>
    <w:rsid w:val="00483DEC"/>
    <w:rsid w:val="00484FC2"/>
    <w:rsid w:val="00485514"/>
    <w:rsid w:val="00485782"/>
    <w:rsid w:val="00485800"/>
    <w:rsid w:val="004859E4"/>
    <w:rsid w:val="00485C31"/>
    <w:rsid w:val="00485D4C"/>
    <w:rsid w:val="00486FD3"/>
    <w:rsid w:val="00487030"/>
    <w:rsid w:val="0048717F"/>
    <w:rsid w:val="00487A11"/>
    <w:rsid w:val="00487DA3"/>
    <w:rsid w:val="00490038"/>
    <w:rsid w:val="00490378"/>
    <w:rsid w:val="004903FC"/>
    <w:rsid w:val="004906BA"/>
    <w:rsid w:val="0049087E"/>
    <w:rsid w:val="00490882"/>
    <w:rsid w:val="00491274"/>
    <w:rsid w:val="00491D00"/>
    <w:rsid w:val="00492D45"/>
    <w:rsid w:val="00492F93"/>
    <w:rsid w:val="004930AC"/>
    <w:rsid w:val="0049314B"/>
    <w:rsid w:val="00493257"/>
    <w:rsid w:val="004937DA"/>
    <w:rsid w:val="00493E3A"/>
    <w:rsid w:val="00493E68"/>
    <w:rsid w:val="00494394"/>
    <w:rsid w:val="0049478E"/>
    <w:rsid w:val="00494C11"/>
    <w:rsid w:val="004950C9"/>
    <w:rsid w:val="004951A1"/>
    <w:rsid w:val="00495462"/>
    <w:rsid w:val="00495F7F"/>
    <w:rsid w:val="00496307"/>
    <w:rsid w:val="00497045"/>
    <w:rsid w:val="00497D13"/>
    <w:rsid w:val="004A05DC"/>
    <w:rsid w:val="004A1532"/>
    <w:rsid w:val="004A1578"/>
    <w:rsid w:val="004A172D"/>
    <w:rsid w:val="004A226C"/>
    <w:rsid w:val="004A28B0"/>
    <w:rsid w:val="004A2F5C"/>
    <w:rsid w:val="004A38BC"/>
    <w:rsid w:val="004A3C3B"/>
    <w:rsid w:val="004A47DB"/>
    <w:rsid w:val="004A51A3"/>
    <w:rsid w:val="004A51A6"/>
    <w:rsid w:val="004A64C3"/>
    <w:rsid w:val="004A6811"/>
    <w:rsid w:val="004A690D"/>
    <w:rsid w:val="004A7168"/>
    <w:rsid w:val="004A72B4"/>
    <w:rsid w:val="004A7DE7"/>
    <w:rsid w:val="004B1431"/>
    <w:rsid w:val="004B1BF3"/>
    <w:rsid w:val="004B2323"/>
    <w:rsid w:val="004B2E0D"/>
    <w:rsid w:val="004B32D6"/>
    <w:rsid w:val="004B34E3"/>
    <w:rsid w:val="004B3A31"/>
    <w:rsid w:val="004B3D0A"/>
    <w:rsid w:val="004B44FD"/>
    <w:rsid w:val="004B4C20"/>
    <w:rsid w:val="004B5A6B"/>
    <w:rsid w:val="004B6364"/>
    <w:rsid w:val="004B7EAF"/>
    <w:rsid w:val="004C005B"/>
    <w:rsid w:val="004C128C"/>
    <w:rsid w:val="004C16C5"/>
    <w:rsid w:val="004C2EDA"/>
    <w:rsid w:val="004C3115"/>
    <w:rsid w:val="004C3B19"/>
    <w:rsid w:val="004C3B73"/>
    <w:rsid w:val="004C3F7E"/>
    <w:rsid w:val="004C43F1"/>
    <w:rsid w:val="004C48DF"/>
    <w:rsid w:val="004C5845"/>
    <w:rsid w:val="004C5A29"/>
    <w:rsid w:val="004C610A"/>
    <w:rsid w:val="004C6C83"/>
    <w:rsid w:val="004C6FBC"/>
    <w:rsid w:val="004D0E76"/>
    <w:rsid w:val="004D1AAE"/>
    <w:rsid w:val="004D1C40"/>
    <w:rsid w:val="004D1EA6"/>
    <w:rsid w:val="004D2114"/>
    <w:rsid w:val="004D280C"/>
    <w:rsid w:val="004D32F6"/>
    <w:rsid w:val="004D39D6"/>
    <w:rsid w:val="004D39FA"/>
    <w:rsid w:val="004D3E27"/>
    <w:rsid w:val="004D3FFB"/>
    <w:rsid w:val="004D438C"/>
    <w:rsid w:val="004D516C"/>
    <w:rsid w:val="004D51DB"/>
    <w:rsid w:val="004D547B"/>
    <w:rsid w:val="004D5D50"/>
    <w:rsid w:val="004D6418"/>
    <w:rsid w:val="004D730C"/>
    <w:rsid w:val="004D7519"/>
    <w:rsid w:val="004D79DD"/>
    <w:rsid w:val="004D7D81"/>
    <w:rsid w:val="004E03E7"/>
    <w:rsid w:val="004E0574"/>
    <w:rsid w:val="004E0A23"/>
    <w:rsid w:val="004E0BBE"/>
    <w:rsid w:val="004E109C"/>
    <w:rsid w:val="004E161E"/>
    <w:rsid w:val="004E1F30"/>
    <w:rsid w:val="004E2829"/>
    <w:rsid w:val="004E3B21"/>
    <w:rsid w:val="004E3DA8"/>
    <w:rsid w:val="004E46DC"/>
    <w:rsid w:val="004E54D0"/>
    <w:rsid w:val="004E579C"/>
    <w:rsid w:val="004E61C1"/>
    <w:rsid w:val="004E67A5"/>
    <w:rsid w:val="004E6B80"/>
    <w:rsid w:val="004E7960"/>
    <w:rsid w:val="004E7F0A"/>
    <w:rsid w:val="004F06E5"/>
    <w:rsid w:val="004F3161"/>
    <w:rsid w:val="004F3CC1"/>
    <w:rsid w:val="004F3DA0"/>
    <w:rsid w:val="004F4B46"/>
    <w:rsid w:val="004F4FAD"/>
    <w:rsid w:val="004F5098"/>
    <w:rsid w:val="004F5363"/>
    <w:rsid w:val="004F636F"/>
    <w:rsid w:val="004F677F"/>
    <w:rsid w:val="004F68A8"/>
    <w:rsid w:val="004F7051"/>
    <w:rsid w:val="004F70A3"/>
    <w:rsid w:val="004F7F42"/>
    <w:rsid w:val="00500416"/>
    <w:rsid w:val="0050166D"/>
    <w:rsid w:val="00501707"/>
    <w:rsid w:val="00502136"/>
    <w:rsid w:val="00502812"/>
    <w:rsid w:val="005028FD"/>
    <w:rsid w:val="00502A7E"/>
    <w:rsid w:val="00502A95"/>
    <w:rsid w:val="005036F4"/>
    <w:rsid w:val="0050373D"/>
    <w:rsid w:val="00504640"/>
    <w:rsid w:val="005047D9"/>
    <w:rsid w:val="005048D7"/>
    <w:rsid w:val="00504CED"/>
    <w:rsid w:val="00506B86"/>
    <w:rsid w:val="00506D02"/>
    <w:rsid w:val="005074B2"/>
    <w:rsid w:val="0051020D"/>
    <w:rsid w:val="00510FE6"/>
    <w:rsid w:val="005117F2"/>
    <w:rsid w:val="005119B4"/>
    <w:rsid w:val="00512091"/>
    <w:rsid w:val="005128C7"/>
    <w:rsid w:val="005129D6"/>
    <w:rsid w:val="00512B7C"/>
    <w:rsid w:val="00512BEC"/>
    <w:rsid w:val="005130E0"/>
    <w:rsid w:val="0051359E"/>
    <w:rsid w:val="00513B25"/>
    <w:rsid w:val="00513E66"/>
    <w:rsid w:val="0051444C"/>
    <w:rsid w:val="005144E1"/>
    <w:rsid w:val="005146B9"/>
    <w:rsid w:val="00514D08"/>
    <w:rsid w:val="005150E9"/>
    <w:rsid w:val="0051534D"/>
    <w:rsid w:val="00515959"/>
    <w:rsid w:val="00516A6F"/>
    <w:rsid w:val="00517572"/>
    <w:rsid w:val="00517A77"/>
    <w:rsid w:val="0052086C"/>
    <w:rsid w:val="00520DF3"/>
    <w:rsid w:val="005211E6"/>
    <w:rsid w:val="0052125E"/>
    <w:rsid w:val="005222B9"/>
    <w:rsid w:val="00522937"/>
    <w:rsid w:val="005233F8"/>
    <w:rsid w:val="00523649"/>
    <w:rsid w:val="00523CB6"/>
    <w:rsid w:val="00524099"/>
    <w:rsid w:val="005240B2"/>
    <w:rsid w:val="00524629"/>
    <w:rsid w:val="00524A0F"/>
    <w:rsid w:val="00524CAB"/>
    <w:rsid w:val="00524FA7"/>
    <w:rsid w:val="00526222"/>
    <w:rsid w:val="005271FA"/>
    <w:rsid w:val="005274BC"/>
    <w:rsid w:val="00527594"/>
    <w:rsid w:val="00527C54"/>
    <w:rsid w:val="0053050C"/>
    <w:rsid w:val="00530B60"/>
    <w:rsid w:val="00530E0F"/>
    <w:rsid w:val="0053234E"/>
    <w:rsid w:val="005327EA"/>
    <w:rsid w:val="0053326D"/>
    <w:rsid w:val="005335F5"/>
    <w:rsid w:val="00534016"/>
    <w:rsid w:val="00534AF8"/>
    <w:rsid w:val="00534CC2"/>
    <w:rsid w:val="00534CD9"/>
    <w:rsid w:val="0053680C"/>
    <w:rsid w:val="00536EF4"/>
    <w:rsid w:val="00536F61"/>
    <w:rsid w:val="005376C6"/>
    <w:rsid w:val="005377A1"/>
    <w:rsid w:val="00540916"/>
    <w:rsid w:val="00540EE3"/>
    <w:rsid w:val="00541D18"/>
    <w:rsid w:val="005425F2"/>
    <w:rsid w:val="0054265A"/>
    <w:rsid w:val="005427BF"/>
    <w:rsid w:val="00542916"/>
    <w:rsid w:val="00542D6F"/>
    <w:rsid w:val="00542EEA"/>
    <w:rsid w:val="005431A1"/>
    <w:rsid w:val="005433A0"/>
    <w:rsid w:val="00543F6C"/>
    <w:rsid w:val="005451A3"/>
    <w:rsid w:val="0054596A"/>
    <w:rsid w:val="00545C53"/>
    <w:rsid w:val="00546C3F"/>
    <w:rsid w:val="00546D6F"/>
    <w:rsid w:val="00547825"/>
    <w:rsid w:val="0054786E"/>
    <w:rsid w:val="0054798E"/>
    <w:rsid w:val="00547CED"/>
    <w:rsid w:val="005509F6"/>
    <w:rsid w:val="0055113A"/>
    <w:rsid w:val="00551C62"/>
    <w:rsid w:val="00552390"/>
    <w:rsid w:val="005526DA"/>
    <w:rsid w:val="00552E8B"/>
    <w:rsid w:val="00553119"/>
    <w:rsid w:val="0055361D"/>
    <w:rsid w:val="00553F64"/>
    <w:rsid w:val="00554A9D"/>
    <w:rsid w:val="00555103"/>
    <w:rsid w:val="005555EF"/>
    <w:rsid w:val="005557F4"/>
    <w:rsid w:val="00555D89"/>
    <w:rsid w:val="00555FFA"/>
    <w:rsid w:val="005563D4"/>
    <w:rsid w:val="00556769"/>
    <w:rsid w:val="005568BC"/>
    <w:rsid w:val="0055722F"/>
    <w:rsid w:val="005578F0"/>
    <w:rsid w:val="00557AF6"/>
    <w:rsid w:val="00557C55"/>
    <w:rsid w:val="00557D97"/>
    <w:rsid w:val="005603EF"/>
    <w:rsid w:val="0056045D"/>
    <w:rsid w:val="005614E8"/>
    <w:rsid w:val="00561531"/>
    <w:rsid w:val="00561ABF"/>
    <w:rsid w:val="00561CDD"/>
    <w:rsid w:val="00562074"/>
    <w:rsid w:val="005620A0"/>
    <w:rsid w:val="00562B08"/>
    <w:rsid w:val="00562DAE"/>
    <w:rsid w:val="005636A6"/>
    <w:rsid w:val="00563D07"/>
    <w:rsid w:val="00564462"/>
    <w:rsid w:val="00564740"/>
    <w:rsid w:val="0056555B"/>
    <w:rsid w:val="00565A98"/>
    <w:rsid w:val="00565CD9"/>
    <w:rsid w:val="0056634D"/>
    <w:rsid w:val="00566656"/>
    <w:rsid w:val="00567220"/>
    <w:rsid w:val="005676F9"/>
    <w:rsid w:val="0056780E"/>
    <w:rsid w:val="005678D2"/>
    <w:rsid w:val="00567D2D"/>
    <w:rsid w:val="005701A2"/>
    <w:rsid w:val="0057032B"/>
    <w:rsid w:val="00570FAF"/>
    <w:rsid w:val="00571125"/>
    <w:rsid w:val="0057179B"/>
    <w:rsid w:val="00571A87"/>
    <w:rsid w:val="005723A2"/>
    <w:rsid w:val="00573538"/>
    <w:rsid w:val="00573581"/>
    <w:rsid w:val="005737EB"/>
    <w:rsid w:val="00573D69"/>
    <w:rsid w:val="005741C6"/>
    <w:rsid w:val="00574F5F"/>
    <w:rsid w:val="00576B0E"/>
    <w:rsid w:val="005773BB"/>
    <w:rsid w:val="00577866"/>
    <w:rsid w:val="00577869"/>
    <w:rsid w:val="00577CFE"/>
    <w:rsid w:val="005801E6"/>
    <w:rsid w:val="00580351"/>
    <w:rsid w:val="0058077B"/>
    <w:rsid w:val="00580F8C"/>
    <w:rsid w:val="005818AC"/>
    <w:rsid w:val="0058195E"/>
    <w:rsid w:val="00581D2A"/>
    <w:rsid w:val="005821E3"/>
    <w:rsid w:val="00583244"/>
    <w:rsid w:val="005840FB"/>
    <w:rsid w:val="0058473D"/>
    <w:rsid w:val="0058497E"/>
    <w:rsid w:val="00584D1C"/>
    <w:rsid w:val="005851A1"/>
    <w:rsid w:val="0058553D"/>
    <w:rsid w:val="00585815"/>
    <w:rsid w:val="0058585C"/>
    <w:rsid w:val="00585889"/>
    <w:rsid w:val="005861D9"/>
    <w:rsid w:val="00586AD5"/>
    <w:rsid w:val="00586B27"/>
    <w:rsid w:val="00587260"/>
    <w:rsid w:val="005879EF"/>
    <w:rsid w:val="0059022F"/>
    <w:rsid w:val="0059156C"/>
    <w:rsid w:val="005919AD"/>
    <w:rsid w:val="005919F4"/>
    <w:rsid w:val="00591BF8"/>
    <w:rsid w:val="005921B7"/>
    <w:rsid w:val="00592499"/>
    <w:rsid w:val="0059281E"/>
    <w:rsid w:val="00592870"/>
    <w:rsid w:val="00592B11"/>
    <w:rsid w:val="00593975"/>
    <w:rsid w:val="00593CEB"/>
    <w:rsid w:val="00594876"/>
    <w:rsid w:val="00594E29"/>
    <w:rsid w:val="00595384"/>
    <w:rsid w:val="005953EB"/>
    <w:rsid w:val="00595893"/>
    <w:rsid w:val="00595F0F"/>
    <w:rsid w:val="00596566"/>
    <w:rsid w:val="00596689"/>
    <w:rsid w:val="005A0389"/>
    <w:rsid w:val="005A07DB"/>
    <w:rsid w:val="005A0ED7"/>
    <w:rsid w:val="005A17F5"/>
    <w:rsid w:val="005A1DA2"/>
    <w:rsid w:val="005A29DA"/>
    <w:rsid w:val="005A32F9"/>
    <w:rsid w:val="005A3C27"/>
    <w:rsid w:val="005A4469"/>
    <w:rsid w:val="005A51CF"/>
    <w:rsid w:val="005A551F"/>
    <w:rsid w:val="005A5531"/>
    <w:rsid w:val="005A562C"/>
    <w:rsid w:val="005A5BCB"/>
    <w:rsid w:val="005A623D"/>
    <w:rsid w:val="005A62DA"/>
    <w:rsid w:val="005A6B05"/>
    <w:rsid w:val="005A7056"/>
    <w:rsid w:val="005A70A1"/>
    <w:rsid w:val="005A7332"/>
    <w:rsid w:val="005A7337"/>
    <w:rsid w:val="005A7405"/>
    <w:rsid w:val="005A7763"/>
    <w:rsid w:val="005B1132"/>
    <w:rsid w:val="005B1187"/>
    <w:rsid w:val="005B1246"/>
    <w:rsid w:val="005B13DA"/>
    <w:rsid w:val="005B1E01"/>
    <w:rsid w:val="005B1F9D"/>
    <w:rsid w:val="005B2193"/>
    <w:rsid w:val="005B2CD3"/>
    <w:rsid w:val="005B2E70"/>
    <w:rsid w:val="005B308F"/>
    <w:rsid w:val="005B3273"/>
    <w:rsid w:val="005B3CCE"/>
    <w:rsid w:val="005B491B"/>
    <w:rsid w:val="005B4A75"/>
    <w:rsid w:val="005B4BB2"/>
    <w:rsid w:val="005B4F00"/>
    <w:rsid w:val="005B6D74"/>
    <w:rsid w:val="005B73B5"/>
    <w:rsid w:val="005B7949"/>
    <w:rsid w:val="005C01CC"/>
    <w:rsid w:val="005C1EE8"/>
    <w:rsid w:val="005C2623"/>
    <w:rsid w:val="005C291C"/>
    <w:rsid w:val="005C3878"/>
    <w:rsid w:val="005C3F5A"/>
    <w:rsid w:val="005C445F"/>
    <w:rsid w:val="005C5BE2"/>
    <w:rsid w:val="005C606D"/>
    <w:rsid w:val="005C6D4F"/>
    <w:rsid w:val="005C7823"/>
    <w:rsid w:val="005C7FB2"/>
    <w:rsid w:val="005D13B7"/>
    <w:rsid w:val="005D1AFF"/>
    <w:rsid w:val="005D1B7E"/>
    <w:rsid w:val="005D1BC9"/>
    <w:rsid w:val="005D1E74"/>
    <w:rsid w:val="005D2161"/>
    <w:rsid w:val="005D2250"/>
    <w:rsid w:val="005D2961"/>
    <w:rsid w:val="005D3F20"/>
    <w:rsid w:val="005D42FC"/>
    <w:rsid w:val="005D447B"/>
    <w:rsid w:val="005D456D"/>
    <w:rsid w:val="005D4FD9"/>
    <w:rsid w:val="005D510D"/>
    <w:rsid w:val="005D52BF"/>
    <w:rsid w:val="005D5619"/>
    <w:rsid w:val="005D5AF8"/>
    <w:rsid w:val="005D5F2D"/>
    <w:rsid w:val="005D6ED8"/>
    <w:rsid w:val="005D7A6E"/>
    <w:rsid w:val="005D7DC9"/>
    <w:rsid w:val="005E0011"/>
    <w:rsid w:val="005E02F8"/>
    <w:rsid w:val="005E04FA"/>
    <w:rsid w:val="005E0F85"/>
    <w:rsid w:val="005E1521"/>
    <w:rsid w:val="005E23E5"/>
    <w:rsid w:val="005E2E4C"/>
    <w:rsid w:val="005E3375"/>
    <w:rsid w:val="005E3A23"/>
    <w:rsid w:val="005E3ACF"/>
    <w:rsid w:val="005E3D91"/>
    <w:rsid w:val="005E4356"/>
    <w:rsid w:val="005E48E9"/>
    <w:rsid w:val="005E4952"/>
    <w:rsid w:val="005E4E8D"/>
    <w:rsid w:val="005E4EF2"/>
    <w:rsid w:val="005E4EFD"/>
    <w:rsid w:val="005E6C5C"/>
    <w:rsid w:val="005E6FDF"/>
    <w:rsid w:val="005E7266"/>
    <w:rsid w:val="005E7331"/>
    <w:rsid w:val="005E7937"/>
    <w:rsid w:val="005E7F11"/>
    <w:rsid w:val="005F0629"/>
    <w:rsid w:val="005F0831"/>
    <w:rsid w:val="005F098C"/>
    <w:rsid w:val="005F0C8F"/>
    <w:rsid w:val="005F0EE5"/>
    <w:rsid w:val="005F11A3"/>
    <w:rsid w:val="005F18D8"/>
    <w:rsid w:val="005F1CA9"/>
    <w:rsid w:val="005F3347"/>
    <w:rsid w:val="005F35DA"/>
    <w:rsid w:val="005F361A"/>
    <w:rsid w:val="005F3A0E"/>
    <w:rsid w:val="005F3A25"/>
    <w:rsid w:val="005F418D"/>
    <w:rsid w:val="005F4254"/>
    <w:rsid w:val="005F4A0B"/>
    <w:rsid w:val="005F4E83"/>
    <w:rsid w:val="005F5EEE"/>
    <w:rsid w:val="005F66C5"/>
    <w:rsid w:val="005F686C"/>
    <w:rsid w:val="005F72F6"/>
    <w:rsid w:val="005F7BAE"/>
    <w:rsid w:val="00600130"/>
    <w:rsid w:val="00600979"/>
    <w:rsid w:val="00600B24"/>
    <w:rsid w:val="00600DD6"/>
    <w:rsid w:val="006012AA"/>
    <w:rsid w:val="006018F8"/>
    <w:rsid w:val="006020A0"/>
    <w:rsid w:val="0060220C"/>
    <w:rsid w:val="00602A8E"/>
    <w:rsid w:val="00603CB0"/>
    <w:rsid w:val="006040C4"/>
    <w:rsid w:val="006044EC"/>
    <w:rsid w:val="00604623"/>
    <w:rsid w:val="00605746"/>
    <w:rsid w:val="00605DA2"/>
    <w:rsid w:val="006063FE"/>
    <w:rsid w:val="0060662A"/>
    <w:rsid w:val="00606BA8"/>
    <w:rsid w:val="00606C65"/>
    <w:rsid w:val="00607645"/>
    <w:rsid w:val="006078DE"/>
    <w:rsid w:val="00607D92"/>
    <w:rsid w:val="0061111D"/>
    <w:rsid w:val="0061126B"/>
    <w:rsid w:val="00611428"/>
    <w:rsid w:val="00611B06"/>
    <w:rsid w:val="00611E17"/>
    <w:rsid w:val="00612220"/>
    <w:rsid w:val="00612DDE"/>
    <w:rsid w:val="0061314D"/>
    <w:rsid w:val="00614175"/>
    <w:rsid w:val="00614AF0"/>
    <w:rsid w:val="0061564F"/>
    <w:rsid w:val="00615DFC"/>
    <w:rsid w:val="0061644C"/>
    <w:rsid w:val="006164BD"/>
    <w:rsid w:val="00616E42"/>
    <w:rsid w:val="00617C9D"/>
    <w:rsid w:val="0062010D"/>
    <w:rsid w:val="00620177"/>
    <w:rsid w:val="00620383"/>
    <w:rsid w:val="006213E2"/>
    <w:rsid w:val="006229E8"/>
    <w:rsid w:val="0062345D"/>
    <w:rsid w:val="00623694"/>
    <w:rsid w:val="00623CA2"/>
    <w:rsid w:val="006244F5"/>
    <w:rsid w:val="00624641"/>
    <w:rsid w:val="006247B8"/>
    <w:rsid w:val="00624E4D"/>
    <w:rsid w:val="006251F4"/>
    <w:rsid w:val="006254A4"/>
    <w:rsid w:val="006255FF"/>
    <w:rsid w:val="00625BA4"/>
    <w:rsid w:val="00626571"/>
    <w:rsid w:val="00626B16"/>
    <w:rsid w:val="0062732F"/>
    <w:rsid w:val="00630070"/>
    <w:rsid w:val="00630120"/>
    <w:rsid w:val="0063075A"/>
    <w:rsid w:val="006308F1"/>
    <w:rsid w:val="00630D58"/>
    <w:rsid w:val="00630D76"/>
    <w:rsid w:val="00630F2C"/>
    <w:rsid w:val="0063171C"/>
    <w:rsid w:val="00631A1B"/>
    <w:rsid w:val="00631B58"/>
    <w:rsid w:val="006323A6"/>
    <w:rsid w:val="006324B1"/>
    <w:rsid w:val="00632A38"/>
    <w:rsid w:val="006331F7"/>
    <w:rsid w:val="006332A8"/>
    <w:rsid w:val="0063330E"/>
    <w:rsid w:val="006338B0"/>
    <w:rsid w:val="00633FEE"/>
    <w:rsid w:val="00634549"/>
    <w:rsid w:val="006365F2"/>
    <w:rsid w:val="006376B3"/>
    <w:rsid w:val="006376C3"/>
    <w:rsid w:val="00640A94"/>
    <w:rsid w:val="00640D23"/>
    <w:rsid w:val="0064157F"/>
    <w:rsid w:val="00641F47"/>
    <w:rsid w:val="0064254F"/>
    <w:rsid w:val="0064286D"/>
    <w:rsid w:val="00642F9B"/>
    <w:rsid w:val="00643569"/>
    <w:rsid w:val="006438AA"/>
    <w:rsid w:val="00643B66"/>
    <w:rsid w:val="00643D67"/>
    <w:rsid w:val="0064459A"/>
    <w:rsid w:val="00645597"/>
    <w:rsid w:val="00645808"/>
    <w:rsid w:val="00645B7F"/>
    <w:rsid w:val="00645DB2"/>
    <w:rsid w:val="00646263"/>
    <w:rsid w:val="006463A3"/>
    <w:rsid w:val="00646AFE"/>
    <w:rsid w:val="00646E01"/>
    <w:rsid w:val="006472B9"/>
    <w:rsid w:val="006475FB"/>
    <w:rsid w:val="00647653"/>
    <w:rsid w:val="006503F2"/>
    <w:rsid w:val="00650443"/>
    <w:rsid w:val="006509F0"/>
    <w:rsid w:val="00651584"/>
    <w:rsid w:val="00651B11"/>
    <w:rsid w:val="00652134"/>
    <w:rsid w:val="00652202"/>
    <w:rsid w:val="0065276F"/>
    <w:rsid w:val="00652E9B"/>
    <w:rsid w:val="0065300D"/>
    <w:rsid w:val="006531F6"/>
    <w:rsid w:val="006535D0"/>
    <w:rsid w:val="0065423A"/>
    <w:rsid w:val="0065426D"/>
    <w:rsid w:val="00654A99"/>
    <w:rsid w:val="00654BFB"/>
    <w:rsid w:val="00654EB8"/>
    <w:rsid w:val="00654EFF"/>
    <w:rsid w:val="006556AB"/>
    <w:rsid w:val="00655E97"/>
    <w:rsid w:val="00656606"/>
    <w:rsid w:val="00656B57"/>
    <w:rsid w:val="00657280"/>
    <w:rsid w:val="00657D3A"/>
    <w:rsid w:val="006612B8"/>
    <w:rsid w:val="00661F83"/>
    <w:rsid w:val="006623D2"/>
    <w:rsid w:val="006624B3"/>
    <w:rsid w:val="00662D40"/>
    <w:rsid w:val="00662F2B"/>
    <w:rsid w:val="00662FA6"/>
    <w:rsid w:val="00663094"/>
    <w:rsid w:val="00663136"/>
    <w:rsid w:val="00663963"/>
    <w:rsid w:val="006642CA"/>
    <w:rsid w:val="00664E84"/>
    <w:rsid w:val="00665047"/>
    <w:rsid w:val="00665459"/>
    <w:rsid w:val="006657FA"/>
    <w:rsid w:val="00665B16"/>
    <w:rsid w:val="00665C08"/>
    <w:rsid w:val="00665F39"/>
    <w:rsid w:val="00666387"/>
    <w:rsid w:val="006669C3"/>
    <w:rsid w:val="00666DEC"/>
    <w:rsid w:val="0066701F"/>
    <w:rsid w:val="00667127"/>
    <w:rsid w:val="0066713B"/>
    <w:rsid w:val="0066722A"/>
    <w:rsid w:val="006678C3"/>
    <w:rsid w:val="006679D6"/>
    <w:rsid w:val="00667D1F"/>
    <w:rsid w:val="00670585"/>
    <w:rsid w:val="00670696"/>
    <w:rsid w:val="00670B38"/>
    <w:rsid w:val="00671CDF"/>
    <w:rsid w:val="006722C1"/>
    <w:rsid w:val="006725FB"/>
    <w:rsid w:val="006726CC"/>
    <w:rsid w:val="00672C0A"/>
    <w:rsid w:val="00673F8D"/>
    <w:rsid w:val="00674FB4"/>
    <w:rsid w:val="006752B5"/>
    <w:rsid w:val="00676171"/>
    <w:rsid w:val="006762C0"/>
    <w:rsid w:val="006764A5"/>
    <w:rsid w:val="0067673F"/>
    <w:rsid w:val="0067743B"/>
    <w:rsid w:val="006775C7"/>
    <w:rsid w:val="00681E65"/>
    <w:rsid w:val="00682FF7"/>
    <w:rsid w:val="006830F6"/>
    <w:rsid w:val="00683254"/>
    <w:rsid w:val="00684B49"/>
    <w:rsid w:val="00684D18"/>
    <w:rsid w:val="00685356"/>
    <w:rsid w:val="0068546B"/>
    <w:rsid w:val="006856CB"/>
    <w:rsid w:val="00687CB7"/>
    <w:rsid w:val="00687E77"/>
    <w:rsid w:val="006904FB"/>
    <w:rsid w:val="0069055E"/>
    <w:rsid w:val="00690E45"/>
    <w:rsid w:val="00691EE9"/>
    <w:rsid w:val="00691F66"/>
    <w:rsid w:val="00691F7E"/>
    <w:rsid w:val="006925F5"/>
    <w:rsid w:val="006929D2"/>
    <w:rsid w:val="00693CD4"/>
    <w:rsid w:val="006951A3"/>
    <w:rsid w:val="0069774F"/>
    <w:rsid w:val="00697B34"/>
    <w:rsid w:val="00697E32"/>
    <w:rsid w:val="006A0793"/>
    <w:rsid w:val="006A1281"/>
    <w:rsid w:val="006A1B78"/>
    <w:rsid w:val="006A2303"/>
    <w:rsid w:val="006A252D"/>
    <w:rsid w:val="006A2FCE"/>
    <w:rsid w:val="006A3840"/>
    <w:rsid w:val="006A39FC"/>
    <w:rsid w:val="006A3A31"/>
    <w:rsid w:val="006A3AC4"/>
    <w:rsid w:val="006A4064"/>
    <w:rsid w:val="006A4156"/>
    <w:rsid w:val="006A48A6"/>
    <w:rsid w:val="006A4E34"/>
    <w:rsid w:val="006A5633"/>
    <w:rsid w:val="006A5ED7"/>
    <w:rsid w:val="006A6953"/>
    <w:rsid w:val="006B01F7"/>
    <w:rsid w:val="006B1B2B"/>
    <w:rsid w:val="006B1CD0"/>
    <w:rsid w:val="006B1E38"/>
    <w:rsid w:val="006B1FCD"/>
    <w:rsid w:val="006B20DE"/>
    <w:rsid w:val="006B2273"/>
    <w:rsid w:val="006B295A"/>
    <w:rsid w:val="006B314F"/>
    <w:rsid w:val="006B330F"/>
    <w:rsid w:val="006B37D4"/>
    <w:rsid w:val="006B3F7B"/>
    <w:rsid w:val="006B442A"/>
    <w:rsid w:val="006B4723"/>
    <w:rsid w:val="006B490D"/>
    <w:rsid w:val="006B4A8B"/>
    <w:rsid w:val="006B551A"/>
    <w:rsid w:val="006B595F"/>
    <w:rsid w:val="006B5D7B"/>
    <w:rsid w:val="006B69EA"/>
    <w:rsid w:val="006B6A7A"/>
    <w:rsid w:val="006B7794"/>
    <w:rsid w:val="006C08C8"/>
    <w:rsid w:val="006C1567"/>
    <w:rsid w:val="006C1AF0"/>
    <w:rsid w:val="006C2422"/>
    <w:rsid w:val="006C24C9"/>
    <w:rsid w:val="006C2C68"/>
    <w:rsid w:val="006C2D52"/>
    <w:rsid w:val="006C2E87"/>
    <w:rsid w:val="006C3D01"/>
    <w:rsid w:val="006C4100"/>
    <w:rsid w:val="006C4259"/>
    <w:rsid w:val="006C4809"/>
    <w:rsid w:val="006C4D35"/>
    <w:rsid w:val="006C506B"/>
    <w:rsid w:val="006C5223"/>
    <w:rsid w:val="006C5C5D"/>
    <w:rsid w:val="006C6A5D"/>
    <w:rsid w:val="006C6E2C"/>
    <w:rsid w:val="006C71F4"/>
    <w:rsid w:val="006C742F"/>
    <w:rsid w:val="006C7600"/>
    <w:rsid w:val="006C77AF"/>
    <w:rsid w:val="006C7A36"/>
    <w:rsid w:val="006D01CF"/>
    <w:rsid w:val="006D04BB"/>
    <w:rsid w:val="006D1B02"/>
    <w:rsid w:val="006D2480"/>
    <w:rsid w:val="006D33F6"/>
    <w:rsid w:val="006D3B59"/>
    <w:rsid w:val="006D3E51"/>
    <w:rsid w:val="006D5E24"/>
    <w:rsid w:val="006D6B8B"/>
    <w:rsid w:val="006D7750"/>
    <w:rsid w:val="006D77FE"/>
    <w:rsid w:val="006D7840"/>
    <w:rsid w:val="006D7BB8"/>
    <w:rsid w:val="006D7BD7"/>
    <w:rsid w:val="006E0C5F"/>
    <w:rsid w:val="006E1103"/>
    <w:rsid w:val="006E1825"/>
    <w:rsid w:val="006E1F6D"/>
    <w:rsid w:val="006E2131"/>
    <w:rsid w:val="006E247E"/>
    <w:rsid w:val="006E312B"/>
    <w:rsid w:val="006E3E4A"/>
    <w:rsid w:val="006E4100"/>
    <w:rsid w:val="006E41C1"/>
    <w:rsid w:val="006E41D9"/>
    <w:rsid w:val="006E42F4"/>
    <w:rsid w:val="006E450E"/>
    <w:rsid w:val="006E4862"/>
    <w:rsid w:val="006E53FA"/>
    <w:rsid w:val="006E5E0A"/>
    <w:rsid w:val="006E6059"/>
    <w:rsid w:val="006E61E5"/>
    <w:rsid w:val="006E64CF"/>
    <w:rsid w:val="006E6734"/>
    <w:rsid w:val="006E70C8"/>
    <w:rsid w:val="006E75BC"/>
    <w:rsid w:val="006E7C04"/>
    <w:rsid w:val="006E7E9C"/>
    <w:rsid w:val="006F0160"/>
    <w:rsid w:val="006F0370"/>
    <w:rsid w:val="006F07B2"/>
    <w:rsid w:val="006F0C1F"/>
    <w:rsid w:val="006F1012"/>
    <w:rsid w:val="006F139A"/>
    <w:rsid w:val="006F33FE"/>
    <w:rsid w:val="006F403E"/>
    <w:rsid w:val="006F4B49"/>
    <w:rsid w:val="006F4EBB"/>
    <w:rsid w:val="006F5120"/>
    <w:rsid w:val="006F5308"/>
    <w:rsid w:val="006F737C"/>
    <w:rsid w:val="006F7B3D"/>
    <w:rsid w:val="006F7BCE"/>
    <w:rsid w:val="0070008A"/>
    <w:rsid w:val="007008AC"/>
    <w:rsid w:val="00700FCF"/>
    <w:rsid w:val="00701227"/>
    <w:rsid w:val="00701882"/>
    <w:rsid w:val="007023F2"/>
    <w:rsid w:val="00702412"/>
    <w:rsid w:val="00702998"/>
    <w:rsid w:val="00703402"/>
    <w:rsid w:val="00704799"/>
    <w:rsid w:val="00704A0B"/>
    <w:rsid w:val="00704F2A"/>
    <w:rsid w:val="00705304"/>
    <w:rsid w:val="00705AF5"/>
    <w:rsid w:val="0070624C"/>
    <w:rsid w:val="0070640E"/>
    <w:rsid w:val="0070749A"/>
    <w:rsid w:val="007074E7"/>
    <w:rsid w:val="007102D5"/>
    <w:rsid w:val="007118CD"/>
    <w:rsid w:val="00711960"/>
    <w:rsid w:val="00711A7A"/>
    <w:rsid w:val="0071202D"/>
    <w:rsid w:val="00712100"/>
    <w:rsid w:val="00712926"/>
    <w:rsid w:val="00713CDC"/>
    <w:rsid w:val="00713E41"/>
    <w:rsid w:val="00714676"/>
    <w:rsid w:val="00714781"/>
    <w:rsid w:val="00714AD5"/>
    <w:rsid w:val="00716899"/>
    <w:rsid w:val="007172F5"/>
    <w:rsid w:val="00717546"/>
    <w:rsid w:val="007211DD"/>
    <w:rsid w:val="00721DEA"/>
    <w:rsid w:val="00721ED4"/>
    <w:rsid w:val="00722182"/>
    <w:rsid w:val="00722472"/>
    <w:rsid w:val="00722477"/>
    <w:rsid w:val="00722486"/>
    <w:rsid w:val="00722BCC"/>
    <w:rsid w:val="00722FC7"/>
    <w:rsid w:val="00723B5E"/>
    <w:rsid w:val="00723D84"/>
    <w:rsid w:val="00723F60"/>
    <w:rsid w:val="00724300"/>
    <w:rsid w:val="00724781"/>
    <w:rsid w:val="00724AF3"/>
    <w:rsid w:val="00725208"/>
    <w:rsid w:val="007254DA"/>
    <w:rsid w:val="00725620"/>
    <w:rsid w:val="0072599A"/>
    <w:rsid w:val="00725CB4"/>
    <w:rsid w:val="00725D80"/>
    <w:rsid w:val="00726471"/>
    <w:rsid w:val="00726A1D"/>
    <w:rsid w:val="007278B9"/>
    <w:rsid w:val="00727BCE"/>
    <w:rsid w:val="0073061B"/>
    <w:rsid w:val="00730821"/>
    <w:rsid w:val="00730A43"/>
    <w:rsid w:val="00731117"/>
    <w:rsid w:val="0073169B"/>
    <w:rsid w:val="007321A6"/>
    <w:rsid w:val="0073235A"/>
    <w:rsid w:val="007325C0"/>
    <w:rsid w:val="00732B47"/>
    <w:rsid w:val="00733908"/>
    <w:rsid w:val="0073434C"/>
    <w:rsid w:val="007345B1"/>
    <w:rsid w:val="007346A9"/>
    <w:rsid w:val="007358B4"/>
    <w:rsid w:val="007360BF"/>
    <w:rsid w:val="0073653B"/>
    <w:rsid w:val="0073660F"/>
    <w:rsid w:val="00736A73"/>
    <w:rsid w:val="00736F1C"/>
    <w:rsid w:val="007378E0"/>
    <w:rsid w:val="00737E6B"/>
    <w:rsid w:val="00737EAC"/>
    <w:rsid w:val="00740498"/>
    <w:rsid w:val="00740B63"/>
    <w:rsid w:val="00740C0D"/>
    <w:rsid w:val="00741244"/>
    <w:rsid w:val="00741365"/>
    <w:rsid w:val="00742262"/>
    <w:rsid w:val="0074229A"/>
    <w:rsid w:val="007424FB"/>
    <w:rsid w:val="007425E2"/>
    <w:rsid w:val="00742EAF"/>
    <w:rsid w:val="007433E0"/>
    <w:rsid w:val="0074423F"/>
    <w:rsid w:val="00744749"/>
    <w:rsid w:val="00744C03"/>
    <w:rsid w:val="00744D7F"/>
    <w:rsid w:val="00745CBC"/>
    <w:rsid w:val="0074632E"/>
    <w:rsid w:val="00746364"/>
    <w:rsid w:val="007467AE"/>
    <w:rsid w:val="00746BC4"/>
    <w:rsid w:val="00747594"/>
    <w:rsid w:val="007475F2"/>
    <w:rsid w:val="00747EB1"/>
    <w:rsid w:val="00753078"/>
    <w:rsid w:val="007534FE"/>
    <w:rsid w:val="0075363D"/>
    <w:rsid w:val="007551C4"/>
    <w:rsid w:val="007558DD"/>
    <w:rsid w:val="007558E6"/>
    <w:rsid w:val="0075597A"/>
    <w:rsid w:val="00755EEA"/>
    <w:rsid w:val="00756AB1"/>
    <w:rsid w:val="00756FD1"/>
    <w:rsid w:val="00757A8D"/>
    <w:rsid w:val="00760B4E"/>
    <w:rsid w:val="00762F06"/>
    <w:rsid w:val="007638D6"/>
    <w:rsid w:val="00763964"/>
    <w:rsid w:val="00764572"/>
    <w:rsid w:val="0076494D"/>
    <w:rsid w:val="00764F3A"/>
    <w:rsid w:val="00765876"/>
    <w:rsid w:val="00765A6E"/>
    <w:rsid w:val="007660F4"/>
    <w:rsid w:val="007661C0"/>
    <w:rsid w:val="0076638F"/>
    <w:rsid w:val="00766509"/>
    <w:rsid w:val="00766D21"/>
    <w:rsid w:val="00766F79"/>
    <w:rsid w:val="0076742D"/>
    <w:rsid w:val="007678A3"/>
    <w:rsid w:val="00767C70"/>
    <w:rsid w:val="00770899"/>
    <w:rsid w:val="00770BE9"/>
    <w:rsid w:val="0077139F"/>
    <w:rsid w:val="00771660"/>
    <w:rsid w:val="0077248D"/>
    <w:rsid w:val="007724A8"/>
    <w:rsid w:val="007725DD"/>
    <w:rsid w:val="00772799"/>
    <w:rsid w:val="007729E5"/>
    <w:rsid w:val="00772CA7"/>
    <w:rsid w:val="00772E39"/>
    <w:rsid w:val="00772FC9"/>
    <w:rsid w:val="007731E7"/>
    <w:rsid w:val="007731FC"/>
    <w:rsid w:val="00773758"/>
    <w:rsid w:val="00773A23"/>
    <w:rsid w:val="00774A30"/>
    <w:rsid w:val="00774AAC"/>
    <w:rsid w:val="00775428"/>
    <w:rsid w:val="007756FA"/>
    <w:rsid w:val="00775D7D"/>
    <w:rsid w:val="00776271"/>
    <w:rsid w:val="007763D5"/>
    <w:rsid w:val="0077723E"/>
    <w:rsid w:val="00777AE8"/>
    <w:rsid w:val="00781C64"/>
    <w:rsid w:val="00781D77"/>
    <w:rsid w:val="00782769"/>
    <w:rsid w:val="00783739"/>
    <w:rsid w:val="007840DC"/>
    <w:rsid w:val="00784E97"/>
    <w:rsid w:val="00784EBB"/>
    <w:rsid w:val="00786325"/>
    <w:rsid w:val="0078685B"/>
    <w:rsid w:val="0078736F"/>
    <w:rsid w:val="007873F2"/>
    <w:rsid w:val="00787463"/>
    <w:rsid w:val="00787792"/>
    <w:rsid w:val="0079026B"/>
    <w:rsid w:val="007908A8"/>
    <w:rsid w:val="00790E84"/>
    <w:rsid w:val="00791550"/>
    <w:rsid w:val="0079390C"/>
    <w:rsid w:val="00793BDA"/>
    <w:rsid w:val="00795405"/>
    <w:rsid w:val="00795C6B"/>
    <w:rsid w:val="00796308"/>
    <w:rsid w:val="007968AC"/>
    <w:rsid w:val="00796A18"/>
    <w:rsid w:val="007970C5"/>
    <w:rsid w:val="007970FB"/>
    <w:rsid w:val="00797994"/>
    <w:rsid w:val="007A014F"/>
    <w:rsid w:val="007A05CF"/>
    <w:rsid w:val="007A1026"/>
    <w:rsid w:val="007A12D5"/>
    <w:rsid w:val="007A1EF2"/>
    <w:rsid w:val="007A2E64"/>
    <w:rsid w:val="007A2FFC"/>
    <w:rsid w:val="007A3570"/>
    <w:rsid w:val="007A363C"/>
    <w:rsid w:val="007A3B67"/>
    <w:rsid w:val="007A3D0A"/>
    <w:rsid w:val="007A4210"/>
    <w:rsid w:val="007A42B2"/>
    <w:rsid w:val="007A4BE0"/>
    <w:rsid w:val="007A5867"/>
    <w:rsid w:val="007A6113"/>
    <w:rsid w:val="007A6667"/>
    <w:rsid w:val="007A66A9"/>
    <w:rsid w:val="007A678A"/>
    <w:rsid w:val="007A6F1F"/>
    <w:rsid w:val="007A7105"/>
    <w:rsid w:val="007A741E"/>
    <w:rsid w:val="007A75B9"/>
    <w:rsid w:val="007A77E1"/>
    <w:rsid w:val="007A7CB0"/>
    <w:rsid w:val="007B12AA"/>
    <w:rsid w:val="007B1BF3"/>
    <w:rsid w:val="007B25F7"/>
    <w:rsid w:val="007B27AE"/>
    <w:rsid w:val="007B33E3"/>
    <w:rsid w:val="007B39F5"/>
    <w:rsid w:val="007B466A"/>
    <w:rsid w:val="007B46A7"/>
    <w:rsid w:val="007B496E"/>
    <w:rsid w:val="007B4C2E"/>
    <w:rsid w:val="007B55CC"/>
    <w:rsid w:val="007B6C55"/>
    <w:rsid w:val="007B6DE9"/>
    <w:rsid w:val="007B71F0"/>
    <w:rsid w:val="007C06B7"/>
    <w:rsid w:val="007C117F"/>
    <w:rsid w:val="007C1C38"/>
    <w:rsid w:val="007C1E5A"/>
    <w:rsid w:val="007C25AE"/>
    <w:rsid w:val="007C2E14"/>
    <w:rsid w:val="007C2F99"/>
    <w:rsid w:val="007C36C5"/>
    <w:rsid w:val="007C422B"/>
    <w:rsid w:val="007C44FB"/>
    <w:rsid w:val="007C4561"/>
    <w:rsid w:val="007C4805"/>
    <w:rsid w:val="007C4BF0"/>
    <w:rsid w:val="007C5668"/>
    <w:rsid w:val="007C5A3E"/>
    <w:rsid w:val="007C5CFD"/>
    <w:rsid w:val="007C67E4"/>
    <w:rsid w:val="007C6985"/>
    <w:rsid w:val="007C698D"/>
    <w:rsid w:val="007C6A0A"/>
    <w:rsid w:val="007C7432"/>
    <w:rsid w:val="007C76FE"/>
    <w:rsid w:val="007C7766"/>
    <w:rsid w:val="007C7DC5"/>
    <w:rsid w:val="007D012C"/>
    <w:rsid w:val="007D07B2"/>
    <w:rsid w:val="007D0857"/>
    <w:rsid w:val="007D11D3"/>
    <w:rsid w:val="007D185D"/>
    <w:rsid w:val="007D1AA3"/>
    <w:rsid w:val="007D218D"/>
    <w:rsid w:val="007D30EB"/>
    <w:rsid w:val="007D3714"/>
    <w:rsid w:val="007D3AE2"/>
    <w:rsid w:val="007D3DA5"/>
    <w:rsid w:val="007D3E50"/>
    <w:rsid w:val="007D3E89"/>
    <w:rsid w:val="007D4C34"/>
    <w:rsid w:val="007D5567"/>
    <w:rsid w:val="007D568A"/>
    <w:rsid w:val="007D5792"/>
    <w:rsid w:val="007D58D4"/>
    <w:rsid w:val="007D5BC0"/>
    <w:rsid w:val="007D60BE"/>
    <w:rsid w:val="007D6389"/>
    <w:rsid w:val="007D7804"/>
    <w:rsid w:val="007D7894"/>
    <w:rsid w:val="007D7A5B"/>
    <w:rsid w:val="007E00F0"/>
    <w:rsid w:val="007E0496"/>
    <w:rsid w:val="007E1230"/>
    <w:rsid w:val="007E1839"/>
    <w:rsid w:val="007E212A"/>
    <w:rsid w:val="007E2338"/>
    <w:rsid w:val="007E255B"/>
    <w:rsid w:val="007E2C11"/>
    <w:rsid w:val="007E3926"/>
    <w:rsid w:val="007E453A"/>
    <w:rsid w:val="007E4D54"/>
    <w:rsid w:val="007E508C"/>
    <w:rsid w:val="007E5A7C"/>
    <w:rsid w:val="007E60EE"/>
    <w:rsid w:val="007E68A8"/>
    <w:rsid w:val="007E6F0F"/>
    <w:rsid w:val="007E7EBB"/>
    <w:rsid w:val="007E7F89"/>
    <w:rsid w:val="007F0498"/>
    <w:rsid w:val="007F0661"/>
    <w:rsid w:val="007F1217"/>
    <w:rsid w:val="007F221B"/>
    <w:rsid w:val="007F33FD"/>
    <w:rsid w:val="007F3AB3"/>
    <w:rsid w:val="007F3B06"/>
    <w:rsid w:val="007F41AD"/>
    <w:rsid w:val="007F41D9"/>
    <w:rsid w:val="007F5018"/>
    <w:rsid w:val="007F55C9"/>
    <w:rsid w:val="007F628C"/>
    <w:rsid w:val="007F63D7"/>
    <w:rsid w:val="007F6567"/>
    <w:rsid w:val="007F6C86"/>
    <w:rsid w:val="007F75FE"/>
    <w:rsid w:val="007F7809"/>
    <w:rsid w:val="007F7929"/>
    <w:rsid w:val="007F7C10"/>
    <w:rsid w:val="00800886"/>
    <w:rsid w:val="00801448"/>
    <w:rsid w:val="00801BEA"/>
    <w:rsid w:val="0080230B"/>
    <w:rsid w:val="00802802"/>
    <w:rsid w:val="00802C28"/>
    <w:rsid w:val="00802D07"/>
    <w:rsid w:val="008032A5"/>
    <w:rsid w:val="00803D62"/>
    <w:rsid w:val="00803E4E"/>
    <w:rsid w:val="00803EEA"/>
    <w:rsid w:val="0080528E"/>
    <w:rsid w:val="0080577B"/>
    <w:rsid w:val="008058AC"/>
    <w:rsid w:val="00805934"/>
    <w:rsid w:val="0080606B"/>
    <w:rsid w:val="00806E29"/>
    <w:rsid w:val="00806FBE"/>
    <w:rsid w:val="008072E1"/>
    <w:rsid w:val="00807314"/>
    <w:rsid w:val="008078A1"/>
    <w:rsid w:val="00807907"/>
    <w:rsid w:val="00807B53"/>
    <w:rsid w:val="00807BC4"/>
    <w:rsid w:val="00811498"/>
    <w:rsid w:val="008121FF"/>
    <w:rsid w:val="00812506"/>
    <w:rsid w:val="008129A7"/>
    <w:rsid w:val="00813136"/>
    <w:rsid w:val="008140AF"/>
    <w:rsid w:val="0081436A"/>
    <w:rsid w:val="00814545"/>
    <w:rsid w:val="0081550B"/>
    <w:rsid w:val="00815D8E"/>
    <w:rsid w:val="00815FB4"/>
    <w:rsid w:val="008167CC"/>
    <w:rsid w:val="00816A56"/>
    <w:rsid w:val="00816ED5"/>
    <w:rsid w:val="0081734A"/>
    <w:rsid w:val="00817A54"/>
    <w:rsid w:val="00817B89"/>
    <w:rsid w:val="00817C85"/>
    <w:rsid w:val="00817FAA"/>
    <w:rsid w:val="00823896"/>
    <w:rsid w:val="00823CAD"/>
    <w:rsid w:val="00823DE4"/>
    <w:rsid w:val="00825067"/>
    <w:rsid w:val="0082588E"/>
    <w:rsid w:val="00825F4D"/>
    <w:rsid w:val="0082619B"/>
    <w:rsid w:val="008261C2"/>
    <w:rsid w:val="00826706"/>
    <w:rsid w:val="0082767A"/>
    <w:rsid w:val="00827FC7"/>
    <w:rsid w:val="00831781"/>
    <w:rsid w:val="00831D75"/>
    <w:rsid w:val="00831F09"/>
    <w:rsid w:val="0083204E"/>
    <w:rsid w:val="0083259D"/>
    <w:rsid w:val="008325CF"/>
    <w:rsid w:val="00832673"/>
    <w:rsid w:val="008330C6"/>
    <w:rsid w:val="008342DC"/>
    <w:rsid w:val="0083460E"/>
    <w:rsid w:val="0083469B"/>
    <w:rsid w:val="00834E78"/>
    <w:rsid w:val="008353D3"/>
    <w:rsid w:val="008355C8"/>
    <w:rsid w:val="00836152"/>
    <w:rsid w:val="008370EC"/>
    <w:rsid w:val="00837209"/>
    <w:rsid w:val="0083742E"/>
    <w:rsid w:val="00837F69"/>
    <w:rsid w:val="008408CA"/>
    <w:rsid w:val="00841575"/>
    <w:rsid w:val="008419C3"/>
    <w:rsid w:val="00841A28"/>
    <w:rsid w:val="0084238C"/>
    <w:rsid w:val="0084261B"/>
    <w:rsid w:val="00842CA8"/>
    <w:rsid w:val="008439C4"/>
    <w:rsid w:val="00844110"/>
    <w:rsid w:val="00844DA0"/>
    <w:rsid w:val="00845B09"/>
    <w:rsid w:val="0084616B"/>
    <w:rsid w:val="00846E55"/>
    <w:rsid w:val="008472DC"/>
    <w:rsid w:val="008476D4"/>
    <w:rsid w:val="00847E75"/>
    <w:rsid w:val="00851439"/>
    <w:rsid w:val="008514AB"/>
    <w:rsid w:val="008516E2"/>
    <w:rsid w:val="00851D74"/>
    <w:rsid w:val="0085228D"/>
    <w:rsid w:val="00852B18"/>
    <w:rsid w:val="00852CBF"/>
    <w:rsid w:val="00852FEE"/>
    <w:rsid w:val="00853599"/>
    <w:rsid w:val="00853957"/>
    <w:rsid w:val="00853E2B"/>
    <w:rsid w:val="00853ECE"/>
    <w:rsid w:val="008556B5"/>
    <w:rsid w:val="0085592E"/>
    <w:rsid w:val="00855A05"/>
    <w:rsid w:val="0085608C"/>
    <w:rsid w:val="00856227"/>
    <w:rsid w:val="00856320"/>
    <w:rsid w:val="0085659E"/>
    <w:rsid w:val="00856BF8"/>
    <w:rsid w:val="00856FA0"/>
    <w:rsid w:val="00860474"/>
    <w:rsid w:val="00860950"/>
    <w:rsid w:val="00860C3D"/>
    <w:rsid w:val="00860CED"/>
    <w:rsid w:val="0086235B"/>
    <w:rsid w:val="00862889"/>
    <w:rsid w:val="00862A36"/>
    <w:rsid w:val="00862B27"/>
    <w:rsid w:val="00863046"/>
    <w:rsid w:val="008632C4"/>
    <w:rsid w:val="00863AD4"/>
    <w:rsid w:val="00863C37"/>
    <w:rsid w:val="0086400A"/>
    <w:rsid w:val="00864227"/>
    <w:rsid w:val="00864598"/>
    <w:rsid w:val="008647D8"/>
    <w:rsid w:val="008656C8"/>
    <w:rsid w:val="008667CA"/>
    <w:rsid w:val="0086695F"/>
    <w:rsid w:val="0086722C"/>
    <w:rsid w:val="00867734"/>
    <w:rsid w:val="00867EB5"/>
    <w:rsid w:val="008704E8"/>
    <w:rsid w:val="00870A44"/>
    <w:rsid w:val="00870C91"/>
    <w:rsid w:val="0087170A"/>
    <w:rsid w:val="008720F7"/>
    <w:rsid w:val="008728D6"/>
    <w:rsid w:val="00873ABC"/>
    <w:rsid w:val="00873AD9"/>
    <w:rsid w:val="008740D4"/>
    <w:rsid w:val="008755CB"/>
    <w:rsid w:val="008769DF"/>
    <w:rsid w:val="008779BC"/>
    <w:rsid w:val="00877CBA"/>
    <w:rsid w:val="00877F53"/>
    <w:rsid w:val="00880A10"/>
    <w:rsid w:val="00881313"/>
    <w:rsid w:val="00881911"/>
    <w:rsid w:val="00881918"/>
    <w:rsid w:val="00881EE4"/>
    <w:rsid w:val="00882800"/>
    <w:rsid w:val="00882AE2"/>
    <w:rsid w:val="00882FEB"/>
    <w:rsid w:val="00883801"/>
    <w:rsid w:val="008855E9"/>
    <w:rsid w:val="00885785"/>
    <w:rsid w:val="008857B9"/>
    <w:rsid w:val="008857F1"/>
    <w:rsid w:val="00885C5C"/>
    <w:rsid w:val="0088638D"/>
    <w:rsid w:val="00886437"/>
    <w:rsid w:val="00886659"/>
    <w:rsid w:val="00886B3F"/>
    <w:rsid w:val="008870E6"/>
    <w:rsid w:val="0089005B"/>
    <w:rsid w:val="00890550"/>
    <w:rsid w:val="00890F61"/>
    <w:rsid w:val="0089145B"/>
    <w:rsid w:val="00891C6D"/>
    <w:rsid w:val="00891E8D"/>
    <w:rsid w:val="00892781"/>
    <w:rsid w:val="008928C6"/>
    <w:rsid w:val="00892D33"/>
    <w:rsid w:val="008931D8"/>
    <w:rsid w:val="00893282"/>
    <w:rsid w:val="008933EC"/>
    <w:rsid w:val="00893B68"/>
    <w:rsid w:val="00893B9C"/>
    <w:rsid w:val="00893FA6"/>
    <w:rsid w:val="008946DB"/>
    <w:rsid w:val="0089514F"/>
    <w:rsid w:val="008955E7"/>
    <w:rsid w:val="008956D6"/>
    <w:rsid w:val="00895D99"/>
    <w:rsid w:val="00896988"/>
    <w:rsid w:val="00896F03"/>
    <w:rsid w:val="00896F35"/>
    <w:rsid w:val="00897417"/>
    <w:rsid w:val="008A03DF"/>
    <w:rsid w:val="008A0533"/>
    <w:rsid w:val="008A0AEE"/>
    <w:rsid w:val="008A0E91"/>
    <w:rsid w:val="008A14C1"/>
    <w:rsid w:val="008A14EC"/>
    <w:rsid w:val="008A18CB"/>
    <w:rsid w:val="008A1B51"/>
    <w:rsid w:val="008A211E"/>
    <w:rsid w:val="008A2A48"/>
    <w:rsid w:val="008A2DCF"/>
    <w:rsid w:val="008A3140"/>
    <w:rsid w:val="008A3867"/>
    <w:rsid w:val="008A404D"/>
    <w:rsid w:val="008A4072"/>
    <w:rsid w:val="008A40F2"/>
    <w:rsid w:val="008A4339"/>
    <w:rsid w:val="008A5799"/>
    <w:rsid w:val="008A5CF7"/>
    <w:rsid w:val="008A5FF1"/>
    <w:rsid w:val="008A611C"/>
    <w:rsid w:val="008A6B0E"/>
    <w:rsid w:val="008A6C20"/>
    <w:rsid w:val="008A700B"/>
    <w:rsid w:val="008A755E"/>
    <w:rsid w:val="008B0C0D"/>
    <w:rsid w:val="008B0E8B"/>
    <w:rsid w:val="008B11C4"/>
    <w:rsid w:val="008B1471"/>
    <w:rsid w:val="008B18C6"/>
    <w:rsid w:val="008B2095"/>
    <w:rsid w:val="008B21DB"/>
    <w:rsid w:val="008B23E2"/>
    <w:rsid w:val="008B2BE1"/>
    <w:rsid w:val="008B2E59"/>
    <w:rsid w:val="008B3547"/>
    <w:rsid w:val="008B362D"/>
    <w:rsid w:val="008B3FC7"/>
    <w:rsid w:val="008B41B9"/>
    <w:rsid w:val="008B421A"/>
    <w:rsid w:val="008B4500"/>
    <w:rsid w:val="008B4B08"/>
    <w:rsid w:val="008B4B4E"/>
    <w:rsid w:val="008B5834"/>
    <w:rsid w:val="008B5E29"/>
    <w:rsid w:val="008B61E6"/>
    <w:rsid w:val="008B64B6"/>
    <w:rsid w:val="008B68C2"/>
    <w:rsid w:val="008B726D"/>
    <w:rsid w:val="008B74A8"/>
    <w:rsid w:val="008B7925"/>
    <w:rsid w:val="008B7D80"/>
    <w:rsid w:val="008C0ED1"/>
    <w:rsid w:val="008C199D"/>
    <w:rsid w:val="008C1B62"/>
    <w:rsid w:val="008C2154"/>
    <w:rsid w:val="008C222A"/>
    <w:rsid w:val="008C29D0"/>
    <w:rsid w:val="008C2A8F"/>
    <w:rsid w:val="008C30C0"/>
    <w:rsid w:val="008C3521"/>
    <w:rsid w:val="008C375B"/>
    <w:rsid w:val="008C3B0D"/>
    <w:rsid w:val="008C41FB"/>
    <w:rsid w:val="008C4329"/>
    <w:rsid w:val="008C46F7"/>
    <w:rsid w:val="008C473C"/>
    <w:rsid w:val="008C4BF9"/>
    <w:rsid w:val="008C58AA"/>
    <w:rsid w:val="008C5C43"/>
    <w:rsid w:val="008C5D31"/>
    <w:rsid w:val="008C7104"/>
    <w:rsid w:val="008C7515"/>
    <w:rsid w:val="008C7CB8"/>
    <w:rsid w:val="008C7EF6"/>
    <w:rsid w:val="008D07F1"/>
    <w:rsid w:val="008D086E"/>
    <w:rsid w:val="008D092B"/>
    <w:rsid w:val="008D198E"/>
    <w:rsid w:val="008D1A9F"/>
    <w:rsid w:val="008D20D0"/>
    <w:rsid w:val="008D2313"/>
    <w:rsid w:val="008D23DC"/>
    <w:rsid w:val="008D2784"/>
    <w:rsid w:val="008D2B47"/>
    <w:rsid w:val="008D306A"/>
    <w:rsid w:val="008D344B"/>
    <w:rsid w:val="008D35CD"/>
    <w:rsid w:val="008D35D7"/>
    <w:rsid w:val="008D371C"/>
    <w:rsid w:val="008D37CC"/>
    <w:rsid w:val="008D383D"/>
    <w:rsid w:val="008D454E"/>
    <w:rsid w:val="008D4E44"/>
    <w:rsid w:val="008D50E2"/>
    <w:rsid w:val="008D55FC"/>
    <w:rsid w:val="008D597D"/>
    <w:rsid w:val="008D5FB2"/>
    <w:rsid w:val="008D6730"/>
    <w:rsid w:val="008D69C5"/>
    <w:rsid w:val="008D6E37"/>
    <w:rsid w:val="008D7F69"/>
    <w:rsid w:val="008E0552"/>
    <w:rsid w:val="008E0C2F"/>
    <w:rsid w:val="008E1018"/>
    <w:rsid w:val="008E1861"/>
    <w:rsid w:val="008E1954"/>
    <w:rsid w:val="008E1D65"/>
    <w:rsid w:val="008E2314"/>
    <w:rsid w:val="008E24C0"/>
    <w:rsid w:val="008E26D7"/>
    <w:rsid w:val="008E288B"/>
    <w:rsid w:val="008E2F8E"/>
    <w:rsid w:val="008E3222"/>
    <w:rsid w:val="008E3481"/>
    <w:rsid w:val="008E366C"/>
    <w:rsid w:val="008E3BD2"/>
    <w:rsid w:val="008E4249"/>
    <w:rsid w:val="008E4DA5"/>
    <w:rsid w:val="008E50B0"/>
    <w:rsid w:val="008E5316"/>
    <w:rsid w:val="008E5E82"/>
    <w:rsid w:val="008E60F3"/>
    <w:rsid w:val="008E629C"/>
    <w:rsid w:val="008E6ECD"/>
    <w:rsid w:val="008E7519"/>
    <w:rsid w:val="008E7537"/>
    <w:rsid w:val="008E75CB"/>
    <w:rsid w:val="008E7723"/>
    <w:rsid w:val="008F017E"/>
    <w:rsid w:val="008F0524"/>
    <w:rsid w:val="008F0C86"/>
    <w:rsid w:val="008F117A"/>
    <w:rsid w:val="008F1319"/>
    <w:rsid w:val="008F1345"/>
    <w:rsid w:val="008F1B1E"/>
    <w:rsid w:val="008F1C04"/>
    <w:rsid w:val="008F2891"/>
    <w:rsid w:val="008F2B0B"/>
    <w:rsid w:val="008F37A0"/>
    <w:rsid w:val="008F38E8"/>
    <w:rsid w:val="008F397D"/>
    <w:rsid w:val="008F3C8C"/>
    <w:rsid w:val="008F46C7"/>
    <w:rsid w:val="008F46DD"/>
    <w:rsid w:val="008F471C"/>
    <w:rsid w:val="008F5129"/>
    <w:rsid w:val="008F5C59"/>
    <w:rsid w:val="008F6CCF"/>
    <w:rsid w:val="008F704D"/>
    <w:rsid w:val="008F7F6D"/>
    <w:rsid w:val="00900012"/>
    <w:rsid w:val="00900119"/>
    <w:rsid w:val="009007A6"/>
    <w:rsid w:val="00900A68"/>
    <w:rsid w:val="0090104D"/>
    <w:rsid w:val="0090256C"/>
    <w:rsid w:val="00902BE5"/>
    <w:rsid w:val="00903C7E"/>
    <w:rsid w:val="00903D8B"/>
    <w:rsid w:val="00903ED7"/>
    <w:rsid w:val="0090527C"/>
    <w:rsid w:val="009057E3"/>
    <w:rsid w:val="00905C7F"/>
    <w:rsid w:val="009068AA"/>
    <w:rsid w:val="00907DA9"/>
    <w:rsid w:val="009104A7"/>
    <w:rsid w:val="00910640"/>
    <w:rsid w:val="00912A6B"/>
    <w:rsid w:val="00913155"/>
    <w:rsid w:val="00913360"/>
    <w:rsid w:val="0091342D"/>
    <w:rsid w:val="00914067"/>
    <w:rsid w:val="0091418D"/>
    <w:rsid w:val="0091508A"/>
    <w:rsid w:val="009150BF"/>
    <w:rsid w:val="00915352"/>
    <w:rsid w:val="00915CAA"/>
    <w:rsid w:val="00916025"/>
    <w:rsid w:val="0091681F"/>
    <w:rsid w:val="00916F7C"/>
    <w:rsid w:val="00917ACD"/>
    <w:rsid w:val="00917C6E"/>
    <w:rsid w:val="00917EEF"/>
    <w:rsid w:val="0092069D"/>
    <w:rsid w:val="00920722"/>
    <w:rsid w:val="00920DCB"/>
    <w:rsid w:val="009214EC"/>
    <w:rsid w:val="009215E2"/>
    <w:rsid w:val="009218BB"/>
    <w:rsid w:val="0092211F"/>
    <w:rsid w:val="009221A5"/>
    <w:rsid w:val="00922208"/>
    <w:rsid w:val="00923679"/>
    <w:rsid w:val="00923B86"/>
    <w:rsid w:val="0092429B"/>
    <w:rsid w:val="009244F5"/>
    <w:rsid w:val="009247AF"/>
    <w:rsid w:val="009251B7"/>
    <w:rsid w:val="00925240"/>
    <w:rsid w:val="00925CCC"/>
    <w:rsid w:val="009260D2"/>
    <w:rsid w:val="009262EC"/>
    <w:rsid w:val="009273B5"/>
    <w:rsid w:val="0092746B"/>
    <w:rsid w:val="00927F63"/>
    <w:rsid w:val="0093005F"/>
    <w:rsid w:val="00930D25"/>
    <w:rsid w:val="00930F84"/>
    <w:rsid w:val="00931595"/>
    <w:rsid w:val="009316FD"/>
    <w:rsid w:val="009319F7"/>
    <w:rsid w:val="00931F32"/>
    <w:rsid w:val="009321F8"/>
    <w:rsid w:val="00932F8B"/>
    <w:rsid w:val="00934801"/>
    <w:rsid w:val="00934A83"/>
    <w:rsid w:val="00934E09"/>
    <w:rsid w:val="00934F8D"/>
    <w:rsid w:val="009355E9"/>
    <w:rsid w:val="0093601F"/>
    <w:rsid w:val="00937144"/>
    <w:rsid w:val="009371AD"/>
    <w:rsid w:val="00937801"/>
    <w:rsid w:val="00937ED4"/>
    <w:rsid w:val="00937FFD"/>
    <w:rsid w:val="00941C50"/>
    <w:rsid w:val="00941C5A"/>
    <w:rsid w:val="00942AAE"/>
    <w:rsid w:val="00942FF9"/>
    <w:rsid w:val="009437B2"/>
    <w:rsid w:val="00944016"/>
    <w:rsid w:val="00944169"/>
    <w:rsid w:val="009442DD"/>
    <w:rsid w:val="00944A02"/>
    <w:rsid w:val="00946305"/>
    <w:rsid w:val="0094680A"/>
    <w:rsid w:val="009470DA"/>
    <w:rsid w:val="009478C1"/>
    <w:rsid w:val="0095209D"/>
    <w:rsid w:val="009522D7"/>
    <w:rsid w:val="009524CD"/>
    <w:rsid w:val="0095286E"/>
    <w:rsid w:val="009530AE"/>
    <w:rsid w:val="009536A5"/>
    <w:rsid w:val="00953F78"/>
    <w:rsid w:val="00954724"/>
    <w:rsid w:val="00954A66"/>
    <w:rsid w:val="009554D2"/>
    <w:rsid w:val="009556E2"/>
    <w:rsid w:val="00955E55"/>
    <w:rsid w:val="009561C4"/>
    <w:rsid w:val="009563D5"/>
    <w:rsid w:val="009570F4"/>
    <w:rsid w:val="00957566"/>
    <w:rsid w:val="009577B3"/>
    <w:rsid w:val="00957CB8"/>
    <w:rsid w:val="00957DA0"/>
    <w:rsid w:val="00960521"/>
    <w:rsid w:val="00960A3F"/>
    <w:rsid w:val="009625D5"/>
    <w:rsid w:val="00963A3F"/>
    <w:rsid w:val="00963DC0"/>
    <w:rsid w:val="00963DD1"/>
    <w:rsid w:val="00963F26"/>
    <w:rsid w:val="009640C3"/>
    <w:rsid w:val="00964459"/>
    <w:rsid w:val="00964B78"/>
    <w:rsid w:val="00964D4C"/>
    <w:rsid w:val="00965B4C"/>
    <w:rsid w:val="00965F25"/>
    <w:rsid w:val="00965F50"/>
    <w:rsid w:val="009665A2"/>
    <w:rsid w:val="0096694C"/>
    <w:rsid w:val="009671D0"/>
    <w:rsid w:val="0096732E"/>
    <w:rsid w:val="009674C1"/>
    <w:rsid w:val="00967F2C"/>
    <w:rsid w:val="009700D1"/>
    <w:rsid w:val="009701D2"/>
    <w:rsid w:val="009703F4"/>
    <w:rsid w:val="009704E9"/>
    <w:rsid w:val="0097072D"/>
    <w:rsid w:val="00970973"/>
    <w:rsid w:val="00972035"/>
    <w:rsid w:val="00973CDF"/>
    <w:rsid w:val="00973DDA"/>
    <w:rsid w:val="00973E90"/>
    <w:rsid w:val="0097467E"/>
    <w:rsid w:val="00975D37"/>
    <w:rsid w:val="00976A0C"/>
    <w:rsid w:val="00976D15"/>
    <w:rsid w:val="0098000D"/>
    <w:rsid w:val="00980025"/>
    <w:rsid w:val="009800F9"/>
    <w:rsid w:val="0098011B"/>
    <w:rsid w:val="00981DD4"/>
    <w:rsid w:val="00981EAB"/>
    <w:rsid w:val="00982378"/>
    <w:rsid w:val="00983479"/>
    <w:rsid w:val="0098383C"/>
    <w:rsid w:val="00983BAA"/>
    <w:rsid w:val="009841AF"/>
    <w:rsid w:val="009851C9"/>
    <w:rsid w:val="00985681"/>
    <w:rsid w:val="0098587A"/>
    <w:rsid w:val="00985FC0"/>
    <w:rsid w:val="0098626E"/>
    <w:rsid w:val="0098709E"/>
    <w:rsid w:val="009870F6"/>
    <w:rsid w:val="00990513"/>
    <w:rsid w:val="0099061F"/>
    <w:rsid w:val="00990A05"/>
    <w:rsid w:val="009919DE"/>
    <w:rsid w:val="00991C3D"/>
    <w:rsid w:val="00992C2A"/>
    <w:rsid w:val="00992C40"/>
    <w:rsid w:val="00992D4E"/>
    <w:rsid w:val="00992F7C"/>
    <w:rsid w:val="00993301"/>
    <w:rsid w:val="00993E7D"/>
    <w:rsid w:val="009946CE"/>
    <w:rsid w:val="009948CB"/>
    <w:rsid w:val="00994BA4"/>
    <w:rsid w:val="00994E72"/>
    <w:rsid w:val="0099562B"/>
    <w:rsid w:val="00996573"/>
    <w:rsid w:val="009966EE"/>
    <w:rsid w:val="0099699C"/>
    <w:rsid w:val="00996BA5"/>
    <w:rsid w:val="009971F7"/>
    <w:rsid w:val="009A0617"/>
    <w:rsid w:val="009A0953"/>
    <w:rsid w:val="009A0B7E"/>
    <w:rsid w:val="009A0C3F"/>
    <w:rsid w:val="009A1306"/>
    <w:rsid w:val="009A1B6D"/>
    <w:rsid w:val="009A1CAD"/>
    <w:rsid w:val="009A1DA2"/>
    <w:rsid w:val="009A20CB"/>
    <w:rsid w:val="009A2799"/>
    <w:rsid w:val="009A355A"/>
    <w:rsid w:val="009A3616"/>
    <w:rsid w:val="009A3E7F"/>
    <w:rsid w:val="009A430C"/>
    <w:rsid w:val="009A45A4"/>
    <w:rsid w:val="009A4959"/>
    <w:rsid w:val="009A519B"/>
    <w:rsid w:val="009A5385"/>
    <w:rsid w:val="009A5C43"/>
    <w:rsid w:val="009A5E89"/>
    <w:rsid w:val="009A6F0C"/>
    <w:rsid w:val="009A7AE3"/>
    <w:rsid w:val="009B018F"/>
    <w:rsid w:val="009B024B"/>
    <w:rsid w:val="009B08F1"/>
    <w:rsid w:val="009B12ED"/>
    <w:rsid w:val="009B23FB"/>
    <w:rsid w:val="009B2A49"/>
    <w:rsid w:val="009B2B1D"/>
    <w:rsid w:val="009B3078"/>
    <w:rsid w:val="009B30BD"/>
    <w:rsid w:val="009B30D9"/>
    <w:rsid w:val="009B337E"/>
    <w:rsid w:val="009B3E46"/>
    <w:rsid w:val="009B3FC5"/>
    <w:rsid w:val="009B44DA"/>
    <w:rsid w:val="009B45AF"/>
    <w:rsid w:val="009B4D9D"/>
    <w:rsid w:val="009B5274"/>
    <w:rsid w:val="009B5B2E"/>
    <w:rsid w:val="009B5DFE"/>
    <w:rsid w:val="009B61C8"/>
    <w:rsid w:val="009B67FF"/>
    <w:rsid w:val="009B775F"/>
    <w:rsid w:val="009B7777"/>
    <w:rsid w:val="009B7AF5"/>
    <w:rsid w:val="009B7BCE"/>
    <w:rsid w:val="009B7E11"/>
    <w:rsid w:val="009B7F4C"/>
    <w:rsid w:val="009C081A"/>
    <w:rsid w:val="009C0AC1"/>
    <w:rsid w:val="009C0E8E"/>
    <w:rsid w:val="009C125E"/>
    <w:rsid w:val="009C1879"/>
    <w:rsid w:val="009C19C2"/>
    <w:rsid w:val="009C20E5"/>
    <w:rsid w:val="009C2886"/>
    <w:rsid w:val="009C33B5"/>
    <w:rsid w:val="009C485D"/>
    <w:rsid w:val="009C4E7F"/>
    <w:rsid w:val="009C4EFE"/>
    <w:rsid w:val="009C562B"/>
    <w:rsid w:val="009C59C2"/>
    <w:rsid w:val="009C5FB7"/>
    <w:rsid w:val="009C60AA"/>
    <w:rsid w:val="009C66BA"/>
    <w:rsid w:val="009C75C5"/>
    <w:rsid w:val="009D05E8"/>
    <w:rsid w:val="009D0991"/>
    <w:rsid w:val="009D0C6A"/>
    <w:rsid w:val="009D0D01"/>
    <w:rsid w:val="009D1282"/>
    <w:rsid w:val="009D1E83"/>
    <w:rsid w:val="009D21A2"/>
    <w:rsid w:val="009D2470"/>
    <w:rsid w:val="009D2750"/>
    <w:rsid w:val="009D299C"/>
    <w:rsid w:val="009D2FD5"/>
    <w:rsid w:val="009D31FE"/>
    <w:rsid w:val="009D354A"/>
    <w:rsid w:val="009D3608"/>
    <w:rsid w:val="009D3E04"/>
    <w:rsid w:val="009D4B7A"/>
    <w:rsid w:val="009D523C"/>
    <w:rsid w:val="009D5451"/>
    <w:rsid w:val="009D560E"/>
    <w:rsid w:val="009D5B9E"/>
    <w:rsid w:val="009D60BC"/>
    <w:rsid w:val="009D617B"/>
    <w:rsid w:val="009D621D"/>
    <w:rsid w:val="009D6C0C"/>
    <w:rsid w:val="009D7041"/>
    <w:rsid w:val="009E0152"/>
    <w:rsid w:val="009E07B4"/>
    <w:rsid w:val="009E16AE"/>
    <w:rsid w:val="009E1887"/>
    <w:rsid w:val="009E1BCF"/>
    <w:rsid w:val="009E1CFB"/>
    <w:rsid w:val="009E1F0B"/>
    <w:rsid w:val="009E20CE"/>
    <w:rsid w:val="009E22A2"/>
    <w:rsid w:val="009E251F"/>
    <w:rsid w:val="009E28FD"/>
    <w:rsid w:val="009E2A88"/>
    <w:rsid w:val="009E2E5D"/>
    <w:rsid w:val="009E3467"/>
    <w:rsid w:val="009E35F6"/>
    <w:rsid w:val="009E52CC"/>
    <w:rsid w:val="009E6935"/>
    <w:rsid w:val="009E6A40"/>
    <w:rsid w:val="009E6AE0"/>
    <w:rsid w:val="009E7242"/>
    <w:rsid w:val="009E7387"/>
    <w:rsid w:val="009E7CB6"/>
    <w:rsid w:val="009F0364"/>
    <w:rsid w:val="009F0A61"/>
    <w:rsid w:val="009F0B75"/>
    <w:rsid w:val="009F0C5C"/>
    <w:rsid w:val="009F12D1"/>
    <w:rsid w:val="009F251E"/>
    <w:rsid w:val="009F2C4E"/>
    <w:rsid w:val="009F2D16"/>
    <w:rsid w:val="009F2ECF"/>
    <w:rsid w:val="009F3504"/>
    <w:rsid w:val="009F3CFF"/>
    <w:rsid w:val="009F406B"/>
    <w:rsid w:val="009F4253"/>
    <w:rsid w:val="009F4C96"/>
    <w:rsid w:val="009F4CEB"/>
    <w:rsid w:val="009F5560"/>
    <w:rsid w:val="009F5B5A"/>
    <w:rsid w:val="009F5FB3"/>
    <w:rsid w:val="009F6965"/>
    <w:rsid w:val="009F6F74"/>
    <w:rsid w:val="009F710E"/>
    <w:rsid w:val="00A00968"/>
    <w:rsid w:val="00A017AE"/>
    <w:rsid w:val="00A0225A"/>
    <w:rsid w:val="00A03881"/>
    <w:rsid w:val="00A0393D"/>
    <w:rsid w:val="00A039F0"/>
    <w:rsid w:val="00A03A27"/>
    <w:rsid w:val="00A03B9D"/>
    <w:rsid w:val="00A03BD9"/>
    <w:rsid w:val="00A03DC7"/>
    <w:rsid w:val="00A0458C"/>
    <w:rsid w:val="00A04E32"/>
    <w:rsid w:val="00A06522"/>
    <w:rsid w:val="00A06BF7"/>
    <w:rsid w:val="00A07713"/>
    <w:rsid w:val="00A10019"/>
    <w:rsid w:val="00A10FF3"/>
    <w:rsid w:val="00A11669"/>
    <w:rsid w:val="00A116F0"/>
    <w:rsid w:val="00A12246"/>
    <w:rsid w:val="00A1258A"/>
    <w:rsid w:val="00A13C5E"/>
    <w:rsid w:val="00A13CB7"/>
    <w:rsid w:val="00A14F83"/>
    <w:rsid w:val="00A15BC3"/>
    <w:rsid w:val="00A15C62"/>
    <w:rsid w:val="00A15F79"/>
    <w:rsid w:val="00A16172"/>
    <w:rsid w:val="00A1663E"/>
    <w:rsid w:val="00A1690A"/>
    <w:rsid w:val="00A17304"/>
    <w:rsid w:val="00A173C6"/>
    <w:rsid w:val="00A17A08"/>
    <w:rsid w:val="00A2052C"/>
    <w:rsid w:val="00A20FA2"/>
    <w:rsid w:val="00A225B7"/>
    <w:rsid w:val="00A2271E"/>
    <w:rsid w:val="00A22820"/>
    <w:rsid w:val="00A22890"/>
    <w:rsid w:val="00A228D1"/>
    <w:rsid w:val="00A22C8D"/>
    <w:rsid w:val="00A233CD"/>
    <w:rsid w:val="00A23BDC"/>
    <w:rsid w:val="00A2464C"/>
    <w:rsid w:val="00A249A1"/>
    <w:rsid w:val="00A24DA7"/>
    <w:rsid w:val="00A24F50"/>
    <w:rsid w:val="00A25048"/>
    <w:rsid w:val="00A2585E"/>
    <w:rsid w:val="00A25D9C"/>
    <w:rsid w:val="00A2614A"/>
    <w:rsid w:val="00A278E1"/>
    <w:rsid w:val="00A3010B"/>
    <w:rsid w:val="00A307CE"/>
    <w:rsid w:val="00A31A9B"/>
    <w:rsid w:val="00A3236E"/>
    <w:rsid w:val="00A3261B"/>
    <w:rsid w:val="00A326A6"/>
    <w:rsid w:val="00A32F37"/>
    <w:rsid w:val="00A334F3"/>
    <w:rsid w:val="00A3377C"/>
    <w:rsid w:val="00A344B3"/>
    <w:rsid w:val="00A34CF4"/>
    <w:rsid w:val="00A3561E"/>
    <w:rsid w:val="00A35B24"/>
    <w:rsid w:val="00A35D9E"/>
    <w:rsid w:val="00A35E26"/>
    <w:rsid w:val="00A3651E"/>
    <w:rsid w:val="00A377F5"/>
    <w:rsid w:val="00A37921"/>
    <w:rsid w:val="00A37E73"/>
    <w:rsid w:val="00A4095F"/>
    <w:rsid w:val="00A416DE"/>
    <w:rsid w:val="00A416ED"/>
    <w:rsid w:val="00A41CD1"/>
    <w:rsid w:val="00A41D5C"/>
    <w:rsid w:val="00A4219F"/>
    <w:rsid w:val="00A42ED5"/>
    <w:rsid w:val="00A437DD"/>
    <w:rsid w:val="00A43A96"/>
    <w:rsid w:val="00A43F23"/>
    <w:rsid w:val="00A4404C"/>
    <w:rsid w:val="00A445FB"/>
    <w:rsid w:val="00A446B8"/>
    <w:rsid w:val="00A44B0D"/>
    <w:rsid w:val="00A459BD"/>
    <w:rsid w:val="00A467E1"/>
    <w:rsid w:val="00A46D00"/>
    <w:rsid w:val="00A46D0E"/>
    <w:rsid w:val="00A46EA3"/>
    <w:rsid w:val="00A47158"/>
    <w:rsid w:val="00A47895"/>
    <w:rsid w:val="00A50712"/>
    <w:rsid w:val="00A51980"/>
    <w:rsid w:val="00A522B6"/>
    <w:rsid w:val="00A53106"/>
    <w:rsid w:val="00A535FD"/>
    <w:rsid w:val="00A546AB"/>
    <w:rsid w:val="00A5485F"/>
    <w:rsid w:val="00A54CD2"/>
    <w:rsid w:val="00A55069"/>
    <w:rsid w:val="00A554E9"/>
    <w:rsid w:val="00A56638"/>
    <w:rsid w:val="00A56ACC"/>
    <w:rsid w:val="00A56F46"/>
    <w:rsid w:val="00A57618"/>
    <w:rsid w:val="00A57B69"/>
    <w:rsid w:val="00A57F76"/>
    <w:rsid w:val="00A604D4"/>
    <w:rsid w:val="00A60CA1"/>
    <w:rsid w:val="00A614B0"/>
    <w:rsid w:val="00A61578"/>
    <w:rsid w:val="00A615A4"/>
    <w:rsid w:val="00A620A9"/>
    <w:rsid w:val="00A6216D"/>
    <w:rsid w:val="00A63721"/>
    <w:rsid w:val="00A63F15"/>
    <w:rsid w:val="00A64B68"/>
    <w:rsid w:val="00A64ED1"/>
    <w:rsid w:val="00A65111"/>
    <w:rsid w:val="00A65456"/>
    <w:rsid w:val="00A659C0"/>
    <w:rsid w:val="00A661EC"/>
    <w:rsid w:val="00A66CFA"/>
    <w:rsid w:val="00A702C1"/>
    <w:rsid w:val="00A70602"/>
    <w:rsid w:val="00A70704"/>
    <w:rsid w:val="00A708FA"/>
    <w:rsid w:val="00A70D6F"/>
    <w:rsid w:val="00A711D0"/>
    <w:rsid w:val="00A7141C"/>
    <w:rsid w:val="00A7192E"/>
    <w:rsid w:val="00A72017"/>
    <w:rsid w:val="00A72086"/>
    <w:rsid w:val="00A7231F"/>
    <w:rsid w:val="00A72708"/>
    <w:rsid w:val="00A72BD9"/>
    <w:rsid w:val="00A73966"/>
    <w:rsid w:val="00A73C22"/>
    <w:rsid w:val="00A73CE3"/>
    <w:rsid w:val="00A7400F"/>
    <w:rsid w:val="00A743EA"/>
    <w:rsid w:val="00A748B5"/>
    <w:rsid w:val="00A74A92"/>
    <w:rsid w:val="00A74BE3"/>
    <w:rsid w:val="00A74C22"/>
    <w:rsid w:val="00A74E7B"/>
    <w:rsid w:val="00A75163"/>
    <w:rsid w:val="00A7540B"/>
    <w:rsid w:val="00A75DA9"/>
    <w:rsid w:val="00A7616D"/>
    <w:rsid w:val="00A773E5"/>
    <w:rsid w:val="00A80271"/>
    <w:rsid w:val="00A80676"/>
    <w:rsid w:val="00A80B2D"/>
    <w:rsid w:val="00A80EB0"/>
    <w:rsid w:val="00A81336"/>
    <w:rsid w:val="00A81D92"/>
    <w:rsid w:val="00A8243C"/>
    <w:rsid w:val="00A82649"/>
    <w:rsid w:val="00A82923"/>
    <w:rsid w:val="00A82D0A"/>
    <w:rsid w:val="00A839FF"/>
    <w:rsid w:val="00A84BF8"/>
    <w:rsid w:val="00A85181"/>
    <w:rsid w:val="00A854E0"/>
    <w:rsid w:val="00A856A5"/>
    <w:rsid w:val="00A857F0"/>
    <w:rsid w:val="00A860E7"/>
    <w:rsid w:val="00A864A7"/>
    <w:rsid w:val="00A8659B"/>
    <w:rsid w:val="00A86665"/>
    <w:rsid w:val="00A86CEE"/>
    <w:rsid w:val="00A86EC5"/>
    <w:rsid w:val="00A8736F"/>
    <w:rsid w:val="00A90943"/>
    <w:rsid w:val="00A90BC6"/>
    <w:rsid w:val="00A90FE8"/>
    <w:rsid w:val="00A91A31"/>
    <w:rsid w:val="00A91D97"/>
    <w:rsid w:val="00A92B0D"/>
    <w:rsid w:val="00A930A0"/>
    <w:rsid w:val="00A93BE3"/>
    <w:rsid w:val="00A93F49"/>
    <w:rsid w:val="00A94824"/>
    <w:rsid w:val="00A94C83"/>
    <w:rsid w:val="00A94CA8"/>
    <w:rsid w:val="00A953F6"/>
    <w:rsid w:val="00A95905"/>
    <w:rsid w:val="00A962ED"/>
    <w:rsid w:val="00A96DC4"/>
    <w:rsid w:val="00A971E9"/>
    <w:rsid w:val="00A9732F"/>
    <w:rsid w:val="00A973F9"/>
    <w:rsid w:val="00A97F52"/>
    <w:rsid w:val="00AA11DB"/>
    <w:rsid w:val="00AA1998"/>
    <w:rsid w:val="00AA1AD6"/>
    <w:rsid w:val="00AA1BFA"/>
    <w:rsid w:val="00AA21B9"/>
    <w:rsid w:val="00AA275D"/>
    <w:rsid w:val="00AA299E"/>
    <w:rsid w:val="00AA2A7D"/>
    <w:rsid w:val="00AA3167"/>
    <w:rsid w:val="00AA54B2"/>
    <w:rsid w:val="00AA6130"/>
    <w:rsid w:val="00AA621B"/>
    <w:rsid w:val="00AA6A2A"/>
    <w:rsid w:val="00AA6AE7"/>
    <w:rsid w:val="00AA70A4"/>
    <w:rsid w:val="00AB015B"/>
    <w:rsid w:val="00AB07DA"/>
    <w:rsid w:val="00AB0B21"/>
    <w:rsid w:val="00AB0D42"/>
    <w:rsid w:val="00AB184E"/>
    <w:rsid w:val="00AB1A26"/>
    <w:rsid w:val="00AB1C19"/>
    <w:rsid w:val="00AB1D08"/>
    <w:rsid w:val="00AB1ED4"/>
    <w:rsid w:val="00AB2C44"/>
    <w:rsid w:val="00AB2E2D"/>
    <w:rsid w:val="00AB2F0C"/>
    <w:rsid w:val="00AB2F79"/>
    <w:rsid w:val="00AB357D"/>
    <w:rsid w:val="00AB3794"/>
    <w:rsid w:val="00AB3DA2"/>
    <w:rsid w:val="00AB40B6"/>
    <w:rsid w:val="00AB4358"/>
    <w:rsid w:val="00AB4A77"/>
    <w:rsid w:val="00AB4B8F"/>
    <w:rsid w:val="00AB503A"/>
    <w:rsid w:val="00AB5198"/>
    <w:rsid w:val="00AB519F"/>
    <w:rsid w:val="00AB55D2"/>
    <w:rsid w:val="00AB5628"/>
    <w:rsid w:val="00AB62B5"/>
    <w:rsid w:val="00AB6945"/>
    <w:rsid w:val="00AB69C1"/>
    <w:rsid w:val="00AB75D4"/>
    <w:rsid w:val="00AB7695"/>
    <w:rsid w:val="00AC0299"/>
    <w:rsid w:val="00AC0604"/>
    <w:rsid w:val="00AC0652"/>
    <w:rsid w:val="00AC086F"/>
    <w:rsid w:val="00AC0D9A"/>
    <w:rsid w:val="00AC0DD0"/>
    <w:rsid w:val="00AC1258"/>
    <w:rsid w:val="00AC1F48"/>
    <w:rsid w:val="00AC346A"/>
    <w:rsid w:val="00AC3AD6"/>
    <w:rsid w:val="00AC411C"/>
    <w:rsid w:val="00AC53F8"/>
    <w:rsid w:val="00AC5D3F"/>
    <w:rsid w:val="00AC623C"/>
    <w:rsid w:val="00AC693B"/>
    <w:rsid w:val="00AC6A41"/>
    <w:rsid w:val="00AC6CD7"/>
    <w:rsid w:val="00AC6DC2"/>
    <w:rsid w:val="00AC747A"/>
    <w:rsid w:val="00AC74E8"/>
    <w:rsid w:val="00AC79BC"/>
    <w:rsid w:val="00AD0F53"/>
    <w:rsid w:val="00AD118D"/>
    <w:rsid w:val="00AD140A"/>
    <w:rsid w:val="00AD1BAC"/>
    <w:rsid w:val="00AD21CE"/>
    <w:rsid w:val="00AD2DDD"/>
    <w:rsid w:val="00AD3226"/>
    <w:rsid w:val="00AD3E31"/>
    <w:rsid w:val="00AD427E"/>
    <w:rsid w:val="00AD437E"/>
    <w:rsid w:val="00AD44CB"/>
    <w:rsid w:val="00AD4FC3"/>
    <w:rsid w:val="00AD5106"/>
    <w:rsid w:val="00AD5B18"/>
    <w:rsid w:val="00AD5FEA"/>
    <w:rsid w:val="00AD6C8B"/>
    <w:rsid w:val="00AD72CF"/>
    <w:rsid w:val="00AD74D7"/>
    <w:rsid w:val="00AD7C36"/>
    <w:rsid w:val="00AE033C"/>
    <w:rsid w:val="00AE0616"/>
    <w:rsid w:val="00AE099F"/>
    <w:rsid w:val="00AE0B3E"/>
    <w:rsid w:val="00AE0CCE"/>
    <w:rsid w:val="00AE1D35"/>
    <w:rsid w:val="00AE1EC3"/>
    <w:rsid w:val="00AE2BAA"/>
    <w:rsid w:val="00AE364C"/>
    <w:rsid w:val="00AE4938"/>
    <w:rsid w:val="00AE5276"/>
    <w:rsid w:val="00AE53C3"/>
    <w:rsid w:val="00AE5A01"/>
    <w:rsid w:val="00AE613F"/>
    <w:rsid w:val="00AE6666"/>
    <w:rsid w:val="00AE67E8"/>
    <w:rsid w:val="00AE7684"/>
    <w:rsid w:val="00AE7D02"/>
    <w:rsid w:val="00AE7DA4"/>
    <w:rsid w:val="00AF120D"/>
    <w:rsid w:val="00AF150D"/>
    <w:rsid w:val="00AF15F5"/>
    <w:rsid w:val="00AF23B8"/>
    <w:rsid w:val="00AF2432"/>
    <w:rsid w:val="00AF2A7C"/>
    <w:rsid w:val="00AF2DEF"/>
    <w:rsid w:val="00AF2EBD"/>
    <w:rsid w:val="00AF2EDF"/>
    <w:rsid w:val="00AF382F"/>
    <w:rsid w:val="00AF38D6"/>
    <w:rsid w:val="00AF3E35"/>
    <w:rsid w:val="00AF3E88"/>
    <w:rsid w:val="00AF43E8"/>
    <w:rsid w:val="00AF5489"/>
    <w:rsid w:val="00AF5B8E"/>
    <w:rsid w:val="00AF6019"/>
    <w:rsid w:val="00AF621E"/>
    <w:rsid w:val="00AF64F4"/>
    <w:rsid w:val="00AF65B8"/>
    <w:rsid w:val="00AF6A16"/>
    <w:rsid w:val="00AF6A98"/>
    <w:rsid w:val="00AF6D45"/>
    <w:rsid w:val="00AF7280"/>
    <w:rsid w:val="00AF7F02"/>
    <w:rsid w:val="00B00053"/>
    <w:rsid w:val="00B0013F"/>
    <w:rsid w:val="00B00AE3"/>
    <w:rsid w:val="00B0158E"/>
    <w:rsid w:val="00B02AF7"/>
    <w:rsid w:val="00B0306F"/>
    <w:rsid w:val="00B03BA0"/>
    <w:rsid w:val="00B03CD2"/>
    <w:rsid w:val="00B03EAF"/>
    <w:rsid w:val="00B04245"/>
    <w:rsid w:val="00B043C1"/>
    <w:rsid w:val="00B05471"/>
    <w:rsid w:val="00B06025"/>
    <w:rsid w:val="00B06B23"/>
    <w:rsid w:val="00B07979"/>
    <w:rsid w:val="00B07B42"/>
    <w:rsid w:val="00B07C59"/>
    <w:rsid w:val="00B106C2"/>
    <w:rsid w:val="00B10F57"/>
    <w:rsid w:val="00B1211F"/>
    <w:rsid w:val="00B1222C"/>
    <w:rsid w:val="00B13272"/>
    <w:rsid w:val="00B1329A"/>
    <w:rsid w:val="00B13748"/>
    <w:rsid w:val="00B1412B"/>
    <w:rsid w:val="00B142EB"/>
    <w:rsid w:val="00B16156"/>
    <w:rsid w:val="00B16A70"/>
    <w:rsid w:val="00B16D7D"/>
    <w:rsid w:val="00B17521"/>
    <w:rsid w:val="00B17798"/>
    <w:rsid w:val="00B17C6E"/>
    <w:rsid w:val="00B20B72"/>
    <w:rsid w:val="00B20C9E"/>
    <w:rsid w:val="00B21588"/>
    <w:rsid w:val="00B21E7D"/>
    <w:rsid w:val="00B22BFA"/>
    <w:rsid w:val="00B22D4D"/>
    <w:rsid w:val="00B2402F"/>
    <w:rsid w:val="00B249F8"/>
    <w:rsid w:val="00B24B01"/>
    <w:rsid w:val="00B25858"/>
    <w:rsid w:val="00B261C7"/>
    <w:rsid w:val="00B26223"/>
    <w:rsid w:val="00B26FB4"/>
    <w:rsid w:val="00B2716F"/>
    <w:rsid w:val="00B27DF6"/>
    <w:rsid w:val="00B30878"/>
    <w:rsid w:val="00B30D7E"/>
    <w:rsid w:val="00B31037"/>
    <w:rsid w:val="00B312DF"/>
    <w:rsid w:val="00B31398"/>
    <w:rsid w:val="00B318B4"/>
    <w:rsid w:val="00B32003"/>
    <w:rsid w:val="00B320EC"/>
    <w:rsid w:val="00B330A4"/>
    <w:rsid w:val="00B330C8"/>
    <w:rsid w:val="00B33381"/>
    <w:rsid w:val="00B33827"/>
    <w:rsid w:val="00B33CBB"/>
    <w:rsid w:val="00B34603"/>
    <w:rsid w:val="00B34C41"/>
    <w:rsid w:val="00B352CB"/>
    <w:rsid w:val="00B353B0"/>
    <w:rsid w:val="00B35DF7"/>
    <w:rsid w:val="00B3612E"/>
    <w:rsid w:val="00B36479"/>
    <w:rsid w:val="00B36857"/>
    <w:rsid w:val="00B36B14"/>
    <w:rsid w:val="00B36CB3"/>
    <w:rsid w:val="00B37649"/>
    <w:rsid w:val="00B37E5E"/>
    <w:rsid w:val="00B4041D"/>
    <w:rsid w:val="00B40845"/>
    <w:rsid w:val="00B40C6E"/>
    <w:rsid w:val="00B41277"/>
    <w:rsid w:val="00B422F9"/>
    <w:rsid w:val="00B4244B"/>
    <w:rsid w:val="00B42653"/>
    <w:rsid w:val="00B43A81"/>
    <w:rsid w:val="00B43C1D"/>
    <w:rsid w:val="00B444D4"/>
    <w:rsid w:val="00B445ED"/>
    <w:rsid w:val="00B44604"/>
    <w:rsid w:val="00B4524A"/>
    <w:rsid w:val="00B4587D"/>
    <w:rsid w:val="00B45F6C"/>
    <w:rsid w:val="00B4658F"/>
    <w:rsid w:val="00B46FA3"/>
    <w:rsid w:val="00B47052"/>
    <w:rsid w:val="00B4773F"/>
    <w:rsid w:val="00B4782A"/>
    <w:rsid w:val="00B50037"/>
    <w:rsid w:val="00B501FA"/>
    <w:rsid w:val="00B50FCC"/>
    <w:rsid w:val="00B512DD"/>
    <w:rsid w:val="00B51D7F"/>
    <w:rsid w:val="00B52883"/>
    <w:rsid w:val="00B53283"/>
    <w:rsid w:val="00B53C20"/>
    <w:rsid w:val="00B53FB7"/>
    <w:rsid w:val="00B550CE"/>
    <w:rsid w:val="00B55438"/>
    <w:rsid w:val="00B5557D"/>
    <w:rsid w:val="00B56012"/>
    <w:rsid w:val="00B56768"/>
    <w:rsid w:val="00B56B71"/>
    <w:rsid w:val="00B56FD4"/>
    <w:rsid w:val="00B57063"/>
    <w:rsid w:val="00B570B6"/>
    <w:rsid w:val="00B573F1"/>
    <w:rsid w:val="00B57569"/>
    <w:rsid w:val="00B579FB"/>
    <w:rsid w:val="00B57A5A"/>
    <w:rsid w:val="00B600CB"/>
    <w:rsid w:val="00B601E5"/>
    <w:rsid w:val="00B60657"/>
    <w:rsid w:val="00B6075F"/>
    <w:rsid w:val="00B61091"/>
    <w:rsid w:val="00B6125F"/>
    <w:rsid w:val="00B6177F"/>
    <w:rsid w:val="00B61D1D"/>
    <w:rsid w:val="00B623E7"/>
    <w:rsid w:val="00B62F3C"/>
    <w:rsid w:val="00B631E8"/>
    <w:rsid w:val="00B635E8"/>
    <w:rsid w:val="00B63B0B"/>
    <w:rsid w:val="00B63CF8"/>
    <w:rsid w:val="00B645CF"/>
    <w:rsid w:val="00B64C4A"/>
    <w:rsid w:val="00B64DDD"/>
    <w:rsid w:val="00B6523B"/>
    <w:rsid w:val="00B65617"/>
    <w:rsid w:val="00B65B62"/>
    <w:rsid w:val="00B65C6C"/>
    <w:rsid w:val="00B65CEA"/>
    <w:rsid w:val="00B65E63"/>
    <w:rsid w:val="00B66824"/>
    <w:rsid w:val="00B66875"/>
    <w:rsid w:val="00B67D41"/>
    <w:rsid w:val="00B70107"/>
    <w:rsid w:val="00B703FF"/>
    <w:rsid w:val="00B708B4"/>
    <w:rsid w:val="00B709E5"/>
    <w:rsid w:val="00B711DB"/>
    <w:rsid w:val="00B713BF"/>
    <w:rsid w:val="00B71CAA"/>
    <w:rsid w:val="00B71FD6"/>
    <w:rsid w:val="00B72663"/>
    <w:rsid w:val="00B72C40"/>
    <w:rsid w:val="00B72E59"/>
    <w:rsid w:val="00B72F01"/>
    <w:rsid w:val="00B733A9"/>
    <w:rsid w:val="00B73704"/>
    <w:rsid w:val="00B74F8D"/>
    <w:rsid w:val="00B7557B"/>
    <w:rsid w:val="00B756F0"/>
    <w:rsid w:val="00B75E38"/>
    <w:rsid w:val="00B76A8A"/>
    <w:rsid w:val="00B76EA2"/>
    <w:rsid w:val="00B77DDB"/>
    <w:rsid w:val="00B77F34"/>
    <w:rsid w:val="00B80245"/>
    <w:rsid w:val="00B81607"/>
    <w:rsid w:val="00B819C5"/>
    <w:rsid w:val="00B81DB3"/>
    <w:rsid w:val="00B82282"/>
    <w:rsid w:val="00B823DB"/>
    <w:rsid w:val="00B82641"/>
    <w:rsid w:val="00B8285B"/>
    <w:rsid w:val="00B82C01"/>
    <w:rsid w:val="00B82FB0"/>
    <w:rsid w:val="00B8324C"/>
    <w:rsid w:val="00B835EB"/>
    <w:rsid w:val="00B83976"/>
    <w:rsid w:val="00B83E2F"/>
    <w:rsid w:val="00B84C5E"/>
    <w:rsid w:val="00B8606E"/>
    <w:rsid w:val="00B860AB"/>
    <w:rsid w:val="00B866D2"/>
    <w:rsid w:val="00B87438"/>
    <w:rsid w:val="00B903F0"/>
    <w:rsid w:val="00B9076F"/>
    <w:rsid w:val="00B9079B"/>
    <w:rsid w:val="00B91055"/>
    <w:rsid w:val="00B91415"/>
    <w:rsid w:val="00B925CF"/>
    <w:rsid w:val="00B92B31"/>
    <w:rsid w:val="00B92E7B"/>
    <w:rsid w:val="00B94096"/>
    <w:rsid w:val="00B95560"/>
    <w:rsid w:val="00B958B5"/>
    <w:rsid w:val="00B95F14"/>
    <w:rsid w:val="00B960CA"/>
    <w:rsid w:val="00B96192"/>
    <w:rsid w:val="00B9660F"/>
    <w:rsid w:val="00B968F7"/>
    <w:rsid w:val="00B9691E"/>
    <w:rsid w:val="00B96D5D"/>
    <w:rsid w:val="00B978BF"/>
    <w:rsid w:val="00B97A4A"/>
    <w:rsid w:val="00BA0332"/>
    <w:rsid w:val="00BA05B2"/>
    <w:rsid w:val="00BA135E"/>
    <w:rsid w:val="00BA1379"/>
    <w:rsid w:val="00BA1420"/>
    <w:rsid w:val="00BA272B"/>
    <w:rsid w:val="00BA288E"/>
    <w:rsid w:val="00BA2998"/>
    <w:rsid w:val="00BA2A5E"/>
    <w:rsid w:val="00BA2F93"/>
    <w:rsid w:val="00BA33C5"/>
    <w:rsid w:val="00BA3740"/>
    <w:rsid w:val="00BA45FA"/>
    <w:rsid w:val="00BA4939"/>
    <w:rsid w:val="00BA5253"/>
    <w:rsid w:val="00BA6072"/>
    <w:rsid w:val="00BA6214"/>
    <w:rsid w:val="00BA6A56"/>
    <w:rsid w:val="00BA7151"/>
    <w:rsid w:val="00BA798C"/>
    <w:rsid w:val="00BB017F"/>
    <w:rsid w:val="00BB073D"/>
    <w:rsid w:val="00BB07D2"/>
    <w:rsid w:val="00BB0ABB"/>
    <w:rsid w:val="00BB101C"/>
    <w:rsid w:val="00BB24A3"/>
    <w:rsid w:val="00BB27D1"/>
    <w:rsid w:val="00BB2DDD"/>
    <w:rsid w:val="00BB309C"/>
    <w:rsid w:val="00BB34B8"/>
    <w:rsid w:val="00BB3634"/>
    <w:rsid w:val="00BB366A"/>
    <w:rsid w:val="00BB3C5E"/>
    <w:rsid w:val="00BB3F10"/>
    <w:rsid w:val="00BB4319"/>
    <w:rsid w:val="00BB4742"/>
    <w:rsid w:val="00BB49CB"/>
    <w:rsid w:val="00BB5C7D"/>
    <w:rsid w:val="00BB7812"/>
    <w:rsid w:val="00BB7D8B"/>
    <w:rsid w:val="00BC0BA1"/>
    <w:rsid w:val="00BC0FC7"/>
    <w:rsid w:val="00BC136A"/>
    <w:rsid w:val="00BC20E8"/>
    <w:rsid w:val="00BC2125"/>
    <w:rsid w:val="00BC2222"/>
    <w:rsid w:val="00BC23F1"/>
    <w:rsid w:val="00BC2495"/>
    <w:rsid w:val="00BC28AD"/>
    <w:rsid w:val="00BC2B6E"/>
    <w:rsid w:val="00BC3DCB"/>
    <w:rsid w:val="00BC402E"/>
    <w:rsid w:val="00BC427E"/>
    <w:rsid w:val="00BC47D4"/>
    <w:rsid w:val="00BC50EB"/>
    <w:rsid w:val="00BC51B4"/>
    <w:rsid w:val="00BC55C5"/>
    <w:rsid w:val="00BC5858"/>
    <w:rsid w:val="00BC5ED4"/>
    <w:rsid w:val="00BC6421"/>
    <w:rsid w:val="00BC66E0"/>
    <w:rsid w:val="00BC6B68"/>
    <w:rsid w:val="00BC6D10"/>
    <w:rsid w:val="00BC7F23"/>
    <w:rsid w:val="00BD0CD6"/>
    <w:rsid w:val="00BD116F"/>
    <w:rsid w:val="00BD123E"/>
    <w:rsid w:val="00BD17ED"/>
    <w:rsid w:val="00BD17F3"/>
    <w:rsid w:val="00BD1C73"/>
    <w:rsid w:val="00BD2DA3"/>
    <w:rsid w:val="00BD449C"/>
    <w:rsid w:val="00BD4780"/>
    <w:rsid w:val="00BD5194"/>
    <w:rsid w:val="00BD5A8F"/>
    <w:rsid w:val="00BD64D0"/>
    <w:rsid w:val="00BD72FC"/>
    <w:rsid w:val="00BD7D23"/>
    <w:rsid w:val="00BD7FD7"/>
    <w:rsid w:val="00BE0E88"/>
    <w:rsid w:val="00BE0FC0"/>
    <w:rsid w:val="00BE26EB"/>
    <w:rsid w:val="00BE2BF6"/>
    <w:rsid w:val="00BE2E63"/>
    <w:rsid w:val="00BE2F05"/>
    <w:rsid w:val="00BE2F0A"/>
    <w:rsid w:val="00BE3F5F"/>
    <w:rsid w:val="00BE4FD4"/>
    <w:rsid w:val="00BE536B"/>
    <w:rsid w:val="00BE5374"/>
    <w:rsid w:val="00BE67D4"/>
    <w:rsid w:val="00BF0878"/>
    <w:rsid w:val="00BF1F8E"/>
    <w:rsid w:val="00BF23E4"/>
    <w:rsid w:val="00BF2F0C"/>
    <w:rsid w:val="00BF3577"/>
    <w:rsid w:val="00BF40C1"/>
    <w:rsid w:val="00BF4C85"/>
    <w:rsid w:val="00BF5307"/>
    <w:rsid w:val="00BF7860"/>
    <w:rsid w:val="00BF799E"/>
    <w:rsid w:val="00BF7C8D"/>
    <w:rsid w:val="00C0041E"/>
    <w:rsid w:val="00C01129"/>
    <w:rsid w:val="00C01FDC"/>
    <w:rsid w:val="00C027D8"/>
    <w:rsid w:val="00C02CF2"/>
    <w:rsid w:val="00C036E4"/>
    <w:rsid w:val="00C03870"/>
    <w:rsid w:val="00C03ADF"/>
    <w:rsid w:val="00C04189"/>
    <w:rsid w:val="00C049A2"/>
    <w:rsid w:val="00C0520B"/>
    <w:rsid w:val="00C05359"/>
    <w:rsid w:val="00C05A41"/>
    <w:rsid w:val="00C06541"/>
    <w:rsid w:val="00C06692"/>
    <w:rsid w:val="00C068C0"/>
    <w:rsid w:val="00C06C98"/>
    <w:rsid w:val="00C06E8B"/>
    <w:rsid w:val="00C1058B"/>
    <w:rsid w:val="00C10CEF"/>
    <w:rsid w:val="00C1115B"/>
    <w:rsid w:val="00C12738"/>
    <w:rsid w:val="00C12B5E"/>
    <w:rsid w:val="00C13B2F"/>
    <w:rsid w:val="00C14BC0"/>
    <w:rsid w:val="00C1596B"/>
    <w:rsid w:val="00C16884"/>
    <w:rsid w:val="00C17309"/>
    <w:rsid w:val="00C173E5"/>
    <w:rsid w:val="00C17AB9"/>
    <w:rsid w:val="00C17EB1"/>
    <w:rsid w:val="00C20096"/>
    <w:rsid w:val="00C200FC"/>
    <w:rsid w:val="00C201AC"/>
    <w:rsid w:val="00C20911"/>
    <w:rsid w:val="00C20E0C"/>
    <w:rsid w:val="00C21699"/>
    <w:rsid w:val="00C2247F"/>
    <w:rsid w:val="00C2249D"/>
    <w:rsid w:val="00C2277D"/>
    <w:rsid w:val="00C227BA"/>
    <w:rsid w:val="00C229C1"/>
    <w:rsid w:val="00C2371E"/>
    <w:rsid w:val="00C237F6"/>
    <w:rsid w:val="00C23CA2"/>
    <w:rsid w:val="00C245D9"/>
    <w:rsid w:val="00C252A3"/>
    <w:rsid w:val="00C25837"/>
    <w:rsid w:val="00C279C3"/>
    <w:rsid w:val="00C27B17"/>
    <w:rsid w:val="00C27D44"/>
    <w:rsid w:val="00C27ED3"/>
    <w:rsid w:val="00C27FD0"/>
    <w:rsid w:val="00C30327"/>
    <w:rsid w:val="00C3066E"/>
    <w:rsid w:val="00C30E47"/>
    <w:rsid w:val="00C30FBE"/>
    <w:rsid w:val="00C31531"/>
    <w:rsid w:val="00C31C8D"/>
    <w:rsid w:val="00C327BE"/>
    <w:rsid w:val="00C33005"/>
    <w:rsid w:val="00C339A6"/>
    <w:rsid w:val="00C33F0D"/>
    <w:rsid w:val="00C34007"/>
    <w:rsid w:val="00C346DC"/>
    <w:rsid w:val="00C34779"/>
    <w:rsid w:val="00C3485A"/>
    <w:rsid w:val="00C3552C"/>
    <w:rsid w:val="00C35565"/>
    <w:rsid w:val="00C3559D"/>
    <w:rsid w:val="00C3563D"/>
    <w:rsid w:val="00C36850"/>
    <w:rsid w:val="00C36C0E"/>
    <w:rsid w:val="00C370DA"/>
    <w:rsid w:val="00C372F3"/>
    <w:rsid w:val="00C373E6"/>
    <w:rsid w:val="00C3797C"/>
    <w:rsid w:val="00C37A6A"/>
    <w:rsid w:val="00C40206"/>
    <w:rsid w:val="00C411C2"/>
    <w:rsid w:val="00C412A5"/>
    <w:rsid w:val="00C41B7A"/>
    <w:rsid w:val="00C41E10"/>
    <w:rsid w:val="00C42061"/>
    <w:rsid w:val="00C42257"/>
    <w:rsid w:val="00C423FA"/>
    <w:rsid w:val="00C42F7D"/>
    <w:rsid w:val="00C431E3"/>
    <w:rsid w:val="00C431E8"/>
    <w:rsid w:val="00C445DD"/>
    <w:rsid w:val="00C4487F"/>
    <w:rsid w:val="00C44E01"/>
    <w:rsid w:val="00C44E38"/>
    <w:rsid w:val="00C4513B"/>
    <w:rsid w:val="00C453B9"/>
    <w:rsid w:val="00C45581"/>
    <w:rsid w:val="00C45755"/>
    <w:rsid w:val="00C4636C"/>
    <w:rsid w:val="00C463FC"/>
    <w:rsid w:val="00C466AB"/>
    <w:rsid w:val="00C472D4"/>
    <w:rsid w:val="00C475C5"/>
    <w:rsid w:val="00C4789F"/>
    <w:rsid w:val="00C5065E"/>
    <w:rsid w:val="00C50710"/>
    <w:rsid w:val="00C51209"/>
    <w:rsid w:val="00C512C2"/>
    <w:rsid w:val="00C512C4"/>
    <w:rsid w:val="00C5295C"/>
    <w:rsid w:val="00C52A72"/>
    <w:rsid w:val="00C52E60"/>
    <w:rsid w:val="00C53157"/>
    <w:rsid w:val="00C5377A"/>
    <w:rsid w:val="00C537B7"/>
    <w:rsid w:val="00C5400C"/>
    <w:rsid w:val="00C541B1"/>
    <w:rsid w:val="00C54700"/>
    <w:rsid w:val="00C5531E"/>
    <w:rsid w:val="00C564CC"/>
    <w:rsid w:val="00C56D81"/>
    <w:rsid w:val="00C57BAF"/>
    <w:rsid w:val="00C57E22"/>
    <w:rsid w:val="00C6008D"/>
    <w:rsid w:val="00C60731"/>
    <w:rsid w:val="00C61455"/>
    <w:rsid w:val="00C62E10"/>
    <w:rsid w:val="00C645D3"/>
    <w:rsid w:val="00C64C02"/>
    <w:rsid w:val="00C64C2A"/>
    <w:rsid w:val="00C65488"/>
    <w:rsid w:val="00C65868"/>
    <w:rsid w:val="00C669FF"/>
    <w:rsid w:val="00C678C4"/>
    <w:rsid w:val="00C67AEE"/>
    <w:rsid w:val="00C67BA7"/>
    <w:rsid w:val="00C67CB0"/>
    <w:rsid w:val="00C70518"/>
    <w:rsid w:val="00C70CC2"/>
    <w:rsid w:val="00C711A3"/>
    <w:rsid w:val="00C71693"/>
    <w:rsid w:val="00C71F99"/>
    <w:rsid w:val="00C739B5"/>
    <w:rsid w:val="00C74335"/>
    <w:rsid w:val="00C749DA"/>
    <w:rsid w:val="00C7509C"/>
    <w:rsid w:val="00C751C2"/>
    <w:rsid w:val="00C754AA"/>
    <w:rsid w:val="00C755AD"/>
    <w:rsid w:val="00C75BF0"/>
    <w:rsid w:val="00C76610"/>
    <w:rsid w:val="00C766CA"/>
    <w:rsid w:val="00C76734"/>
    <w:rsid w:val="00C768C9"/>
    <w:rsid w:val="00C76F87"/>
    <w:rsid w:val="00C77DB6"/>
    <w:rsid w:val="00C77E45"/>
    <w:rsid w:val="00C81AD7"/>
    <w:rsid w:val="00C824FE"/>
    <w:rsid w:val="00C83082"/>
    <w:rsid w:val="00C83339"/>
    <w:rsid w:val="00C8394F"/>
    <w:rsid w:val="00C8488C"/>
    <w:rsid w:val="00C84A72"/>
    <w:rsid w:val="00C84F69"/>
    <w:rsid w:val="00C850D3"/>
    <w:rsid w:val="00C85329"/>
    <w:rsid w:val="00C8606F"/>
    <w:rsid w:val="00C86335"/>
    <w:rsid w:val="00C86B1E"/>
    <w:rsid w:val="00C870F3"/>
    <w:rsid w:val="00C872FF"/>
    <w:rsid w:val="00C8731D"/>
    <w:rsid w:val="00C873D2"/>
    <w:rsid w:val="00C878F9"/>
    <w:rsid w:val="00C90A59"/>
    <w:rsid w:val="00C911CC"/>
    <w:rsid w:val="00C91525"/>
    <w:rsid w:val="00C917F0"/>
    <w:rsid w:val="00C91876"/>
    <w:rsid w:val="00C91877"/>
    <w:rsid w:val="00C925F7"/>
    <w:rsid w:val="00C92CF1"/>
    <w:rsid w:val="00C934F6"/>
    <w:rsid w:val="00C93BE6"/>
    <w:rsid w:val="00C94014"/>
    <w:rsid w:val="00C9519F"/>
    <w:rsid w:val="00C95675"/>
    <w:rsid w:val="00C9653D"/>
    <w:rsid w:val="00C96D2E"/>
    <w:rsid w:val="00C9726C"/>
    <w:rsid w:val="00C97924"/>
    <w:rsid w:val="00C97F92"/>
    <w:rsid w:val="00CA089E"/>
    <w:rsid w:val="00CA0CD4"/>
    <w:rsid w:val="00CA0FAD"/>
    <w:rsid w:val="00CA13C5"/>
    <w:rsid w:val="00CA1A1D"/>
    <w:rsid w:val="00CA1B1C"/>
    <w:rsid w:val="00CA2A8A"/>
    <w:rsid w:val="00CA39FE"/>
    <w:rsid w:val="00CA3DD9"/>
    <w:rsid w:val="00CA422C"/>
    <w:rsid w:val="00CA54B4"/>
    <w:rsid w:val="00CA550B"/>
    <w:rsid w:val="00CA5521"/>
    <w:rsid w:val="00CA5B06"/>
    <w:rsid w:val="00CA60B3"/>
    <w:rsid w:val="00CA616A"/>
    <w:rsid w:val="00CA6988"/>
    <w:rsid w:val="00CA7A55"/>
    <w:rsid w:val="00CA7F50"/>
    <w:rsid w:val="00CB055F"/>
    <w:rsid w:val="00CB1563"/>
    <w:rsid w:val="00CB171B"/>
    <w:rsid w:val="00CB1F89"/>
    <w:rsid w:val="00CB2413"/>
    <w:rsid w:val="00CB2C85"/>
    <w:rsid w:val="00CB2D37"/>
    <w:rsid w:val="00CB314B"/>
    <w:rsid w:val="00CB3171"/>
    <w:rsid w:val="00CB410D"/>
    <w:rsid w:val="00CB439B"/>
    <w:rsid w:val="00CB4C99"/>
    <w:rsid w:val="00CB4D31"/>
    <w:rsid w:val="00CB4ED6"/>
    <w:rsid w:val="00CB5E2B"/>
    <w:rsid w:val="00CB6B5A"/>
    <w:rsid w:val="00CB6D16"/>
    <w:rsid w:val="00CB7553"/>
    <w:rsid w:val="00CB7637"/>
    <w:rsid w:val="00CC02F2"/>
    <w:rsid w:val="00CC07A6"/>
    <w:rsid w:val="00CC1C19"/>
    <w:rsid w:val="00CC2286"/>
    <w:rsid w:val="00CC2542"/>
    <w:rsid w:val="00CC3907"/>
    <w:rsid w:val="00CC39A5"/>
    <w:rsid w:val="00CC489C"/>
    <w:rsid w:val="00CC4F20"/>
    <w:rsid w:val="00CC548C"/>
    <w:rsid w:val="00CC58CF"/>
    <w:rsid w:val="00CC6D67"/>
    <w:rsid w:val="00CD0280"/>
    <w:rsid w:val="00CD0681"/>
    <w:rsid w:val="00CD0C8A"/>
    <w:rsid w:val="00CD246E"/>
    <w:rsid w:val="00CD2772"/>
    <w:rsid w:val="00CD2BBE"/>
    <w:rsid w:val="00CD3185"/>
    <w:rsid w:val="00CD44AE"/>
    <w:rsid w:val="00CD4D31"/>
    <w:rsid w:val="00CD4EFF"/>
    <w:rsid w:val="00CD5122"/>
    <w:rsid w:val="00CD614C"/>
    <w:rsid w:val="00CD649B"/>
    <w:rsid w:val="00CD6E25"/>
    <w:rsid w:val="00CD7BC4"/>
    <w:rsid w:val="00CD7F80"/>
    <w:rsid w:val="00CE0094"/>
    <w:rsid w:val="00CE02F8"/>
    <w:rsid w:val="00CE03AB"/>
    <w:rsid w:val="00CE03CB"/>
    <w:rsid w:val="00CE136B"/>
    <w:rsid w:val="00CE14EA"/>
    <w:rsid w:val="00CE17CD"/>
    <w:rsid w:val="00CE1F16"/>
    <w:rsid w:val="00CE2401"/>
    <w:rsid w:val="00CE3008"/>
    <w:rsid w:val="00CE307A"/>
    <w:rsid w:val="00CE3E73"/>
    <w:rsid w:val="00CE479F"/>
    <w:rsid w:val="00CE518A"/>
    <w:rsid w:val="00CE601B"/>
    <w:rsid w:val="00CE6527"/>
    <w:rsid w:val="00CE6611"/>
    <w:rsid w:val="00CE66D0"/>
    <w:rsid w:val="00CE6DB9"/>
    <w:rsid w:val="00CE6F03"/>
    <w:rsid w:val="00CE707D"/>
    <w:rsid w:val="00CE72CA"/>
    <w:rsid w:val="00CE7515"/>
    <w:rsid w:val="00CE7C49"/>
    <w:rsid w:val="00CE7DAB"/>
    <w:rsid w:val="00CE7E82"/>
    <w:rsid w:val="00CF037E"/>
    <w:rsid w:val="00CF0DD3"/>
    <w:rsid w:val="00CF1685"/>
    <w:rsid w:val="00CF1944"/>
    <w:rsid w:val="00CF1BD2"/>
    <w:rsid w:val="00CF2318"/>
    <w:rsid w:val="00CF25ED"/>
    <w:rsid w:val="00CF3319"/>
    <w:rsid w:val="00CF3D4B"/>
    <w:rsid w:val="00CF5153"/>
    <w:rsid w:val="00CF519E"/>
    <w:rsid w:val="00CF556D"/>
    <w:rsid w:val="00CF570D"/>
    <w:rsid w:val="00CF5754"/>
    <w:rsid w:val="00CF5E8D"/>
    <w:rsid w:val="00CF60E3"/>
    <w:rsid w:val="00CF6689"/>
    <w:rsid w:val="00CF6D20"/>
    <w:rsid w:val="00CF7621"/>
    <w:rsid w:val="00CF77CA"/>
    <w:rsid w:val="00CF7CD3"/>
    <w:rsid w:val="00D001B0"/>
    <w:rsid w:val="00D00982"/>
    <w:rsid w:val="00D00A6E"/>
    <w:rsid w:val="00D019A2"/>
    <w:rsid w:val="00D02636"/>
    <w:rsid w:val="00D029BD"/>
    <w:rsid w:val="00D02BC4"/>
    <w:rsid w:val="00D02CDB"/>
    <w:rsid w:val="00D02E9A"/>
    <w:rsid w:val="00D03357"/>
    <w:rsid w:val="00D033BD"/>
    <w:rsid w:val="00D03679"/>
    <w:rsid w:val="00D044DE"/>
    <w:rsid w:val="00D04688"/>
    <w:rsid w:val="00D04F62"/>
    <w:rsid w:val="00D06DBC"/>
    <w:rsid w:val="00D06E51"/>
    <w:rsid w:val="00D07885"/>
    <w:rsid w:val="00D07CF0"/>
    <w:rsid w:val="00D108A1"/>
    <w:rsid w:val="00D10C1E"/>
    <w:rsid w:val="00D10D89"/>
    <w:rsid w:val="00D10EED"/>
    <w:rsid w:val="00D11669"/>
    <w:rsid w:val="00D12635"/>
    <w:rsid w:val="00D12904"/>
    <w:rsid w:val="00D13876"/>
    <w:rsid w:val="00D139A4"/>
    <w:rsid w:val="00D13C22"/>
    <w:rsid w:val="00D13FCC"/>
    <w:rsid w:val="00D14227"/>
    <w:rsid w:val="00D1426D"/>
    <w:rsid w:val="00D14B6F"/>
    <w:rsid w:val="00D14DC3"/>
    <w:rsid w:val="00D15059"/>
    <w:rsid w:val="00D151A5"/>
    <w:rsid w:val="00D1556D"/>
    <w:rsid w:val="00D15B44"/>
    <w:rsid w:val="00D17161"/>
    <w:rsid w:val="00D179DA"/>
    <w:rsid w:val="00D203B9"/>
    <w:rsid w:val="00D20907"/>
    <w:rsid w:val="00D2194E"/>
    <w:rsid w:val="00D21B7D"/>
    <w:rsid w:val="00D22067"/>
    <w:rsid w:val="00D23002"/>
    <w:rsid w:val="00D2320F"/>
    <w:rsid w:val="00D23AA8"/>
    <w:rsid w:val="00D24000"/>
    <w:rsid w:val="00D2411F"/>
    <w:rsid w:val="00D242FE"/>
    <w:rsid w:val="00D24D5A"/>
    <w:rsid w:val="00D25561"/>
    <w:rsid w:val="00D25E26"/>
    <w:rsid w:val="00D25FB3"/>
    <w:rsid w:val="00D26462"/>
    <w:rsid w:val="00D26EA2"/>
    <w:rsid w:val="00D3025F"/>
    <w:rsid w:val="00D303F5"/>
    <w:rsid w:val="00D3053B"/>
    <w:rsid w:val="00D30952"/>
    <w:rsid w:val="00D314B9"/>
    <w:rsid w:val="00D31873"/>
    <w:rsid w:val="00D318FE"/>
    <w:rsid w:val="00D31D97"/>
    <w:rsid w:val="00D3203C"/>
    <w:rsid w:val="00D33280"/>
    <w:rsid w:val="00D333EB"/>
    <w:rsid w:val="00D33743"/>
    <w:rsid w:val="00D33ED6"/>
    <w:rsid w:val="00D3439F"/>
    <w:rsid w:val="00D35861"/>
    <w:rsid w:val="00D35C7B"/>
    <w:rsid w:val="00D35D1E"/>
    <w:rsid w:val="00D361C0"/>
    <w:rsid w:val="00D368B4"/>
    <w:rsid w:val="00D36ADA"/>
    <w:rsid w:val="00D378A3"/>
    <w:rsid w:val="00D40433"/>
    <w:rsid w:val="00D40517"/>
    <w:rsid w:val="00D41799"/>
    <w:rsid w:val="00D42062"/>
    <w:rsid w:val="00D42414"/>
    <w:rsid w:val="00D42EE1"/>
    <w:rsid w:val="00D43885"/>
    <w:rsid w:val="00D43A67"/>
    <w:rsid w:val="00D44216"/>
    <w:rsid w:val="00D4448B"/>
    <w:rsid w:val="00D4482F"/>
    <w:rsid w:val="00D44C7B"/>
    <w:rsid w:val="00D45326"/>
    <w:rsid w:val="00D46A8C"/>
    <w:rsid w:val="00D4714D"/>
    <w:rsid w:val="00D47ADC"/>
    <w:rsid w:val="00D47CCE"/>
    <w:rsid w:val="00D51688"/>
    <w:rsid w:val="00D51E0B"/>
    <w:rsid w:val="00D52645"/>
    <w:rsid w:val="00D52E70"/>
    <w:rsid w:val="00D534CF"/>
    <w:rsid w:val="00D5391B"/>
    <w:rsid w:val="00D5431E"/>
    <w:rsid w:val="00D546FF"/>
    <w:rsid w:val="00D557F1"/>
    <w:rsid w:val="00D56D2C"/>
    <w:rsid w:val="00D56E0F"/>
    <w:rsid w:val="00D575A6"/>
    <w:rsid w:val="00D57876"/>
    <w:rsid w:val="00D6044F"/>
    <w:rsid w:val="00D60B18"/>
    <w:rsid w:val="00D6172A"/>
    <w:rsid w:val="00D632C6"/>
    <w:rsid w:val="00D63C66"/>
    <w:rsid w:val="00D63C9D"/>
    <w:rsid w:val="00D64466"/>
    <w:rsid w:val="00D649C1"/>
    <w:rsid w:val="00D64E04"/>
    <w:rsid w:val="00D64EA8"/>
    <w:rsid w:val="00D65095"/>
    <w:rsid w:val="00D651B0"/>
    <w:rsid w:val="00D65AB4"/>
    <w:rsid w:val="00D66A12"/>
    <w:rsid w:val="00D66B03"/>
    <w:rsid w:val="00D673F6"/>
    <w:rsid w:val="00D70F2A"/>
    <w:rsid w:val="00D71B12"/>
    <w:rsid w:val="00D71F06"/>
    <w:rsid w:val="00D725D4"/>
    <w:rsid w:val="00D72974"/>
    <w:rsid w:val="00D733ED"/>
    <w:rsid w:val="00D7383C"/>
    <w:rsid w:val="00D73B1E"/>
    <w:rsid w:val="00D74ACE"/>
    <w:rsid w:val="00D756AD"/>
    <w:rsid w:val="00D757CC"/>
    <w:rsid w:val="00D76040"/>
    <w:rsid w:val="00D7669A"/>
    <w:rsid w:val="00D767EC"/>
    <w:rsid w:val="00D76F81"/>
    <w:rsid w:val="00D7770B"/>
    <w:rsid w:val="00D77C2F"/>
    <w:rsid w:val="00D800F0"/>
    <w:rsid w:val="00D81415"/>
    <w:rsid w:val="00D81CFB"/>
    <w:rsid w:val="00D82BFA"/>
    <w:rsid w:val="00D82F17"/>
    <w:rsid w:val="00D83F4D"/>
    <w:rsid w:val="00D8434D"/>
    <w:rsid w:val="00D8459D"/>
    <w:rsid w:val="00D847D1"/>
    <w:rsid w:val="00D8548B"/>
    <w:rsid w:val="00D856A1"/>
    <w:rsid w:val="00D856D4"/>
    <w:rsid w:val="00D85A68"/>
    <w:rsid w:val="00D85E45"/>
    <w:rsid w:val="00D85E93"/>
    <w:rsid w:val="00D8694A"/>
    <w:rsid w:val="00D86CED"/>
    <w:rsid w:val="00D86DA5"/>
    <w:rsid w:val="00D86E34"/>
    <w:rsid w:val="00D87B0C"/>
    <w:rsid w:val="00D90671"/>
    <w:rsid w:val="00D91C4B"/>
    <w:rsid w:val="00D9231A"/>
    <w:rsid w:val="00D92414"/>
    <w:rsid w:val="00D927B7"/>
    <w:rsid w:val="00D927D3"/>
    <w:rsid w:val="00D9455A"/>
    <w:rsid w:val="00D94A9B"/>
    <w:rsid w:val="00D94AD8"/>
    <w:rsid w:val="00D95C40"/>
    <w:rsid w:val="00D96392"/>
    <w:rsid w:val="00D96E25"/>
    <w:rsid w:val="00D9703E"/>
    <w:rsid w:val="00D97881"/>
    <w:rsid w:val="00D97B15"/>
    <w:rsid w:val="00D97B1E"/>
    <w:rsid w:val="00DA0038"/>
    <w:rsid w:val="00DA12DE"/>
    <w:rsid w:val="00DA2192"/>
    <w:rsid w:val="00DA2EB1"/>
    <w:rsid w:val="00DA324F"/>
    <w:rsid w:val="00DA39A5"/>
    <w:rsid w:val="00DA3AAA"/>
    <w:rsid w:val="00DA3ACF"/>
    <w:rsid w:val="00DA3C7E"/>
    <w:rsid w:val="00DA3ED5"/>
    <w:rsid w:val="00DA429A"/>
    <w:rsid w:val="00DA4C74"/>
    <w:rsid w:val="00DA4E39"/>
    <w:rsid w:val="00DA5157"/>
    <w:rsid w:val="00DA54AB"/>
    <w:rsid w:val="00DA64AC"/>
    <w:rsid w:val="00DB13B9"/>
    <w:rsid w:val="00DB1656"/>
    <w:rsid w:val="00DB1DDF"/>
    <w:rsid w:val="00DB27CC"/>
    <w:rsid w:val="00DB27E3"/>
    <w:rsid w:val="00DB2ECE"/>
    <w:rsid w:val="00DB303D"/>
    <w:rsid w:val="00DB341C"/>
    <w:rsid w:val="00DB392F"/>
    <w:rsid w:val="00DB3A7F"/>
    <w:rsid w:val="00DB3AE8"/>
    <w:rsid w:val="00DB70B9"/>
    <w:rsid w:val="00DB744E"/>
    <w:rsid w:val="00DB7540"/>
    <w:rsid w:val="00DB7D5F"/>
    <w:rsid w:val="00DB7ED1"/>
    <w:rsid w:val="00DC0730"/>
    <w:rsid w:val="00DC07D9"/>
    <w:rsid w:val="00DC112D"/>
    <w:rsid w:val="00DC125C"/>
    <w:rsid w:val="00DC15DD"/>
    <w:rsid w:val="00DC1D21"/>
    <w:rsid w:val="00DC2409"/>
    <w:rsid w:val="00DC2691"/>
    <w:rsid w:val="00DC27BE"/>
    <w:rsid w:val="00DC2C71"/>
    <w:rsid w:val="00DC31FB"/>
    <w:rsid w:val="00DC469D"/>
    <w:rsid w:val="00DC4F5E"/>
    <w:rsid w:val="00DC546D"/>
    <w:rsid w:val="00DC5ADB"/>
    <w:rsid w:val="00DC62C1"/>
    <w:rsid w:val="00DC77D0"/>
    <w:rsid w:val="00DD0697"/>
    <w:rsid w:val="00DD0843"/>
    <w:rsid w:val="00DD0BA3"/>
    <w:rsid w:val="00DD18F4"/>
    <w:rsid w:val="00DD248B"/>
    <w:rsid w:val="00DD25BD"/>
    <w:rsid w:val="00DD2CE6"/>
    <w:rsid w:val="00DD39D6"/>
    <w:rsid w:val="00DD3E2B"/>
    <w:rsid w:val="00DD4169"/>
    <w:rsid w:val="00DD4568"/>
    <w:rsid w:val="00DD4BF7"/>
    <w:rsid w:val="00DD4E2B"/>
    <w:rsid w:val="00DD51E6"/>
    <w:rsid w:val="00DD5958"/>
    <w:rsid w:val="00DD5D40"/>
    <w:rsid w:val="00DD68E3"/>
    <w:rsid w:val="00DD7196"/>
    <w:rsid w:val="00DD7293"/>
    <w:rsid w:val="00DD746C"/>
    <w:rsid w:val="00DD7A48"/>
    <w:rsid w:val="00DE1D51"/>
    <w:rsid w:val="00DE212F"/>
    <w:rsid w:val="00DE353A"/>
    <w:rsid w:val="00DE3B52"/>
    <w:rsid w:val="00DE3BA5"/>
    <w:rsid w:val="00DE3D3E"/>
    <w:rsid w:val="00DE3D5B"/>
    <w:rsid w:val="00DE432C"/>
    <w:rsid w:val="00DE4AA4"/>
    <w:rsid w:val="00DE4C1F"/>
    <w:rsid w:val="00DE4DE1"/>
    <w:rsid w:val="00DE4E23"/>
    <w:rsid w:val="00DE547B"/>
    <w:rsid w:val="00DE5C8A"/>
    <w:rsid w:val="00DE627D"/>
    <w:rsid w:val="00DE6A7C"/>
    <w:rsid w:val="00DE6BBA"/>
    <w:rsid w:val="00DE6D55"/>
    <w:rsid w:val="00DE6E23"/>
    <w:rsid w:val="00DE6E8D"/>
    <w:rsid w:val="00DF18F9"/>
    <w:rsid w:val="00DF230D"/>
    <w:rsid w:val="00DF2893"/>
    <w:rsid w:val="00DF30CD"/>
    <w:rsid w:val="00DF30FB"/>
    <w:rsid w:val="00DF34B9"/>
    <w:rsid w:val="00DF3C90"/>
    <w:rsid w:val="00DF5573"/>
    <w:rsid w:val="00DF5648"/>
    <w:rsid w:val="00DF5660"/>
    <w:rsid w:val="00DF5749"/>
    <w:rsid w:val="00DF5CA5"/>
    <w:rsid w:val="00DF655A"/>
    <w:rsid w:val="00DF684C"/>
    <w:rsid w:val="00DF6885"/>
    <w:rsid w:val="00DF6C35"/>
    <w:rsid w:val="00DF6DAE"/>
    <w:rsid w:val="00DF7494"/>
    <w:rsid w:val="00DF7594"/>
    <w:rsid w:val="00DF7639"/>
    <w:rsid w:val="00E0027B"/>
    <w:rsid w:val="00E00301"/>
    <w:rsid w:val="00E00313"/>
    <w:rsid w:val="00E003A3"/>
    <w:rsid w:val="00E003ED"/>
    <w:rsid w:val="00E005BB"/>
    <w:rsid w:val="00E00791"/>
    <w:rsid w:val="00E00A33"/>
    <w:rsid w:val="00E00AED"/>
    <w:rsid w:val="00E0110F"/>
    <w:rsid w:val="00E0127A"/>
    <w:rsid w:val="00E019D4"/>
    <w:rsid w:val="00E02800"/>
    <w:rsid w:val="00E02BC6"/>
    <w:rsid w:val="00E02C0E"/>
    <w:rsid w:val="00E02EFD"/>
    <w:rsid w:val="00E03A29"/>
    <w:rsid w:val="00E03A86"/>
    <w:rsid w:val="00E04229"/>
    <w:rsid w:val="00E044D3"/>
    <w:rsid w:val="00E04A84"/>
    <w:rsid w:val="00E0541A"/>
    <w:rsid w:val="00E05D67"/>
    <w:rsid w:val="00E06262"/>
    <w:rsid w:val="00E062D3"/>
    <w:rsid w:val="00E065D6"/>
    <w:rsid w:val="00E06EE9"/>
    <w:rsid w:val="00E0724C"/>
    <w:rsid w:val="00E10101"/>
    <w:rsid w:val="00E10CBA"/>
    <w:rsid w:val="00E10FBD"/>
    <w:rsid w:val="00E1109D"/>
    <w:rsid w:val="00E13E19"/>
    <w:rsid w:val="00E14172"/>
    <w:rsid w:val="00E141B7"/>
    <w:rsid w:val="00E14364"/>
    <w:rsid w:val="00E14366"/>
    <w:rsid w:val="00E15DB6"/>
    <w:rsid w:val="00E1612A"/>
    <w:rsid w:val="00E16782"/>
    <w:rsid w:val="00E16EB6"/>
    <w:rsid w:val="00E201A2"/>
    <w:rsid w:val="00E201A7"/>
    <w:rsid w:val="00E205FD"/>
    <w:rsid w:val="00E20AA2"/>
    <w:rsid w:val="00E210BC"/>
    <w:rsid w:val="00E21B1C"/>
    <w:rsid w:val="00E21B34"/>
    <w:rsid w:val="00E22682"/>
    <w:rsid w:val="00E226EE"/>
    <w:rsid w:val="00E22ADB"/>
    <w:rsid w:val="00E22EE0"/>
    <w:rsid w:val="00E23108"/>
    <w:rsid w:val="00E23169"/>
    <w:rsid w:val="00E23427"/>
    <w:rsid w:val="00E242B0"/>
    <w:rsid w:val="00E245F7"/>
    <w:rsid w:val="00E24689"/>
    <w:rsid w:val="00E249D7"/>
    <w:rsid w:val="00E25663"/>
    <w:rsid w:val="00E2597F"/>
    <w:rsid w:val="00E26411"/>
    <w:rsid w:val="00E2674C"/>
    <w:rsid w:val="00E26C52"/>
    <w:rsid w:val="00E26CD5"/>
    <w:rsid w:val="00E26CDA"/>
    <w:rsid w:val="00E2719D"/>
    <w:rsid w:val="00E274D1"/>
    <w:rsid w:val="00E27B8D"/>
    <w:rsid w:val="00E27C95"/>
    <w:rsid w:val="00E3047B"/>
    <w:rsid w:val="00E30AE6"/>
    <w:rsid w:val="00E30B24"/>
    <w:rsid w:val="00E31292"/>
    <w:rsid w:val="00E31533"/>
    <w:rsid w:val="00E323C4"/>
    <w:rsid w:val="00E3285C"/>
    <w:rsid w:val="00E32864"/>
    <w:rsid w:val="00E32EFF"/>
    <w:rsid w:val="00E33A0B"/>
    <w:rsid w:val="00E33E6C"/>
    <w:rsid w:val="00E34790"/>
    <w:rsid w:val="00E34AD6"/>
    <w:rsid w:val="00E34AF5"/>
    <w:rsid w:val="00E35B34"/>
    <w:rsid w:val="00E35C74"/>
    <w:rsid w:val="00E35DBA"/>
    <w:rsid w:val="00E36697"/>
    <w:rsid w:val="00E36B21"/>
    <w:rsid w:val="00E4086B"/>
    <w:rsid w:val="00E408A0"/>
    <w:rsid w:val="00E40F9B"/>
    <w:rsid w:val="00E41034"/>
    <w:rsid w:val="00E413E1"/>
    <w:rsid w:val="00E41B07"/>
    <w:rsid w:val="00E41F66"/>
    <w:rsid w:val="00E4214A"/>
    <w:rsid w:val="00E42451"/>
    <w:rsid w:val="00E4285A"/>
    <w:rsid w:val="00E42D19"/>
    <w:rsid w:val="00E437EC"/>
    <w:rsid w:val="00E43DFB"/>
    <w:rsid w:val="00E4468E"/>
    <w:rsid w:val="00E44D4C"/>
    <w:rsid w:val="00E44DC8"/>
    <w:rsid w:val="00E45046"/>
    <w:rsid w:val="00E4574A"/>
    <w:rsid w:val="00E4629B"/>
    <w:rsid w:val="00E46362"/>
    <w:rsid w:val="00E46629"/>
    <w:rsid w:val="00E46830"/>
    <w:rsid w:val="00E4702B"/>
    <w:rsid w:val="00E473D9"/>
    <w:rsid w:val="00E47E59"/>
    <w:rsid w:val="00E504FB"/>
    <w:rsid w:val="00E506E8"/>
    <w:rsid w:val="00E5112F"/>
    <w:rsid w:val="00E52607"/>
    <w:rsid w:val="00E5276D"/>
    <w:rsid w:val="00E52DAC"/>
    <w:rsid w:val="00E532C2"/>
    <w:rsid w:val="00E53304"/>
    <w:rsid w:val="00E53588"/>
    <w:rsid w:val="00E535BF"/>
    <w:rsid w:val="00E53831"/>
    <w:rsid w:val="00E5386E"/>
    <w:rsid w:val="00E53DCA"/>
    <w:rsid w:val="00E54360"/>
    <w:rsid w:val="00E547D3"/>
    <w:rsid w:val="00E549F4"/>
    <w:rsid w:val="00E5625E"/>
    <w:rsid w:val="00E568D3"/>
    <w:rsid w:val="00E569FC"/>
    <w:rsid w:val="00E56B81"/>
    <w:rsid w:val="00E579B3"/>
    <w:rsid w:val="00E60176"/>
    <w:rsid w:val="00E60580"/>
    <w:rsid w:val="00E6060C"/>
    <w:rsid w:val="00E611F0"/>
    <w:rsid w:val="00E61F33"/>
    <w:rsid w:val="00E622D6"/>
    <w:rsid w:val="00E62537"/>
    <w:rsid w:val="00E628C5"/>
    <w:rsid w:val="00E629AA"/>
    <w:rsid w:val="00E62A0A"/>
    <w:rsid w:val="00E6391B"/>
    <w:rsid w:val="00E63A03"/>
    <w:rsid w:val="00E64B3F"/>
    <w:rsid w:val="00E65C2F"/>
    <w:rsid w:val="00E65E39"/>
    <w:rsid w:val="00E667E4"/>
    <w:rsid w:val="00E6680A"/>
    <w:rsid w:val="00E66AFD"/>
    <w:rsid w:val="00E66CF1"/>
    <w:rsid w:val="00E677DA"/>
    <w:rsid w:val="00E678BA"/>
    <w:rsid w:val="00E67A12"/>
    <w:rsid w:val="00E67A17"/>
    <w:rsid w:val="00E70044"/>
    <w:rsid w:val="00E70F38"/>
    <w:rsid w:val="00E7144D"/>
    <w:rsid w:val="00E72803"/>
    <w:rsid w:val="00E74027"/>
    <w:rsid w:val="00E74C38"/>
    <w:rsid w:val="00E74CB6"/>
    <w:rsid w:val="00E765FD"/>
    <w:rsid w:val="00E76B48"/>
    <w:rsid w:val="00E77493"/>
    <w:rsid w:val="00E77AA7"/>
    <w:rsid w:val="00E77F16"/>
    <w:rsid w:val="00E8115F"/>
    <w:rsid w:val="00E813AE"/>
    <w:rsid w:val="00E81E19"/>
    <w:rsid w:val="00E824E0"/>
    <w:rsid w:val="00E828A3"/>
    <w:rsid w:val="00E83685"/>
    <w:rsid w:val="00E83841"/>
    <w:rsid w:val="00E846C4"/>
    <w:rsid w:val="00E84A37"/>
    <w:rsid w:val="00E84AB0"/>
    <w:rsid w:val="00E84E27"/>
    <w:rsid w:val="00E859B4"/>
    <w:rsid w:val="00E85B30"/>
    <w:rsid w:val="00E85C53"/>
    <w:rsid w:val="00E86351"/>
    <w:rsid w:val="00E870B1"/>
    <w:rsid w:val="00E8744E"/>
    <w:rsid w:val="00E87A8F"/>
    <w:rsid w:val="00E91DE7"/>
    <w:rsid w:val="00E9208E"/>
    <w:rsid w:val="00E923AF"/>
    <w:rsid w:val="00E9315D"/>
    <w:rsid w:val="00E932B3"/>
    <w:rsid w:val="00E935E0"/>
    <w:rsid w:val="00E9384E"/>
    <w:rsid w:val="00E93AD7"/>
    <w:rsid w:val="00E93FA4"/>
    <w:rsid w:val="00E94256"/>
    <w:rsid w:val="00E969B0"/>
    <w:rsid w:val="00E96A5D"/>
    <w:rsid w:val="00E96AE9"/>
    <w:rsid w:val="00E970B0"/>
    <w:rsid w:val="00EA0923"/>
    <w:rsid w:val="00EA135B"/>
    <w:rsid w:val="00EA1735"/>
    <w:rsid w:val="00EA1746"/>
    <w:rsid w:val="00EA17CA"/>
    <w:rsid w:val="00EA19EB"/>
    <w:rsid w:val="00EA27C5"/>
    <w:rsid w:val="00EA312D"/>
    <w:rsid w:val="00EA32F0"/>
    <w:rsid w:val="00EA34B7"/>
    <w:rsid w:val="00EA3754"/>
    <w:rsid w:val="00EA3790"/>
    <w:rsid w:val="00EA3B23"/>
    <w:rsid w:val="00EA4315"/>
    <w:rsid w:val="00EA4BAD"/>
    <w:rsid w:val="00EA551D"/>
    <w:rsid w:val="00EA5CA5"/>
    <w:rsid w:val="00EA6A9F"/>
    <w:rsid w:val="00EB0996"/>
    <w:rsid w:val="00EB0BBF"/>
    <w:rsid w:val="00EB0D1E"/>
    <w:rsid w:val="00EB114E"/>
    <w:rsid w:val="00EB1605"/>
    <w:rsid w:val="00EB2310"/>
    <w:rsid w:val="00EB2973"/>
    <w:rsid w:val="00EB31C5"/>
    <w:rsid w:val="00EB354D"/>
    <w:rsid w:val="00EB3876"/>
    <w:rsid w:val="00EB4D6E"/>
    <w:rsid w:val="00EB58E2"/>
    <w:rsid w:val="00EB654C"/>
    <w:rsid w:val="00EB699D"/>
    <w:rsid w:val="00EB69B6"/>
    <w:rsid w:val="00EB6D1A"/>
    <w:rsid w:val="00EB7E8E"/>
    <w:rsid w:val="00EC095E"/>
    <w:rsid w:val="00EC1541"/>
    <w:rsid w:val="00EC240F"/>
    <w:rsid w:val="00EC321B"/>
    <w:rsid w:val="00EC4487"/>
    <w:rsid w:val="00EC4546"/>
    <w:rsid w:val="00EC53A7"/>
    <w:rsid w:val="00EC5873"/>
    <w:rsid w:val="00EC5A01"/>
    <w:rsid w:val="00EC6286"/>
    <w:rsid w:val="00EC6B09"/>
    <w:rsid w:val="00EC6B6C"/>
    <w:rsid w:val="00EC7092"/>
    <w:rsid w:val="00EC7840"/>
    <w:rsid w:val="00EC798A"/>
    <w:rsid w:val="00ED0580"/>
    <w:rsid w:val="00ED0820"/>
    <w:rsid w:val="00ED0E97"/>
    <w:rsid w:val="00ED0F28"/>
    <w:rsid w:val="00ED1640"/>
    <w:rsid w:val="00ED182E"/>
    <w:rsid w:val="00ED1D94"/>
    <w:rsid w:val="00ED26DE"/>
    <w:rsid w:val="00ED29DB"/>
    <w:rsid w:val="00ED2CBA"/>
    <w:rsid w:val="00ED2E6D"/>
    <w:rsid w:val="00ED31AC"/>
    <w:rsid w:val="00ED3353"/>
    <w:rsid w:val="00ED3506"/>
    <w:rsid w:val="00ED3590"/>
    <w:rsid w:val="00ED3B36"/>
    <w:rsid w:val="00ED3BB7"/>
    <w:rsid w:val="00ED4A34"/>
    <w:rsid w:val="00ED4AD7"/>
    <w:rsid w:val="00ED54D6"/>
    <w:rsid w:val="00ED618D"/>
    <w:rsid w:val="00ED6389"/>
    <w:rsid w:val="00ED67E7"/>
    <w:rsid w:val="00ED68ED"/>
    <w:rsid w:val="00ED7EFD"/>
    <w:rsid w:val="00EE00F6"/>
    <w:rsid w:val="00EE0132"/>
    <w:rsid w:val="00EE0389"/>
    <w:rsid w:val="00EE0B9B"/>
    <w:rsid w:val="00EE1571"/>
    <w:rsid w:val="00EE15B6"/>
    <w:rsid w:val="00EE15D1"/>
    <w:rsid w:val="00EE1F66"/>
    <w:rsid w:val="00EE224B"/>
    <w:rsid w:val="00EE286F"/>
    <w:rsid w:val="00EE2A3D"/>
    <w:rsid w:val="00EE3039"/>
    <w:rsid w:val="00EE3AE1"/>
    <w:rsid w:val="00EE3B03"/>
    <w:rsid w:val="00EE3C60"/>
    <w:rsid w:val="00EE3E17"/>
    <w:rsid w:val="00EE443D"/>
    <w:rsid w:val="00EE4505"/>
    <w:rsid w:val="00EE5494"/>
    <w:rsid w:val="00EE5C23"/>
    <w:rsid w:val="00EE63E4"/>
    <w:rsid w:val="00EE6C87"/>
    <w:rsid w:val="00EE7B3B"/>
    <w:rsid w:val="00EF01F0"/>
    <w:rsid w:val="00EF0C34"/>
    <w:rsid w:val="00EF0D97"/>
    <w:rsid w:val="00EF1549"/>
    <w:rsid w:val="00EF1638"/>
    <w:rsid w:val="00EF19E6"/>
    <w:rsid w:val="00EF215D"/>
    <w:rsid w:val="00EF2716"/>
    <w:rsid w:val="00EF2ADA"/>
    <w:rsid w:val="00EF2D20"/>
    <w:rsid w:val="00EF3379"/>
    <w:rsid w:val="00EF3BAA"/>
    <w:rsid w:val="00EF41B7"/>
    <w:rsid w:val="00EF4B9E"/>
    <w:rsid w:val="00EF51B1"/>
    <w:rsid w:val="00EF6187"/>
    <w:rsid w:val="00EF6292"/>
    <w:rsid w:val="00EF7879"/>
    <w:rsid w:val="00EF7BEE"/>
    <w:rsid w:val="00EF7CA5"/>
    <w:rsid w:val="00EF7DF1"/>
    <w:rsid w:val="00F008D3"/>
    <w:rsid w:val="00F0112B"/>
    <w:rsid w:val="00F015A2"/>
    <w:rsid w:val="00F016D8"/>
    <w:rsid w:val="00F029A9"/>
    <w:rsid w:val="00F02B1C"/>
    <w:rsid w:val="00F03D1E"/>
    <w:rsid w:val="00F04557"/>
    <w:rsid w:val="00F045B8"/>
    <w:rsid w:val="00F046E6"/>
    <w:rsid w:val="00F04B63"/>
    <w:rsid w:val="00F04C88"/>
    <w:rsid w:val="00F04D4A"/>
    <w:rsid w:val="00F05955"/>
    <w:rsid w:val="00F05DDE"/>
    <w:rsid w:val="00F05E60"/>
    <w:rsid w:val="00F064F6"/>
    <w:rsid w:val="00F0685C"/>
    <w:rsid w:val="00F069F3"/>
    <w:rsid w:val="00F07388"/>
    <w:rsid w:val="00F075CB"/>
    <w:rsid w:val="00F102EF"/>
    <w:rsid w:val="00F108BF"/>
    <w:rsid w:val="00F117BB"/>
    <w:rsid w:val="00F11B47"/>
    <w:rsid w:val="00F11D4F"/>
    <w:rsid w:val="00F11F59"/>
    <w:rsid w:val="00F120EE"/>
    <w:rsid w:val="00F12315"/>
    <w:rsid w:val="00F12332"/>
    <w:rsid w:val="00F1299B"/>
    <w:rsid w:val="00F129D3"/>
    <w:rsid w:val="00F12D84"/>
    <w:rsid w:val="00F12E29"/>
    <w:rsid w:val="00F13550"/>
    <w:rsid w:val="00F13551"/>
    <w:rsid w:val="00F13989"/>
    <w:rsid w:val="00F13BA6"/>
    <w:rsid w:val="00F13EBD"/>
    <w:rsid w:val="00F14363"/>
    <w:rsid w:val="00F14597"/>
    <w:rsid w:val="00F1519A"/>
    <w:rsid w:val="00F158B4"/>
    <w:rsid w:val="00F1603D"/>
    <w:rsid w:val="00F1736E"/>
    <w:rsid w:val="00F17ABF"/>
    <w:rsid w:val="00F2042C"/>
    <w:rsid w:val="00F20444"/>
    <w:rsid w:val="00F206CB"/>
    <w:rsid w:val="00F20C9F"/>
    <w:rsid w:val="00F2147C"/>
    <w:rsid w:val="00F21957"/>
    <w:rsid w:val="00F21A09"/>
    <w:rsid w:val="00F22A21"/>
    <w:rsid w:val="00F22BC7"/>
    <w:rsid w:val="00F237E3"/>
    <w:rsid w:val="00F2408F"/>
    <w:rsid w:val="00F24C1B"/>
    <w:rsid w:val="00F24CE2"/>
    <w:rsid w:val="00F258CE"/>
    <w:rsid w:val="00F25EA5"/>
    <w:rsid w:val="00F26BA9"/>
    <w:rsid w:val="00F27B4B"/>
    <w:rsid w:val="00F303D9"/>
    <w:rsid w:val="00F30828"/>
    <w:rsid w:val="00F31171"/>
    <w:rsid w:val="00F31FB0"/>
    <w:rsid w:val="00F336F0"/>
    <w:rsid w:val="00F33FB2"/>
    <w:rsid w:val="00F3436D"/>
    <w:rsid w:val="00F346CC"/>
    <w:rsid w:val="00F3494F"/>
    <w:rsid w:val="00F34B98"/>
    <w:rsid w:val="00F34EE9"/>
    <w:rsid w:val="00F34FBE"/>
    <w:rsid w:val="00F35C9B"/>
    <w:rsid w:val="00F367B8"/>
    <w:rsid w:val="00F36844"/>
    <w:rsid w:val="00F36868"/>
    <w:rsid w:val="00F37184"/>
    <w:rsid w:val="00F376C9"/>
    <w:rsid w:val="00F37726"/>
    <w:rsid w:val="00F37C9A"/>
    <w:rsid w:val="00F40504"/>
    <w:rsid w:val="00F40891"/>
    <w:rsid w:val="00F4243E"/>
    <w:rsid w:val="00F42550"/>
    <w:rsid w:val="00F427CF"/>
    <w:rsid w:val="00F440E3"/>
    <w:rsid w:val="00F44347"/>
    <w:rsid w:val="00F44A83"/>
    <w:rsid w:val="00F44D02"/>
    <w:rsid w:val="00F44D8A"/>
    <w:rsid w:val="00F45237"/>
    <w:rsid w:val="00F45D81"/>
    <w:rsid w:val="00F46C9C"/>
    <w:rsid w:val="00F47174"/>
    <w:rsid w:val="00F47343"/>
    <w:rsid w:val="00F50AE9"/>
    <w:rsid w:val="00F5164E"/>
    <w:rsid w:val="00F51737"/>
    <w:rsid w:val="00F51A94"/>
    <w:rsid w:val="00F524F3"/>
    <w:rsid w:val="00F53370"/>
    <w:rsid w:val="00F53550"/>
    <w:rsid w:val="00F5364B"/>
    <w:rsid w:val="00F5441A"/>
    <w:rsid w:val="00F5453C"/>
    <w:rsid w:val="00F547C9"/>
    <w:rsid w:val="00F54F5B"/>
    <w:rsid w:val="00F55167"/>
    <w:rsid w:val="00F56069"/>
    <w:rsid w:val="00F56369"/>
    <w:rsid w:val="00F6005F"/>
    <w:rsid w:val="00F603A8"/>
    <w:rsid w:val="00F60988"/>
    <w:rsid w:val="00F618DD"/>
    <w:rsid w:val="00F61C6F"/>
    <w:rsid w:val="00F61F59"/>
    <w:rsid w:val="00F640CA"/>
    <w:rsid w:val="00F643C0"/>
    <w:rsid w:val="00F6455A"/>
    <w:rsid w:val="00F64DD3"/>
    <w:rsid w:val="00F6512A"/>
    <w:rsid w:val="00F6581D"/>
    <w:rsid w:val="00F66116"/>
    <w:rsid w:val="00F66181"/>
    <w:rsid w:val="00F66193"/>
    <w:rsid w:val="00F66273"/>
    <w:rsid w:val="00F66D96"/>
    <w:rsid w:val="00F6770A"/>
    <w:rsid w:val="00F7019C"/>
    <w:rsid w:val="00F70361"/>
    <w:rsid w:val="00F70CD5"/>
    <w:rsid w:val="00F71293"/>
    <w:rsid w:val="00F7183B"/>
    <w:rsid w:val="00F71C8A"/>
    <w:rsid w:val="00F72100"/>
    <w:rsid w:val="00F7211A"/>
    <w:rsid w:val="00F7220E"/>
    <w:rsid w:val="00F7291E"/>
    <w:rsid w:val="00F72B82"/>
    <w:rsid w:val="00F7334D"/>
    <w:rsid w:val="00F7474B"/>
    <w:rsid w:val="00F75F2C"/>
    <w:rsid w:val="00F76779"/>
    <w:rsid w:val="00F76EFB"/>
    <w:rsid w:val="00F77634"/>
    <w:rsid w:val="00F77F11"/>
    <w:rsid w:val="00F811F7"/>
    <w:rsid w:val="00F812B9"/>
    <w:rsid w:val="00F81358"/>
    <w:rsid w:val="00F81768"/>
    <w:rsid w:val="00F81786"/>
    <w:rsid w:val="00F81AA1"/>
    <w:rsid w:val="00F81F84"/>
    <w:rsid w:val="00F82DD9"/>
    <w:rsid w:val="00F82FCA"/>
    <w:rsid w:val="00F82FDA"/>
    <w:rsid w:val="00F84B4B"/>
    <w:rsid w:val="00F84B8B"/>
    <w:rsid w:val="00F85686"/>
    <w:rsid w:val="00F86F51"/>
    <w:rsid w:val="00F87C57"/>
    <w:rsid w:val="00F87DFD"/>
    <w:rsid w:val="00F87FED"/>
    <w:rsid w:val="00F901CC"/>
    <w:rsid w:val="00F90DAF"/>
    <w:rsid w:val="00F92483"/>
    <w:rsid w:val="00F94269"/>
    <w:rsid w:val="00F94A4D"/>
    <w:rsid w:val="00F94A91"/>
    <w:rsid w:val="00F950A9"/>
    <w:rsid w:val="00F9536F"/>
    <w:rsid w:val="00F95771"/>
    <w:rsid w:val="00F95FA6"/>
    <w:rsid w:val="00F95FAB"/>
    <w:rsid w:val="00F96138"/>
    <w:rsid w:val="00F961BE"/>
    <w:rsid w:val="00F964AD"/>
    <w:rsid w:val="00F96812"/>
    <w:rsid w:val="00F96E6F"/>
    <w:rsid w:val="00F978DC"/>
    <w:rsid w:val="00F97DE9"/>
    <w:rsid w:val="00FA1753"/>
    <w:rsid w:val="00FA1E2A"/>
    <w:rsid w:val="00FA1ED8"/>
    <w:rsid w:val="00FA26D2"/>
    <w:rsid w:val="00FA302A"/>
    <w:rsid w:val="00FA4C61"/>
    <w:rsid w:val="00FA56F1"/>
    <w:rsid w:val="00FA59D2"/>
    <w:rsid w:val="00FA5AD9"/>
    <w:rsid w:val="00FA5D76"/>
    <w:rsid w:val="00FA65FE"/>
    <w:rsid w:val="00FA6A67"/>
    <w:rsid w:val="00FA6EE7"/>
    <w:rsid w:val="00FA71F5"/>
    <w:rsid w:val="00FA7627"/>
    <w:rsid w:val="00FA7699"/>
    <w:rsid w:val="00FA7CE3"/>
    <w:rsid w:val="00FB05C7"/>
    <w:rsid w:val="00FB0B75"/>
    <w:rsid w:val="00FB0C60"/>
    <w:rsid w:val="00FB13FB"/>
    <w:rsid w:val="00FB1639"/>
    <w:rsid w:val="00FB2360"/>
    <w:rsid w:val="00FB30B2"/>
    <w:rsid w:val="00FB3398"/>
    <w:rsid w:val="00FB3533"/>
    <w:rsid w:val="00FB412F"/>
    <w:rsid w:val="00FB44C1"/>
    <w:rsid w:val="00FB4727"/>
    <w:rsid w:val="00FB4D6F"/>
    <w:rsid w:val="00FB4DA8"/>
    <w:rsid w:val="00FB4E08"/>
    <w:rsid w:val="00FB4E16"/>
    <w:rsid w:val="00FB5194"/>
    <w:rsid w:val="00FB53B1"/>
    <w:rsid w:val="00FB60EB"/>
    <w:rsid w:val="00FB6619"/>
    <w:rsid w:val="00FB6D38"/>
    <w:rsid w:val="00FB756C"/>
    <w:rsid w:val="00FC0906"/>
    <w:rsid w:val="00FC0A79"/>
    <w:rsid w:val="00FC11DC"/>
    <w:rsid w:val="00FC1966"/>
    <w:rsid w:val="00FC1C3A"/>
    <w:rsid w:val="00FC24D3"/>
    <w:rsid w:val="00FC2CB8"/>
    <w:rsid w:val="00FC2D69"/>
    <w:rsid w:val="00FC35B9"/>
    <w:rsid w:val="00FC4A5C"/>
    <w:rsid w:val="00FC4B23"/>
    <w:rsid w:val="00FC4DAD"/>
    <w:rsid w:val="00FC571B"/>
    <w:rsid w:val="00FC5D01"/>
    <w:rsid w:val="00FC60A8"/>
    <w:rsid w:val="00FC6370"/>
    <w:rsid w:val="00FC6410"/>
    <w:rsid w:val="00FC6BBC"/>
    <w:rsid w:val="00FC71CA"/>
    <w:rsid w:val="00FD020E"/>
    <w:rsid w:val="00FD03E6"/>
    <w:rsid w:val="00FD06C4"/>
    <w:rsid w:val="00FD06F8"/>
    <w:rsid w:val="00FD0959"/>
    <w:rsid w:val="00FD2050"/>
    <w:rsid w:val="00FD27CE"/>
    <w:rsid w:val="00FD2A6E"/>
    <w:rsid w:val="00FD3729"/>
    <w:rsid w:val="00FD4C7A"/>
    <w:rsid w:val="00FD5565"/>
    <w:rsid w:val="00FD5768"/>
    <w:rsid w:val="00FD5A07"/>
    <w:rsid w:val="00FD5D91"/>
    <w:rsid w:val="00FD5E56"/>
    <w:rsid w:val="00FD61E2"/>
    <w:rsid w:val="00FD70B9"/>
    <w:rsid w:val="00FD7399"/>
    <w:rsid w:val="00FD753E"/>
    <w:rsid w:val="00FD766F"/>
    <w:rsid w:val="00FD77F5"/>
    <w:rsid w:val="00FD7A74"/>
    <w:rsid w:val="00FD7AE8"/>
    <w:rsid w:val="00FD7B5E"/>
    <w:rsid w:val="00FE0088"/>
    <w:rsid w:val="00FE0EA6"/>
    <w:rsid w:val="00FE1171"/>
    <w:rsid w:val="00FE1F8C"/>
    <w:rsid w:val="00FE21CC"/>
    <w:rsid w:val="00FE2CB8"/>
    <w:rsid w:val="00FE2E78"/>
    <w:rsid w:val="00FE3138"/>
    <w:rsid w:val="00FE31EA"/>
    <w:rsid w:val="00FE334C"/>
    <w:rsid w:val="00FE3B65"/>
    <w:rsid w:val="00FE3CDF"/>
    <w:rsid w:val="00FE43D0"/>
    <w:rsid w:val="00FE4673"/>
    <w:rsid w:val="00FE46B9"/>
    <w:rsid w:val="00FE4ACC"/>
    <w:rsid w:val="00FE513A"/>
    <w:rsid w:val="00FE5D09"/>
    <w:rsid w:val="00FE606F"/>
    <w:rsid w:val="00FE64BA"/>
    <w:rsid w:val="00FE64F7"/>
    <w:rsid w:val="00FE68EE"/>
    <w:rsid w:val="00FE6EC5"/>
    <w:rsid w:val="00FE7370"/>
    <w:rsid w:val="00FE7403"/>
    <w:rsid w:val="00FE7B3E"/>
    <w:rsid w:val="00FE7CA8"/>
    <w:rsid w:val="00FF0EF1"/>
    <w:rsid w:val="00FF1013"/>
    <w:rsid w:val="00FF13C2"/>
    <w:rsid w:val="00FF1C45"/>
    <w:rsid w:val="00FF20AF"/>
    <w:rsid w:val="00FF2A02"/>
    <w:rsid w:val="00FF2A5B"/>
    <w:rsid w:val="00FF2D1F"/>
    <w:rsid w:val="00FF2E20"/>
    <w:rsid w:val="00FF3283"/>
    <w:rsid w:val="00FF3C3E"/>
    <w:rsid w:val="00FF668C"/>
    <w:rsid w:val="00FF6A19"/>
    <w:rsid w:val="00FF6B40"/>
    <w:rsid w:val="00FF78B1"/>
    <w:rsid w:val="00FF7AE5"/>
    <w:rsid w:val="00FF7B39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C24D21"/>
  <w14:defaultImageDpi w14:val="0"/>
  <w15:docId w15:val="{9DF1490F-A5F7-41FE-BB0F-369EEAAE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l-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45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445DD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445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445D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F7AD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F7AD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F7ADB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F7A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E23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73F2"/>
    <w:rPr>
      <w:rFonts w:cs="Times New Roman"/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D296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120EE"/>
    <w:rPr>
      <w:rFonts w:cs="Times New Roman"/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C5845"/>
    <w:rPr>
      <w:rFonts w:cs="Times New Roman"/>
    </w:rPr>
  </w:style>
  <w:style w:type="character" w:customStyle="1" w:styleId="fulltext-it">
    <w:name w:val="fulltext-it"/>
    <w:basedOn w:val="DefaultParagraphFont"/>
    <w:rsid w:val="008514AB"/>
    <w:rPr>
      <w:rFonts w:cs="Times New Roman"/>
    </w:rPr>
  </w:style>
  <w:style w:type="table" w:customStyle="1" w:styleId="TableGrid1">
    <w:name w:val="Table Grid1"/>
    <w:basedOn w:val="TableNormal"/>
    <w:next w:val="TableGrid"/>
    <w:uiPriority w:val="59"/>
    <w:rsid w:val="00116323"/>
    <w:pPr>
      <w:spacing w:after="0" w:line="240" w:lineRule="auto"/>
    </w:pPr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B7AF5"/>
    <w:pPr>
      <w:spacing w:after="0" w:line="240" w:lineRule="auto"/>
    </w:pPr>
    <w:rPr>
      <w:rFonts w:ascii="Arial" w:hAnsi="Arial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41034"/>
    <w:pPr>
      <w:spacing w:after="0" w:line="240" w:lineRule="auto"/>
    </w:pPr>
    <w:rPr>
      <w:rFonts w:ascii="Arial" w:hAnsi="Arial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0">
    <w:name w:val="Pa10"/>
    <w:basedOn w:val="Normal"/>
    <w:next w:val="Normal"/>
    <w:uiPriority w:val="99"/>
    <w:rsid w:val="00722182"/>
    <w:pPr>
      <w:autoSpaceDE w:val="0"/>
      <w:autoSpaceDN w:val="0"/>
      <w:adjustRightInd w:val="0"/>
      <w:spacing w:after="0" w:line="185" w:lineRule="atLeast"/>
    </w:pPr>
    <w:rPr>
      <w:rFonts w:ascii="Minion Pro" w:hAnsi="Minion Pro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965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965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65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96566"/>
    <w:rPr>
      <w:rFonts w:ascii="Calibri" w:hAnsi="Calibri" w:cs="Calibri"/>
      <w:noProof/>
    </w:rPr>
  </w:style>
  <w:style w:type="table" w:customStyle="1" w:styleId="TableGrid4">
    <w:name w:val="Table Grid4"/>
    <w:basedOn w:val="TableNormal"/>
    <w:next w:val="TableGrid"/>
    <w:uiPriority w:val="59"/>
    <w:rsid w:val="002E4089"/>
    <w:pPr>
      <w:spacing w:after="0" w:line="240" w:lineRule="auto"/>
    </w:pPr>
    <w:rPr>
      <w:rFonts w:ascii="Arial" w:eastAsia="Calibri" w:hAnsi="Arial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DA9"/>
  </w:style>
  <w:style w:type="numbering" w:customStyle="1" w:styleId="NoList1">
    <w:name w:val="No List1"/>
    <w:next w:val="NoList"/>
    <w:uiPriority w:val="99"/>
    <w:semiHidden/>
    <w:unhideWhenUsed/>
    <w:rsid w:val="00F13989"/>
  </w:style>
  <w:style w:type="table" w:customStyle="1" w:styleId="TableGrid21">
    <w:name w:val="Table Grid21"/>
    <w:basedOn w:val="TableNormal"/>
    <w:next w:val="TableGrid"/>
    <w:uiPriority w:val="59"/>
    <w:rsid w:val="00F13989"/>
    <w:pPr>
      <w:spacing w:after="0" w:line="240" w:lineRule="auto"/>
    </w:pPr>
    <w:rPr>
      <w:rFonts w:ascii="Arial" w:eastAsia="MS Mincho" w:hAnsi="Arial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13989"/>
    <w:pPr>
      <w:spacing w:after="0" w:line="240" w:lineRule="auto"/>
    </w:pPr>
    <w:rPr>
      <w:rFonts w:ascii="Arial" w:eastAsia="Calibri" w:hAnsi="Arial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F13989"/>
    <w:pPr>
      <w:spacing w:after="0" w:line="240" w:lineRule="auto"/>
    </w:pPr>
    <w:rPr>
      <w:rFonts w:ascii="Calibri" w:eastAsia="Calibri" w:hAnsi="Calibr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13989"/>
    <w:pPr>
      <w:spacing w:after="0" w:line="240" w:lineRule="auto"/>
    </w:pPr>
    <w:rPr>
      <w:rFonts w:ascii="Calibri" w:eastAsia="Calibri" w:hAnsi="Calibr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1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19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192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19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419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4192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4192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1419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419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41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192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192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19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419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4192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419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419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41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19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192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1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4192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419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419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41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19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19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1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419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4192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4192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1419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419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41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D3ECE-BC69-40EB-B77D-0EF543CDD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monden</dc:creator>
  <cp:lastModifiedBy>Francis Creed</cp:lastModifiedBy>
  <cp:revision>3</cp:revision>
  <cp:lastPrinted>2022-08-22T10:14:00Z</cp:lastPrinted>
  <dcterms:created xsi:type="dcterms:W3CDTF">2023-03-14T12:28:00Z</dcterms:created>
  <dcterms:modified xsi:type="dcterms:W3CDTF">2023-03-14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7d42a7-3502-335f-8730-051b77c071b2</vt:lpwstr>
  </property>
  <property fmtid="{D5CDD505-2E9C-101B-9397-08002B2CF9AE}" pid="24" name="Mendeley Citation Style_1">
    <vt:lpwstr>http://www.zotero.org/styles/nature</vt:lpwstr>
  </property>
</Properties>
</file>